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ED7E9" w14:textId="72219E83" w:rsidR="00EB263D" w:rsidRPr="008733EB" w:rsidRDefault="00EB263D">
      <w:pPr>
        <w:rPr>
          <w:rFonts w:ascii="Times New Roman" w:hAnsi="Times New Roman" w:cs="Times New Roman"/>
          <w:szCs w:val="12"/>
        </w:rPr>
      </w:pPr>
      <w:bookmarkStart w:id="0" w:name="_GoBack"/>
      <w:bookmarkEnd w:id="0"/>
      <w:proofErr w:type="gramStart"/>
      <w:r w:rsidRPr="008733EB">
        <w:rPr>
          <w:rFonts w:ascii="Times New Roman" w:hAnsi="Times New Roman" w:cs="Times New Roman"/>
          <w:szCs w:val="12"/>
        </w:rPr>
        <w:t>Appendix</w:t>
      </w:r>
      <w:r w:rsidR="002E51E1" w:rsidRPr="008733EB">
        <w:rPr>
          <w:rFonts w:ascii="Times New Roman" w:hAnsi="Times New Roman" w:cs="Times New Roman"/>
          <w:szCs w:val="12"/>
        </w:rPr>
        <w:t xml:space="preserve"> 1.</w:t>
      </w:r>
      <w:proofErr w:type="gramEnd"/>
      <w:r w:rsidRPr="008733EB">
        <w:rPr>
          <w:rFonts w:ascii="Times New Roman" w:hAnsi="Times New Roman" w:cs="Times New Roman"/>
          <w:szCs w:val="12"/>
        </w:rPr>
        <w:t xml:space="preserve"> </w:t>
      </w:r>
      <w:r w:rsidR="002C65A4" w:rsidRPr="002C65A4">
        <w:rPr>
          <w:rFonts w:ascii="Times New Roman" w:hAnsi="Times New Roman" w:cs="Times New Roman"/>
          <w:szCs w:val="12"/>
        </w:rPr>
        <w:t xml:space="preserve">Description of APCS, KPCS-1, and KPCS-GW </w:t>
      </w:r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843"/>
        <w:gridCol w:w="567"/>
        <w:gridCol w:w="851"/>
        <w:gridCol w:w="1275"/>
        <w:gridCol w:w="1843"/>
        <w:gridCol w:w="709"/>
        <w:gridCol w:w="850"/>
        <w:gridCol w:w="1418"/>
        <w:gridCol w:w="1559"/>
        <w:gridCol w:w="572"/>
      </w:tblGrid>
      <w:tr w:rsidR="00BE398D" w:rsidRPr="00BE398D" w14:paraId="280F57C0" w14:textId="313FD27B" w:rsidTr="00777A39">
        <w:trPr>
          <w:trHeight w:val="140"/>
        </w:trPr>
        <w:tc>
          <w:tcPr>
            <w:tcW w:w="2263" w:type="dxa"/>
            <w:gridSpan w:val="2"/>
            <w:shd w:val="clear" w:color="auto" w:fill="D9D9D9" w:themeFill="background1" w:themeFillShade="D9"/>
          </w:tcPr>
          <w:p w14:paraId="384DCD47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APC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053397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586E0C6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14:paraId="1BC8E926" w14:textId="2B99C77D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KPCS-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E8B9F16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43AC6DB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14:paraId="05A50DCE" w14:textId="254C8944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KPCS-G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87A7AC4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</w:tcPr>
          <w:p w14:paraId="0DC4B95A" w14:textId="77777777" w:rsidR="0074042D" w:rsidRPr="008733EB" w:rsidRDefault="0074042D" w:rsidP="00FE1D64">
            <w:pPr>
              <w:jc w:val="center"/>
              <w:rPr>
                <w:rFonts w:ascii="Times New Roman" w:hAnsi="Times New Roman" w:cs="Times New Roman"/>
                <w:b/>
                <w:sz w:val="14"/>
                <w:szCs w:val="12"/>
              </w:rPr>
            </w:pPr>
          </w:p>
        </w:tc>
      </w:tr>
      <w:tr w:rsidR="00BE398D" w:rsidRPr="00BE398D" w14:paraId="063A0394" w14:textId="2A359204" w:rsidTr="00777A39">
        <w:trPr>
          <w:trHeight w:val="238"/>
        </w:trPr>
        <w:tc>
          <w:tcPr>
            <w:tcW w:w="988" w:type="dxa"/>
          </w:tcPr>
          <w:p w14:paraId="6FA63843" w14:textId="77777777" w:rsidR="0074042D" w:rsidRPr="00BE398D" w:rsidRDefault="0074042D" w:rsidP="00F01C92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b/>
                <w:sz w:val="12"/>
                <w:szCs w:val="12"/>
              </w:rPr>
              <w:t>Domain</w:t>
            </w:r>
          </w:p>
        </w:tc>
        <w:tc>
          <w:tcPr>
            <w:tcW w:w="1275" w:type="dxa"/>
          </w:tcPr>
          <w:p w14:paraId="56C96889" w14:textId="77777777" w:rsidR="0074042D" w:rsidRPr="008733EB" w:rsidRDefault="0074042D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Nursing activities</w:t>
            </w:r>
          </w:p>
        </w:tc>
        <w:tc>
          <w:tcPr>
            <w:tcW w:w="1843" w:type="dxa"/>
          </w:tcPr>
          <w:p w14:paraId="750BC790" w14:textId="17AC36D5" w:rsidR="0074042D" w:rsidRPr="00B05CC6" w:rsidRDefault="009037AB" w:rsidP="0057592A">
            <w:pPr>
              <w:jc w:val="left"/>
              <w:rPr>
                <w:rFonts w:ascii="Times New Roman" w:hAnsi="Times New Roman" w:cs="Times New Roman"/>
                <w:b/>
                <w:color w:val="FF0000"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Appraisal criteria</w:t>
            </w:r>
          </w:p>
        </w:tc>
        <w:tc>
          <w:tcPr>
            <w:tcW w:w="567" w:type="dxa"/>
          </w:tcPr>
          <w:p w14:paraId="13F6C45D" w14:textId="4F950898" w:rsidR="0074042D" w:rsidRPr="008733EB" w:rsidRDefault="00BE398D" w:rsidP="00BE398D">
            <w:pPr>
              <w:jc w:val="left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S</w:t>
            </w:r>
            <w:r w:rsidR="0074042D"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core</w:t>
            </w:r>
          </w:p>
        </w:tc>
        <w:tc>
          <w:tcPr>
            <w:tcW w:w="851" w:type="dxa"/>
          </w:tcPr>
          <w:p w14:paraId="07BC35E7" w14:textId="6269E804" w:rsidR="0074042D" w:rsidRPr="008733EB" w:rsidRDefault="0074042D" w:rsidP="0057592A">
            <w:pPr>
              <w:jc w:val="left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Domain</w:t>
            </w:r>
          </w:p>
        </w:tc>
        <w:tc>
          <w:tcPr>
            <w:tcW w:w="1275" w:type="dxa"/>
          </w:tcPr>
          <w:p w14:paraId="5A6C8222" w14:textId="77777777" w:rsidR="0074042D" w:rsidRPr="008733EB" w:rsidRDefault="0074042D" w:rsidP="0057592A">
            <w:pPr>
              <w:jc w:val="left"/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Nursing activities</w:t>
            </w:r>
          </w:p>
        </w:tc>
        <w:tc>
          <w:tcPr>
            <w:tcW w:w="1843" w:type="dxa"/>
          </w:tcPr>
          <w:p w14:paraId="167CA5B3" w14:textId="4863A2BC" w:rsidR="0074042D" w:rsidRPr="008733EB" w:rsidRDefault="009037AB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Appraisal criteria</w:t>
            </w:r>
          </w:p>
        </w:tc>
        <w:tc>
          <w:tcPr>
            <w:tcW w:w="709" w:type="dxa"/>
          </w:tcPr>
          <w:p w14:paraId="2B0824B2" w14:textId="37292483" w:rsidR="0074042D" w:rsidRPr="008733EB" w:rsidRDefault="00BE398D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Score</w:t>
            </w:r>
          </w:p>
        </w:tc>
        <w:tc>
          <w:tcPr>
            <w:tcW w:w="850" w:type="dxa"/>
          </w:tcPr>
          <w:p w14:paraId="0FC93A6E" w14:textId="5DEB682B" w:rsidR="0074042D" w:rsidRPr="008733EB" w:rsidRDefault="0074042D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Domain</w:t>
            </w:r>
          </w:p>
        </w:tc>
        <w:tc>
          <w:tcPr>
            <w:tcW w:w="1418" w:type="dxa"/>
          </w:tcPr>
          <w:p w14:paraId="35D34CE7" w14:textId="77777777" w:rsidR="0074042D" w:rsidRPr="008733EB" w:rsidRDefault="0074042D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8733EB">
              <w:rPr>
                <w:rFonts w:ascii="Times New Roman" w:hAnsi="Times New Roman" w:cs="Times New Roman"/>
                <w:b/>
                <w:sz w:val="14"/>
                <w:szCs w:val="12"/>
              </w:rPr>
              <w:t>Nursing activities</w:t>
            </w:r>
          </w:p>
        </w:tc>
        <w:tc>
          <w:tcPr>
            <w:tcW w:w="1559" w:type="dxa"/>
          </w:tcPr>
          <w:p w14:paraId="642F79EB" w14:textId="3C90C6F0" w:rsidR="0074042D" w:rsidRPr="008733EB" w:rsidRDefault="009037AB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Appraisal criteria</w:t>
            </w:r>
          </w:p>
        </w:tc>
        <w:tc>
          <w:tcPr>
            <w:tcW w:w="572" w:type="dxa"/>
          </w:tcPr>
          <w:p w14:paraId="0C651DBE" w14:textId="4E23742C" w:rsidR="0074042D" w:rsidRPr="008733EB" w:rsidRDefault="001D0752" w:rsidP="00F01C92">
            <w:pPr>
              <w:rPr>
                <w:rFonts w:ascii="Times New Roman" w:hAnsi="Times New Roman" w:cs="Times New Roman"/>
                <w:b/>
                <w:sz w:val="14"/>
                <w:szCs w:val="12"/>
              </w:rPr>
            </w:pPr>
            <w:r w:rsidRPr="00014F0A">
              <w:rPr>
                <w:rFonts w:ascii="Times New Roman" w:hAnsi="Times New Roman" w:cs="Times New Roman" w:hint="eastAsia"/>
                <w:b/>
                <w:sz w:val="14"/>
                <w:szCs w:val="12"/>
              </w:rPr>
              <w:t>S</w:t>
            </w:r>
            <w:r w:rsidRPr="00014F0A">
              <w:rPr>
                <w:rFonts w:ascii="Times New Roman" w:hAnsi="Times New Roman" w:cs="Times New Roman"/>
                <w:b/>
                <w:sz w:val="14"/>
                <w:szCs w:val="12"/>
              </w:rPr>
              <w:t>core</w:t>
            </w:r>
          </w:p>
        </w:tc>
      </w:tr>
      <w:tr w:rsidR="00C96D96" w:rsidRPr="00BE398D" w14:paraId="6D339A4C" w14:textId="331CEA53" w:rsidTr="00777A39">
        <w:trPr>
          <w:trHeight w:val="140"/>
        </w:trPr>
        <w:tc>
          <w:tcPr>
            <w:tcW w:w="988" w:type="dxa"/>
            <w:vMerge w:val="restart"/>
          </w:tcPr>
          <w:p w14:paraId="7AA7E714" w14:textId="2BE9B526" w:rsidR="00C96D96" w:rsidRPr="00777A39" w:rsidRDefault="00C96D96" w:rsidP="00C96D96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. Vital sign measurement</w:t>
            </w:r>
          </w:p>
        </w:tc>
        <w:tc>
          <w:tcPr>
            <w:tcW w:w="1275" w:type="dxa"/>
          </w:tcPr>
          <w:p w14:paraId="1658F1D0" w14:textId="77777777" w:rsidR="00C96D96" w:rsidRPr="00BE398D" w:rsidRDefault="00C96D96" w:rsidP="00C96D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Vital sign </w:t>
            </w:r>
          </w:p>
        </w:tc>
        <w:tc>
          <w:tcPr>
            <w:tcW w:w="1843" w:type="dxa"/>
          </w:tcPr>
          <w:p w14:paraId="28402ECF" w14:textId="5FE6CDCE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~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/ 4~6 / 7~9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 times</w:t>
            </w:r>
          </w:p>
        </w:tc>
        <w:tc>
          <w:tcPr>
            <w:tcW w:w="567" w:type="dxa"/>
          </w:tcPr>
          <w:p w14:paraId="7E110687" w14:textId="5C56FD42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/4</w:t>
            </w:r>
          </w:p>
        </w:tc>
        <w:tc>
          <w:tcPr>
            <w:tcW w:w="851" w:type="dxa"/>
            <w:vMerge w:val="restart"/>
          </w:tcPr>
          <w:p w14:paraId="6D4182AA" w14:textId="7CD7CE44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. Vital sign measurement</w:t>
            </w:r>
          </w:p>
        </w:tc>
        <w:tc>
          <w:tcPr>
            <w:tcW w:w="1275" w:type="dxa"/>
          </w:tcPr>
          <w:p w14:paraId="053EA641" w14:textId="77777777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Vital sign</w:t>
            </w:r>
          </w:p>
        </w:tc>
        <w:tc>
          <w:tcPr>
            <w:tcW w:w="1843" w:type="dxa"/>
          </w:tcPr>
          <w:p w14:paraId="22139EC0" w14:textId="12E3A618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~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/ 4~6 / 7~9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 times</w:t>
            </w:r>
          </w:p>
        </w:tc>
        <w:tc>
          <w:tcPr>
            <w:tcW w:w="709" w:type="dxa"/>
          </w:tcPr>
          <w:p w14:paraId="7BD7155F" w14:textId="1A992D17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/4</w:t>
            </w:r>
          </w:p>
        </w:tc>
        <w:tc>
          <w:tcPr>
            <w:tcW w:w="850" w:type="dxa"/>
            <w:vMerge w:val="restart"/>
          </w:tcPr>
          <w:p w14:paraId="4F7CADB4" w14:textId="727489CB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. Vital sign measurement/Monitoring</w:t>
            </w:r>
          </w:p>
        </w:tc>
        <w:tc>
          <w:tcPr>
            <w:tcW w:w="1418" w:type="dxa"/>
          </w:tcPr>
          <w:p w14:paraId="7D20C507" w14:textId="77777777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Vital sign</w:t>
            </w:r>
          </w:p>
        </w:tc>
        <w:tc>
          <w:tcPr>
            <w:tcW w:w="1559" w:type="dxa"/>
          </w:tcPr>
          <w:p w14:paraId="775644A5" w14:textId="45C6C678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~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/ 4~6 / 7~9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 times</w:t>
            </w:r>
          </w:p>
        </w:tc>
        <w:tc>
          <w:tcPr>
            <w:tcW w:w="572" w:type="dxa"/>
          </w:tcPr>
          <w:p w14:paraId="43946D9F" w14:textId="4C5C48ED" w:rsidR="00C96D96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/4</w:t>
            </w:r>
          </w:p>
        </w:tc>
      </w:tr>
      <w:tr w:rsidR="001D0752" w:rsidRPr="00BE398D" w14:paraId="00A4D70C" w14:textId="0B8918E8" w:rsidTr="00777A39">
        <w:trPr>
          <w:trHeight w:val="140"/>
        </w:trPr>
        <w:tc>
          <w:tcPr>
            <w:tcW w:w="988" w:type="dxa"/>
            <w:vMerge/>
          </w:tcPr>
          <w:p w14:paraId="6FB3401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AAE43D0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Femoral/Dorsalis pedis artery pulse</w:t>
            </w:r>
          </w:p>
        </w:tc>
        <w:tc>
          <w:tcPr>
            <w:tcW w:w="1843" w:type="dxa"/>
          </w:tcPr>
          <w:p w14:paraId="46E646AE" w14:textId="3F333B1F" w:rsidR="001D0752" w:rsidRPr="00BE398D" w:rsidRDefault="00BE4F38" w:rsidP="00BE4F38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4F38">
              <w:rPr>
                <w:rFonts w:ascii="Times New Roman" w:hAnsi="Times New Roman" w:cs="Times New Roman"/>
                <w:sz w:val="12"/>
                <w:szCs w:val="12"/>
              </w:rPr>
              <w:t>One point if Femoral/dorsalis pedis artery pulse chec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ed nursing record </w:t>
            </w:r>
            <w:r w:rsidRPr="00BE4F38">
              <w:rPr>
                <w:rFonts w:ascii="Times New Roman" w:hAnsi="Times New Roman" w:cs="Times New Roman"/>
                <w:sz w:val="12"/>
                <w:szCs w:val="12"/>
              </w:rPr>
              <w:t>is more than four times</w:t>
            </w:r>
          </w:p>
        </w:tc>
        <w:tc>
          <w:tcPr>
            <w:tcW w:w="567" w:type="dxa"/>
          </w:tcPr>
          <w:p w14:paraId="6B09EF64" w14:textId="2B6FF8BE" w:rsidR="001D0752" w:rsidRPr="00BE4F38" w:rsidRDefault="00BE4F38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1A6C68D8" w14:textId="6E3464BF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BFED79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Femoral/Dorsalis pedis artery pulse</w:t>
            </w:r>
          </w:p>
        </w:tc>
        <w:tc>
          <w:tcPr>
            <w:tcW w:w="1843" w:type="dxa"/>
          </w:tcPr>
          <w:p w14:paraId="40B09FAA" w14:textId="33546ED1" w:rsidR="001D0752" w:rsidRPr="00BE398D" w:rsidRDefault="00BE4F38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4F38">
              <w:rPr>
                <w:rFonts w:ascii="Times New Roman" w:hAnsi="Times New Roman" w:cs="Times New Roman"/>
                <w:sz w:val="12"/>
                <w:szCs w:val="12"/>
              </w:rPr>
              <w:t>One point if Femoral/dorsalis pedis artery pulse check is more than four times</w:t>
            </w:r>
          </w:p>
        </w:tc>
        <w:tc>
          <w:tcPr>
            <w:tcW w:w="709" w:type="dxa"/>
          </w:tcPr>
          <w:p w14:paraId="30050ADA" w14:textId="7DA9E6D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0AA2CE99" w14:textId="055BDB9F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2DC834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58D3A5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60344E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0DA4555D" w14:textId="46A5F91C" w:rsidTr="00777A39">
        <w:trPr>
          <w:trHeight w:val="140"/>
        </w:trPr>
        <w:tc>
          <w:tcPr>
            <w:tcW w:w="988" w:type="dxa"/>
            <w:vMerge/>
          </w:tcPr>
          <w:p w14:paraId="4EDA86D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07357F2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Positional blood pressure </w:t>
            </w:r>
          </w:p>
        </w:tc>
        <w:tc>
          <w:tcPr>
            <w:tcW w:w="1843" w:type="dxa"/>
          </w:tcPr>
          <w:p w14:paraId="28B312A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14:paraId="4ABFFF80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vMerge/>
          </w:tcPr>
          <w:p w14:paraId="5401B78E" w14:textId="7731C0D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0EB97D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918A143" w14:textId="65F46DC3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9F22C64" w14:textId="01A65AC2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492D7B28" w14:textId="4C7E077D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0DA9C1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8527D6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FA227F8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3F942410" w14:textId="294F7570" w:rsidTr="00777A39">
        <w:trPr>
          <w:trHeight w:val="220"/>
        </w:trPr>
        <w:tc>
          <w:tcPr>
            <w:tcW w:w="988" w:type="dxa"/>
            <w:vMerge/>
          </w:tcPr>
          <w:p w14:paraId="746B8D40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D16C07E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Fetal heart rate </w:t>
            </w:r>
          </w:p>
        </w:tc>
        <w:tc>
          <w:tcPr>
            <w:tcW w:w="1843" w:type="dxa"/>
          </w:tcPr>
          <w:p w14:paraId="4723926A" w14:textId="77777777" w:rsidR="001D0752" w:rsidRDefault="00BE4F38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4F38">
              <w:rPr>
                <w:rFonts w:ascii="Times New Roman" w:hAnsi="Times New Roman" w:cs="Times New Roman"/>
                <w:sz w:val="12"/>
                <w:szCs w:val="12"/>
              </w:rPr>
              <w:t>The number of times recorded in the nursing prescription</w:t>
            </w:r>
          </w:p>
          <w:p w14:paraId="4F6D6E27" w14:textId="78E62E48" w:rsidR="00BE4F38" w:rsidRPr="00BE398D" w:rsidRDefault="00BE4F38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~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7~9 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4 times</w:t>
            </w:r>
          </w:p>
        </w:tc>
        <w:tc>
          <w:tcPr>
            <w:tcW w:w="567" w:type="dxa"/>
          </w:tcPr>
          <w:p w14:paraId="693C6B46" w14:textId="032AF278" w:rsidR="001D0752" w:rsidRPr="00BE398D" w:rsidRDefault="00C96D96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/3/4</w:t>
            </w:r>
          </w:p>
        </w:tc>
        <w:tc>
          <w:tcPr>
            <w:tcW w:w="851" w:type="dxa"/>
            <w:vMerge/>
          </w:tcPr>
          <w:p w14:paraId="4CE37F82" w14:textId="42B9B40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E9F80F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C447E74" w14:textId="0CF9A9C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F0E216A" w14:textId="6D23AEE6" w:rsidR="001D0752" w:rsidRPr="001D0752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58240675" w14:textId="7A9DB3F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9189835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8590D45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B5F0A20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200ECCB2" w14:textId="5A2BC452" w:rsidTr="00777A39">
        <w:trPr>
          <w:trHeight w:val="140"/>
        </w:trPr>
        <w:tc>
          <w:tcPr>
            <w:tcW w:w="988" w:type="dxa"/>
            <w:vMerge w:val="restart"/>
          </w:tcPr>
          <w:p w14:paraId="31384890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2. Monitoring</w:t>
            </w:r>
          </w:p>
        </w:tc>
        <w:tc>
          <w:tcPr>
            <w:tcW w:w="1275" w:type="dxa"/>
          </w:tcPr>
          <w:p w14:paraId="5744927B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Intake/Output </w:t>
            </w:r>
          </w:p>
        </w:tc>
        <w:tc>
          <w:tcPr>
            <w:tcW w:w="1843" w:type="dxa"/>
          </w:tcPr>
          <w:p w14:paraId="1409493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ake/Output check</w:t>
            </w:r>
          </w:p>
          <w:p w14:paraId="72C0CB3D" w14:textId="626F8142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3 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4 times</w:t>
            </w:r>
          </w:p>
        </w:tc>
        <w:tc>
          <w:tcPr>
            <w:tcW w:w="567" w:type="dxa"/>
          </w:tcPr>
          <w:p w14:paraId="7CF2E3D1" w14:textId="7B42F52C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  <w:vMerge w:val="restart"/>
          </w:tcPr>
          <w:p w14:paraId="7CB44E2C" w14:textId="4DEC4A80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. Monitoring</w:t>
            </w:r>
          </w:p>
        </w:tc>
        <w:tc>
          <w:tcPr>
            <w:tcW w:w="1275" w:type="dxa"/>
          </w:tcPr>
          <w:p w14:paraId="2C27F7D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ake/Output</w:t>
            </w:r>
          </w:p>
        </w:tc>
        <w:tc>
          <w:tcPr>
            <w:tcW w:w="1843" w:type="dxa"/>
          </w:tcPr>
          <w:p w14:paraId="37EEF051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ake/Output check</w:t>
            </w:r>
          </w:p>
          <w:p w14:paraId="55D3F654" w14:textId="2C77640F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4 times</w:t>
            </w:r>
          </w:p>
        </w:tc>
        <w:tc>
          <w:tcPr>
            <w:tcW w:w="709" w:type="dxa"/>
          </w:tcPr>
          <w:p w14:paraId="13C58C99" w14:textId="42A74C47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2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0" w:type="dxa"/>
            <w:vMerge/>
          </w:tcPr>
          <w:p w14:paraId="145C486E" w14:textId="2C249DC6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3535C75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ake/Output</w:t>
            </w:r>
          </w:p>
        </w:tc>
        <w:tc>
          <w:tcPr>
            <w:tcW w:w="1559" w:type="dxa"/>
          </w:tcPr>
          <w:p w14:paraId="02D42FA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ake/Output check</w:t>
            </w:r>
          </w:p>
          <w:p w14:paraId="5C175DC5" w14:textId="654036D4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3 / ≥4 times</w:t>
            </w:r>
          </w:p>
        </w:tc>
        <w:tc>
          <w:tcPr>
            <w:tcW w:w="572" w:type="dxa"/>
          </w:tcPr>
          <w:p w14:paraId="0775428F" w14:textId="152D51B5" w:rsidR="001D0752" w:rsidRPr="00BE398D" w:rsidRDefault="001D0752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="00C96D96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1D0752" w:rsidRPr="00BE398D" w14:paraId="40A91178" w14:textId="2FC99C66" w:rsidTr="00777A39">
        <w:trPr>
          <w:trHeight w:val="140"/>
        </w:trPr>
        <w:tc>
          <w:tcPr>
            <w:tcW w:w="988" w:type="dxa"/>
            <w:vMerge/>
          </w:tcPr>
          <w:p w14:paraId="72CF9A7C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1666E60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irculation, Motor, Sensory </w:t>
            </w:r>
          </w:p>
        </w:tc>
        <w:tc>
          <w:tcPr>
            <w:tcW w:w="1843" w:type="dxa"/>
          </w:tcPr>
          <w:p w14:paraId="1C74DE4C" w14:textId="6F184EC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course record time is at least four times</w:t>
            </w:r>
          </w:p>
        </w:tc>
        <w:tc>
          <w:tcPr>
            <w:tcW w:w="567" w:type="dxa"/>
          </w:tcPr>
          <w:p w14:paraId="578BC9C5" w14:textId="1293A601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1A51EEE" w14:textId="0D1AC88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6A08A4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irculation, Motor, Sensory </w:t>
            </w:r>
          </w:p>
        </w:tc>
        <w:tc>
          <w:tcPr>
            <w:tcW w:w="1843" w:type="dxa"/>
          </w:tcPr>
          <w:p w14:paraId="27F8FD15" w14:textId="22A48AB0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course record time is at least four times</w:t>
            </w:r>
          </w:p>
        </w:tc>
        <w:tc>
          <w:tcPr>
            <w:tcW w:w="709" w:type="dxa"/>
          </w:tcPr>
          <w:p w14:paraId="165A17B9" w14:textId="1D693E42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37E64693" w14:textId="1CAF90FE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82E3B6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481BF6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097F3A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7AB173E1" w14:textId="539E3546" w:rsidTr="00777A39">
        <w:trPr>
          <w:trHeight w:val="140"/>
        </w:trPr>
        <w:tc>
          <w:tcPr>
            <w:tcW w:w="988" w:type="dxa"/>
            <w:vMerge/>
          </w:tcPr>
          <w:p w14:paraId="310FED8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B183214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onsciousness, Orientation, Pupil reflex </w:t>
            </w:r>
          </w:p>
        </w:tc>
        <w:tc>
          <w:tcPr>
            <w:tcW w:w="1843" w:type="dxa"/>
          </w:tcPr>
          <w:p w14:paraId="4AF94319" w14:textId="2466B950" w:rsidR="001D0752" w:rsidRPr="00BE398D" w:rsidRDefault="00C96D96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>Two points if there are at least four pupil reflex, c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sciousness, </w:t>
            </w:r>
            <w:r w:rsidR="00450657">
              <w:rPr>
                <w:rFonts w:ascii="Times New Roman" w:hAnsi="Times New Roman" w:cs="Times New Roman"/>
                <w:sz w:val="12"/>
                <w:szCs w:val="12"/>
              </w:rPr>
              <w:t>orientation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 xml:space="preserve"> recorded in the nursing</w:t>
            </w:r>
            <w:r w:rsidR="0045065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>record</w:t>
            </w:r>
          </w:p>
        </w:tc>
        <w:tc>
          <w:tcPr>
            <w:tcW w:w="567" w:type="dxa"/>
          </w:tcPr>
          <w:p w14:paraId="2AEBD984" w14:textId="48C2B231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7A460187" w14:textId="28C8658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AB5973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onsciousness, Orientation, Pupil reflex </w:t>
            </w:r>
          </w:p>
        </w:tc>
        <w:tc>
          <w:tcPr>
            <w:tcW w:w="1843" w:type="dxa"/>
          </w:tcPr>
          <w:p w14:paraId="42B4F2F4" w14:textId="34651897" w:rsidR="001D0752" w:rsidRPr="00BE398D" w:rsidRDefault="00C96D96" w:rsidP="00C96D96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>Two points if the pupi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eflex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 xml:space="preserve">, consciousness,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rientation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 xml:space="preserve"> are all recorded</w:t>
            </w:r>
          </w:p>
        </w:tc>
        <w:tc>
          <w:tcPr>
            <w:tcW w:w="709" w:type="dxa"/>
          </w:tcPr>
          <w:p w14:paraId="33F6BAD4" w14:textId="5A698E33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53763C71" w14:textId="194CD792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9F9AEB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onsciousness, Orientation, Pupil reflex </w:t>
            </w:r>
          </w:p>
        </w:tc>
        <w:tc>
          <w:tcPr>
            <w:tcW w:w="1559" w:type="dxa"/>
          </w:tcPr>
          <w:p w14:paraId="776E915F" w14:textId="3495148F" w:rsidR="001D0752" w:rsidRPr="00BE398D" w:rsidRDefault="008733EB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>Two points if the pupi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eflex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 xml:space="preserve">, consciousness,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rientation</w:t>
            </w:r>
            <w:r w:rsidRPr="00C96D96">
              <w:rPr>
                <w:rFonts w:ascii="Times New Roman" w:hAnsi="Times New Roman" w:cs="Times New Roman"/>
                <w:sz w:val="12"/>
                <w:szCs w:val="12"/>
              </w:rPr>
              <w:t xml:space="preserve"> are all recorded</w:t>
            </w:r>
          </w:p>
        </w:tc>
        <w:tc>
          <w:tcPr>
            <w:tcW w:w="572" w:type="dxa"/>
          </w:tcPr>
          <w:p w14:paraId="67CBECA2" w14:textId="4D6B9130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1D0752" w:rsidRPr="00BE398D" w14:paraId="1FD8E505" w14:textId="3EC1CFDD" w:rsidTr="00777A39">
        <w:trPr>
          <w:trHeight w:val="140"/>
        </w:trPr>
        <w:tc>
          <w:tcPr>
            <w:tcW w:w="988" w:type="dxa"/>
            <w:vMerge/>
          </w:tcPr>
          <w:p w14:paraId="04B77C3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E2639F5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ntinuous Electrocardiogram monitoring</w:t>
            </w:r>
          </w:p>
        </w:tc>
        <w:tc>
          <w:tcPr>
            <w:tcW w:w="1843" w:type="dxa"/>
          </w:tcPr>
          <w:p w14:paraId="4A8644CA" w14:textId="5CF86E47" w:rsidR="001D0752" w:rsidRPr="00BE398D" w:rsidRDefault="00450657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If there are more than three nursing records or ECG records, three points</w:t>
            </w:r>
          </w:p>
        </w:tc>
        <w:tc>
          <w:tcPr>
            <w:tcW w:w="567" w:type="dxa"/>
          </w:tcPr>
          <w:p w14:paraId="03B924AD" w14:textId="1C1D3ED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  <w:vMerge/>
          </w:tcPr>
          <w:p w14:paraId="6B8A20E7" w14:textId="35045EE4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D1D20E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ntinuous Electrocardiogram monitoring</w:t>
            </w:r>
          </w:p>
        </w:tc>
        <w:tc>
          <w:tcPr>
            <w:tcW w:w="1843" w:type="dxa"/>
          </w:tcPr>
          <w:p w14:paraId="57DB1539" w14:textId="0FAE7DEF" w:rsidR="001D0752" w:rsidRPr="00BE398D" w:rsidRDefault="00450657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Three points if the ECG reading is recorded at least once per shift</w:t>
            </w:r>
          </w:p>
        </w:tc>
        <w:tc>
          <w:tcPr>
            <w:tcW w:w="709" w:type="dxa"/>
          </w:tcPr>
          <w:p w14:paraId="551D4501" w14:textId="5819D5C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0" w:type="dxa"/>
            <w:vMerge/>
          </w:tcPr>
          <w:p w14:paraId="5183EF72" w14:textId="1B6A3919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D85C4B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ntinuous Electrocardiogram monitoring</w:t>
            </w:r>
          </w:p>
        </w:tc>
        <w:tc>
          <w:tcPr>
            <w:tcW w:w="1559" w:type="dxa"/>
          </w:tcPr>
          <w:p w14:paraId="2C502DE6" w14:textId="47381794" w:rsidR="001D0752" w:rsidRPr="00BE398D" w:rsidRDefault="008733EB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Three points if the ECG reading is recorded at least once per shift</w:t>
            </w:r>
          </w:p>
        </w:tc>
        <w:tc>
          <w:tcPr>
            <w:tcW w:w="572" w:type="dxa"/>
          </w:tcPr>
          <w:p w14:paraId="1AFD9784" w14:textId="32ADB654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1D0752" w:rsidRPr="00BE398D" w14:paraId="16A366A3" w14:textId="78608479" w:rsidTr="00777A39">
        <w:trPr>
          <w:trHeight w:val="140"/>
        </w:trPr>
        <w:tc>
          <w:tcPr>
            <w:tcW w:w="988" w:type="dxa"/>
            <w:vMerge/>
          </w:tcPr>
          <w:p w14:paraId="5ED6B54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DF6258F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saturation</w:t>
            </w:r>
          </w:p>
        </w:tc>
        <w:tc>
          <w:tcPr>
            <w:tcW w:w="1843" w:type="dxa"/>
          </w:tcPr>
          <w:p w14:paraId="720D290A" w14:textId="77777777" w:rsidR="00450657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epending on the number of nursing prescriptions</w:t>
            </w:r>
          </w:p>
          <w:p w14:paraId="423509A5" w14:textId="5713C14C" w:rsidR="001D0752" w:rsidRPr="00BE398D" w:rsidRDefault="00450657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2D4B34E2" w14:textId="33C6C20B" w:rsidR="001D0752" w:rsidRPr="00BE398D" w:rsidRDefault="001D0752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450657">
              <w:rPr>
                <w:rFonts w:ascii="Times New Roman" w:hAnsi="Times New Roman" w:cs="Times New Roman"/>
                <w:sz w:val="12"/>
                <w:szCs w:val="12"/>
              </w:rPr>
              <w:t>/2</w:t>
            </w:r>
          </w:p>
        </w:tc>
        <w:tc>
          <w:tcPr>
            <w:tcW w:w="851" w:type="dxa"/>
            <w:vMerge/>
          </w:tcPr>
          <w:p w14:paraId="170BCFF2" w14:textId="70C0BE23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B352718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saturation</w:t>
            </w:r>
          </w:p>
        </w:tc>
        <w:tc>
          <w:tcPr>
            <w:tcW w:w="1843" w:type="dxa"/>
          </w:tcPr>
          <w:p w14:paraId="79E3ED78" w14:textId="77777777" w:rsidR="00450657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epending on the number of nursing prescriptions</w:t>
            </w:r>
          </w:p>
          <w:p w14:paraId="05ADA1BB" w14:textId="0648243E" w:rsidR="001D0752" w:rsidRPr="00BE398D" w:rsidRDefault="00450657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 </w:t>
            </w:r>
          </w:p>
        </w:tc>
        <w:tc>
          <w:tcPr>
            <w:tcW w:w="709" w:type="dxa"/>
          </w:tcPr>
          <w:p w14:paraId="48B6BE2E" w14:textId="2FD1047B" w:rsidR="001D0752" w:rsidRPr="00BE398D" w:rsidRDefault="001D0752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450657">
              <w:rPr>
                <w:rFonts w:ascii="Times New Roman" w:hAnsi="Times New Roman" w:cs="Times New Roman"/>
                <w:sz w:val="12"/>
                <w:szCs w:val="12"/>
              </w:rPr>
              <w:t>/2</w:t>
            </w:r>
          </w:p>
        </w:tc>
        <w:tc>
          <w:tcPr>
            <w:tcW w:w="850" w:type="dxa"/>
            <w:vMerge/>
          </w:tcPr>
          <w:p w14:paraId="012995B2" w14:textId="5EED17C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360763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saturation</w:t>
            </w:r>
          </w:p>
        </w:tc>
        <w:tc>
          <w:tcPr>
            <w:tcW w:w="1559" w:type="dxa"/>
          </w:tcPr>
          <w:p w14:paraId="618C857B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epending on the number of nursing prescriptions</w:t>
            </w:r>
          </w:p>
          <w:p w14:paraId="29C70D2B" w14:textId="66E99E3E" w:rsidR="001D0752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54510429" w14:textId="65E41432" w:rsidR="001D0752" w:rsidRPr="00BE398D" w:rsidRDefault="001D0752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="008733EB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1D0752" w:rsidRPr="00BE398D" w14:paraId="191EFD99" w14:textId="6F4F4117" w:rsidTr="00777A39">
        <w:trPr>
          <w:trHeight w:val="140"/>
        </w:trPr>
        <w:tc>
          <w:tcPr>
            <w:tcW w:w="988" w:type="dxa"/>
            <w:vMerge/>
          </w:tcPr>
          <w:p w14:paraId="15A52D9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CD35FD8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in assessment</w:t>
            </w:r>
          </w:p>
        </w:tc>
        <w:tc>
          <w:tcPr>
            <w:tcW w:w="1843" w:type="dxa"/>
          </w:tcPr>
          <w:p w14:paraId="63B03C10" w14:textId="5FC1871F" w:rsidR="001D0752" w:rsidRPr="00BE398D" w:rsidRDefault="00450657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e poi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</w:t>
            </w:r>
            <w:r w:rsidR="001D0752"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f the number of pain records is at least three times </w:t>
            </w:r>
          </w:p>
        </w:tc>
        <w:tc>
          <w:tcPr>
            <w:tcW w:w="567" w:type="dxa"/>
          </w:tcPr>
          <w:p w14:paraId="4B4A83A7" w14:textId="53962E9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5410E36E" w14:textId="393898C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6F1E23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in assessment</w:t>
            </w:r>
          </w:p>
        </w:tc>
        <w:tc>
          <w:tcPr>
            <w:tcW w:w="1843" w:type="dxa"/>
          </w:tcPr>
          <w:p w14:paraId="04CF5FCB" w14:textId="77777777" w:rsidR="001D0752" w:rsidRDefault="00450657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e poi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f the number of pain records is at least three times</w:t>
            </w:r>
          </w:p>
          <w:p w14:paraId="47F012EE" w14:textId="7638F716" w:rsidR="00450657" w:rsidRPr="00BE398D" w:rsidRDefault="00450657" w:rsidP="00450657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Use pain assessment tools)</w:t>
            </w:r>
          </w:p>
        </w:tc>
        <w:tc>
          <w:tcPr>
            <w:tcW w:w="709" w:type="dxa"/>
          </w:tcPr>
          <w:p w14:paraId="2656C376" w14:textId="6CDBE34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2880C129" w14:textId="25AAD91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E7EFF8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E810F8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83EB2B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4175D1FC" w14:textId="49A0DBA5" w:rsidTr="00777A39">
        <w:trPr>
          <w:trHeight w:val="140"/>
        </w:trPr>
        <w:tc>
          <w:tcPr>
            <w:tcW w:w="988" w:type="dxa"/>
            <w:vMerge/>
          </w:tcPr>
          <w:p w14:paraId="54F398BE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03799C7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IHSS stroke assessment </w:t>
            </w:r>
          </w:p>
        </w:tc>
        <w:tc>
          <w:tcPr>
            <w:tcW w:w="1843" w:type="dxa"/>
          </w:tcPr>
          <w:p w14:paraId="5ACE5F28" w14:textId="43866A2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wo points if the nursing record used by a stroke assessment tool is at least three times</w:t>
            </w:r>
          </w:p>
        </w:tc>
        <w:tc>
          <w:tcPr>
            <w:tcW w:w="567" w:type="dxa"/>
          </w:tcPr>
          <w:p w14:paraId="773A66CA" w14:textId="16A3AB2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10131839" w14:textId="04A98AB1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7950DA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582F85E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FF611E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3C38F245" w14:textId="69954E9F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FB3028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B1737C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4C3001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28BC47F9" w14:textId="6A21BB4C" w:rsidTr="00777A39">
        <w:trPr>
          <w:trHeight w:val="140"/>
        </w:trPr>
        <w:tc>
          <w:tcPr>
            <w:tcW w:w="988" w:type="dxa"/>
            <w:vMerge/>
          </w:tcPr>
          <w:p w14:paraId="600586A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F0B101A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entral venous pressure </w:t>
            </w:r>
          </w:p>
        </w:tc>
        <w:tc>
          <w:tcPr>
            <w:tcW w:w="1843" w:type="dxa"/>
          </w:tcPr>
          <w:p w14:paraId="459F63A6" w14:textId="1FE974C6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mber of nursing prescriptions is more than three</w:t>
            </w:r>
          </w:p>
        </w:tc>
        <w:tc>
          <w:tcPr>
            <w:tcW w:w="567" w:type="dxa"/>
          </w:tcPr>
          <w:p w14:paraId="37505520" w14:textId="5A318A99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6759D11" w14:textId="16863FF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9179D6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3AF608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71513E9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39FE0E39" w14:textId="3E1A03E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274751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B1B35F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DF2190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3CE06F3B" w14:textId="1A10B573" w:rsidTr="00777A39">
        <w:trPr>
          <w:trHeight w:val="140"/>
        </w:trPr>
        <w:tc>
          <w:tcPr>
            <w:tcW w:w="988" w:type="dxa"/>
            <w:vMerge/>
          </w:tcPr>
          <w:p w14:paraId="5A21EEC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2D22188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Intracranial pressure </w:t>
            </w:r>
          </w:p>
        </w:tc>
        <w:tc>
          <w:tcPr>
            <w:tcW w:w="1843" w:type="dxa"/>
          </w:tcPr>
          <w:p w14:paraId="46AF9251" w14:textId="399EF20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prescription is entered</w:t>
            </w:r>
          </w:p>
        </w:tc>
        <w:tc>
          <w:tcPr>
            <w:tcW w:w="567" w:type="dxa"/>
          </w:tcPr>
          <w:p w14:paraId="32E8624C" w14:textId="21B83709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325D450F" w14:textId="1FDE6C2B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F2F247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E11272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5E0E4E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E95F4A5" w14:textId="4EA97456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9D71F81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E0DC09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0A22318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1FB712EA" w14:textId="0102C136" w:rsidTr="00777A39">
        <w:trPr>
          <w:trHeight w:val="140"/>
        </w:trPr>
        <w:tc>
          <w:tcPr>
            <w:tcW w:w="988" w:type="dxa"/>
            <w:vMerge/>
          </w:tcPr>
          <w:p w14:paraId="0917FC55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83810CF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rterial line monitoring</w:t>
            </w:r>
          </w:p>
        </w:tc>
        <w:tc>
          <w:tcPr>
            <w:tcW w:w="1843" w:type="dxa"/>
          </w:tcPr>
          <w:p w14:paraId="36A43EA2" w14:textId="33242019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prescription is entered</w:t>
            </w:r>
          </w:p>
        </w:tc>
        <w:tc>
          <w:tcPr>
            <w:tcW w:w="567" w:type="dxa"/>
          </w:tcPr>
          <w:p w14:paraId="3105DCC1" w14:textId="0BF0320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19E9BD6D" w14:textId="180FCBB0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714CB8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93AFCB8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943DFC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33D1A89B" w14:textId="2FBA4DB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D3E079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1BAD6DC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7D1902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79A293B7" w14:textId="5FE13CB1" w:rsidTr="00777A39">
        <w:trPr>
          <w:trHeight w:val="140"/>
        </w:trPr>
        <w:tc>
          <w:tcPr>
            <w:tcW w:w="988" w:type="dxa"/>
            <w:vMerge/>
          </w:tcPr>
          <w:p w14:paraId="4D5D5EA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205A0CA" w14:textId="7F14ADEF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-bed body weight scale</w:t>
            </w:r>
          </w:p>
        </w:tc>
        <w:tc>
          <w:tcPr>
            <w:tcW w:w="1843" w:type="dxa"/>
          </w:tcPr>
          <w:p w14:paraId="63A3370B" w14:textId="18BC134F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prescription is entered</w:t>
            </w:r>
          </w:p>
        </w:tc>
        <w:tc>
          <w:tcPr>
            <w:tcW w:w="567" w:type="dxa"/>
          </w:tcPr>
          <w:p w14:paraId="20CA1904" w14:textId="023D6C3C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CF6109D" w14:textId="48F2AC5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6E84FD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B537F8E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EA66BA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194AFDA3" w14:textId="5BED035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CF1219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EE245C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99B468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4539488C" w14:textId="681C8C48" w:rsidTr="00777A39">
        <w:trPr>
          <w:trHeight w:val="140"/>
        </w:trPr>
        <w:tc>
          <w:tcPr>
            <w:tcW w:w="988" w:type="dxa"/>
            <w:vMerge/>
          </w:tcPr>
          <w:p w14:paraId="6D09C90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B7284B0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Skin graft site assessment </w:t>
            </w:r>
          </w:p>
        </w:tc>
        <w:tc>
          <w:tcPr>
            <w:tcW w:w="1843" w:type="dxa"/>
          </w:tcPr>
          <w:p w14:paraId="5B036A4A" w14:textId="096DE58F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ne point if the nursing prescription is entered</w:t>
            </w:r>
          </w:p>
        </w:tc>
        <w:tc>
          <w:tcPr>
            <w:tcW w:w="567" w:type="dxa"/>
          </w:tcPr>
          <w:p w14:paraId="02B1D62A" w14:textId="580C556C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635917BF" w14:textId="042E63A8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BF0E2FC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DEF46F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6B55B2C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1340CD45" w14:textId="417D15AD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80F7CF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A3EA45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0334C9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7730A880" w14:textId="38F26CD8" w:rsidTr="00777A39">
        <w:trPr>
          <w:trHeight w:val="140"/>
        </w:trPr>
        <w:tc>
          <w:tcPr>
            <w:tcW w:w="988" w:type="dxa"/>
            <w:vMerge/>
          </w:tcPr>
          <w:p w14:paraId="41A10DA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A94D378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ntinuous fetal monitoring before delivery</w:t>
            </w:r>
          </w:p>
        </w:tc>
        <w:tc>
          <w:tcPr>
            <w:tcW w:w="1843" w:type="dxa"/>
          </w:tcPr>
          <w:p w14:paraId="15BAC338" w14:textId="6C360316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wo points if there are at least three records in the nursing course</w:t>
            </w:r>
          </w:p>
        </w:tc>
        <w:tc>
          <w:tcPr>
            <w:tcW w:w="567" w:type="dxa"/>
          </w:tcPr>
          <w:p w14:paraId="529C49EA" w14:textId="6F21655D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1A8197B6" w14:textId="7B71AA39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8A5D0E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D4DD53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430D265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C4CC33B" w14:textId="26779235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7EA6BA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74679B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5B7C30F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1D0752" w:rsidRPr="00BE398D" w14:paraId="1AF039DA" w14:textId="20447EA2" w:rsidTr="00777A39">
        <w:trPr>
          <w:trHeight w:val="140"/>
        </w:trPr>
        <w:tc>
          <w:tcPr>
            <w:tcW w:w="988" w:type="dxa"/>
            <w:vMerge w:val="restart"/>
          </w:tcPr>
          <w:p w14:paraId="20BD379B" w14:textId="77777777" w:rsidR="001D0752" w:rsidRPr="00BE398D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3. Respiratory</w:t>
            </w:r>
          </w:p>
          <w:p w14:paraId="160AE797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therapy</w:t>
            </w:r>
          </w:p>
        </w:tc>
        <w:tc>
          <w:tcPr>
            <w:tcW w:w="1275" w:type="dxa"/>
          </w:tcPr>
          <w:p w14:paraId="3B633AC3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administration</w:t>
            </w:r>
          </w:p>
        </w:tc>
        <w:tc>
          <w:tcPr>
            <w:tcW w:w="1843" w:type="dxa"/>
          </w:tcPr>
          <w:p w14:paraId="06184F14" w14:textId="17B50D9B" w:rsidR="001D0752" w:rsidRPr="001D0752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>Two points if nursing prescription is entered</w:t>
            </w:r>
          </w:p>
        </w:tc>
        <w:tc>
          <w:tcPr>
            <w:tcW w:w="567" w:type="dxa"/>
          </w:tcPr>
          <w:p w14:paraId="4E9DE17C" w14:textId="0B1CF5EC" w:rsidR="001D0752" w:rsidRPr="00BE398D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 w:val="restart"/>
          </w:tcPr>
          <w:p w14:paraId="68D21970" w14:textId="50CC747E" w:rsidR="001D0752" w:rsidRPr="00BE398D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3. Respiratory</w:t>
            </w:r>
          </w:p>
          <w:p w14:paraId="5F26CC48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therapy</w:t>
            </w:r>
          </w:p>
        </w:tc>
        <w:tc>
          <w:tcPr>
            <w:tcW w:w="1275" w:type="dxa"/>
          </w:tcPr>
          <w:p w14:paraId="6E77C3E4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administration</w:t>
            </w:r>
          </w:p>
        </w:tc>
        <w:tc>
          <w:tcPr>
            <w:tcW w:w="1843" w:type="dxa"/>
          </w:tcPr>
          <w:p w14:paraId="57EA0389" w14:textId="77777777" w:rsidR="001D0752" w:rsidRPr="00BE398D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07FB0A7" w14:textId="4E896FC5" w:rsidR="001D0752" w:rsidRPr="00BE398D" w:rsidRDefault="00450657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 w:val="restart"/>
          </w:tcPr>
          <w:p w14:paraId="03A2E496" w14:textId="7004500B" w:rsidR="001D0752" w:rsidRPr="00BE398D" w:rsidRDefault="001D0752" w:rsidP="001D0752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2. Respiratory</w:t>
            </w:r>
          </w:p>
          <w:p w14:paraId="1B28118E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therapy</w:t>
            </w:r>
          </w:p>
        </w:tc>
        <w:tc>
          <w:tcPr>
            <w:tcW w:w="1418" w:type="dxa"/>
          </w:tcPr>
          <w:p w14:paraId="6B363DDD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xygen administration</w:t>
            </w:r>
          </w:p>
        </w:tc>
        <w:tc>
          <w:tcPr>
            <w:tcW w:w="1559" w:type="dxa"/>
          </w:tcPr>
          <w:p w14:paraId="7EBAE14B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261EF48" w14:textId="79E7A7FD" w:rsidR="001D0752" w:rsidRPr="00BE398D" w:rsidRDefault="008733EB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</w:tr>
      <w:tr w:rsidR="001D0752" w:rsidRPr="00BE398D" w14:paraId="73B52175" w14:textId="0FAC1D6B" w:rsidTr="00777A39">
        <w:trPr>
          <w:trHeight w:val="140"/>
        </w:trPr>
        <w:tc>
          <w:tcPr>
            <w:tcW w:w="988" w:type="dxa"/>
            <w:vMerge/>
          </w:tcPr>
          <w:p w14:paraId="0CE82FB3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27A8ECA" w14:textId="77777777" w:rsidR="001D0752" w:rsidRPr="00BE398D" w:rsidRDefault="001D0752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Deep breathing training using Incentive spirometry </w:t>
            </w:r>
          </w:p>
        </w:tc>
        <w:tc>
          <w:tcPr>
            <w:tcW w:w="1843" w:type="dxa"/>
          </w:tcPr>
          <w:p w14:paraId="72E56258" w14:textId="496C8E5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>points if nursing prescription is entered</w:t>
            </w:r>
          </w:p>
        </w:tc>
        <w:tc>
          <w:tcPr>
            <w:tcW w:w="567" w:type="dxa"/>
          </w:tcPr>
          <w:p w14:paraId="49E35F69" w14:textId="649D8B80" w:rsidR="001D0752" w:rsidRPr="001D0752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2C4AE07" w14:textId="19E0387A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E5529CA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Deep breathing training using Incentive spirometry </w:t>
            </w:r>
          </w:p>
        </w:tc>
        <w:tc>
          <w:tcPr>
            <w:tcW w:w="1843" w:type="dxa"/>
          </w:tcPr>
          <w:p w14:paraId="76861D5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25385F5" w14:textId="0991C68E" w:rsidR="001D0752" w:rsidRPr="00BE398D" w:rsidRDefault="00450657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24313647" w14:textId="6DA8DDD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EFBFA11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8F15202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CE40326" w14:textId="77777777" w:rsidR="001D0752" w:rsidRPr="00BE398D" w:rsidRDefault="001D0752" w:rsidP="001D0752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10EF2C9" w14:textId="6002E8B7" w:rsidTr="00777A39">
        <w:trPr>
          <w:trHeight w:val="140"/>
        </w:trPr>
        <w:tc>
          <w:tcPr>
            <w:tcW w:w="988" w:type="dxa"/>
            <w:vMerge w:val="restart"/>
          </w:tcPr>
          <w:p w14:paraId="06D18A0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FA9FB00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hest physiotherapy</w:t>
            </w:r>
          </w:p>
        </w:tc>
        <w:tc>
          <w:tcPr>
            <w:tcW w:w="1843" w:type="dxa"/>
          </w:tcPr>
          <w:p w14:paraId="019C9A05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  <w:p w14:paraId="03CECFE0" w14:textId="307DF36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74051118" w14:textId="5F1F888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</w:t>
            </w:r>
          </w:p>
        </w:tc>
        <w:tc>
          <w:tcPr>
            <w:tcW w:w="851" w:type="dxa"/>
            <w:vMerge/>
          </w:tcPr>
          <w:p w14:paraId="270F0685" w14:textId="32D016B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679D5C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hest physiotherapy</w:t>
            </w:r>
          </w:p>
        </w:tc>
        <w:tc>
          <w:tcPr>
            <w:tcW w:w="1843" w:type="dxa"/>
          </w:tcPr>
          <w:p w14:paraId="1764C45A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Record after using percussion and vibrator</w:t>
            </w:r>
          </w:p>
          <w:p w14:paraId="7EA87D48" w14:textId="0FCD61C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09DDEC00" w14:textId="522C89F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</w:t>
            </w:r>
          </w:p>
        </w:tc>
        <w:tc>
          <w:tcPr>
            <w:tcW w:w="850" w:type="dxa"/>
            <w:vMerge/>
          </w:tcPr>
          <w:p w14:paraId="0B0B6613" w14:textId="5946BD6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F57A98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hest physiotherapy</w:t>
            </w:r>
          </w:p>
        </w:tc>
        <w:tc>
          <w:tcPr>
            <w:tcW w:w="1559" w:type="dxa"/>
          </w:tcPr>
          <w:p w14:paraId="5DAC4067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>Record after using percussion and vibrator</w:t>
            </w:r>
          </w:p>
          <w:p w14:paraId="6AA6AF96" w14:textId="342FA29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17AAF80B" w14:textId="227D0EF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</w:t>
            </w:r>
          </w:p>
        </w:tc>
      </w:tr>
      <w:tr w:rsidR="008733EB" w:rsidRPr="00BE398D" w14:paraId="1917B364" w14:textId="57C7057A" w:rsidTr="00777A39">
        <w:trPr>
          <w:trHeight w:val="140"/>
        </w:trPr>
        <w:tc>
          <w:tcPr>
            <w:tcW w:w="988" w:type="dxa"/>
            <w:vMerge/>
          </w:tcPr>
          <w:p w14:paraId="6584EDF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7A95087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ndotracheal suctioning </w:t>
            </w:r>
          </w:p>
        </w:tc>
        <w:tc>
          <w:tcPr>
            <w:tcW w:w="1843" w:type="dxa"/>
          </w:tcPr>
          <w:p w14:paraId="0E159EA1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  <w:p w14:paraId="7405F1DC" w14:textId="44CBFD1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6C853283" w14:textId="46DCB65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3</w:t>
            </w:r>
          </w:p>
        </w:tc>
        <w:tc>
          <w:tcPr>
            <w:tcW w:w="851" w:type="dxa"/>
            <w:vMerge/>
          </w:tcPr>
          <w:p w14:paraId="75832F4B" w14:textId="016DCE0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4BA51C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ndotracheal suctioning </w:t>
            </w:r>
          </w:p>
        </w:tc>
        <w:tc>
          <w:tcPr>
            <w:tcW w:w="1843" w:type="dxa"/>
          </w:tcPr>
          <w:p w14:paraId="18286CB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 xml:space="preserve">Number of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uction</w:t>
            </w: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 xml:space="preserve"> nursing through T-cannula, E-tube</w:t>
            </w:r>
          </w:p>
          <w:p w14:paraId="138D8AC3" w14:textId="61DEAC6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7A9A9A91" w14:textId="56DE64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/3</w:t>
            </w:r>
          </w:p>
        </w:tc>
        <w:tc>
          <w:tcPr>
            <w:tcW w:w="850" w:type="dxa"/>
            <w:vMerge/>
          </w:tcPr>
          <w:p w14:paraId="3AE0DB32" w14:textId="21B3679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F45F01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ndotracheal suctioning </w:t>
            </w:r>
          </w:p>
        </w:tc>
        <w:tc>
          <w:tcPr>
            <w:tcW w:w="1559" w:type="dxa"/>
          </w:tcPr>
          <w:p w14:paraId="32B2DABD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 xml:space="preserve">Number of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uction</w:t>
            </w:r>
            <w:r w:rsidRPr="00450657">
              <w:rPr>
                <w:rFonts w:ascii="Times New Roman" w:hAnsi="Times New Roman" w:cs="Times New Roman"/>
                <w:sz w:val="12"/>
                <w:szCs w:val="12"/>
              </w:rPr>
              <w:t xml:space="preserve"> nursing through T-cannula, E-tube</w:t>
            </w:r>
          </w:p>
          <w:p w14:paraId="0929F962" w14:textId="127E5E6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2A50D2D5" w14:textId="14F9464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/3</w:t>
            </w:r>
          </w:p>
        </w:tc>
      </w:tr>
      <w:tr w:rsidR="008733EB" w:rsidRPr="00BE398D" w14:paraId="462B8197" w14:textId="742F25DF" w:rsidTr="00777A39">
        <w:trPr>
          <w:trHeight w:val="140"/>
        </w:trPr>
        <w:tc>
          <w:tcPr>
            <w:tcW w:w="988" w:type="dxa"/>
            <w:vMerge/>
          </w:tcPr>
          <w:p w14:paraId="3D49B66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FE86F27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acheostomy care</w:t>
            </w:r>
          </w:p>
        </w:tc>
        <w:tc>
          <w:tcPr>
            <w:tcW w:w="1843" w:type="dxa"/>
          </w:tcPr>
          <w:p w14:paraId="15C1EA1B" w14:textId="374570A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Two points if there is a nursing prescription or nursing record</w:t>
            </w:r>
          </w:p>
        </w:tc>
        <w:tc>
          <w:tcPr>
            <w:tcW w:w="567" w:type="dxa"/>
          </w:tcPr>
          <w:p w14:paraId="23EEC48A" w14:textId="4F20A54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22FD192A" w14:textId="4CEFBB3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2BB2C9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acheostomy care</w:t>
            </w:r>
          </w:p>
        </w:tc>
        <w:tc>
          <w:tcPr>
            <w:tcW w:w="1843" w:type="dxa"/>
          </w:tcPr>
          <w:p w14:paraId="02701ED1" w14:textId="7B0DF3EE" w:rsidR="008733EB" w:rsidRPr="002730B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-cannula exchange or dressing</w:t>
            </w:r>
          </w:p>
        </w:tc>
        <w:tc>
          <w:tcPr>
            <w:tcW w:w="709" w:type="dxa"/>
          </w:tcPr>
          <w:p w14:paraId="6D06D3B1" w14:textId="407355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41AB3A08" w14:textId="1828B72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0DE2B2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acheostomy care</w:t>
            </w:r>
          </w:p>
        </w:tc>
        <w:tc>
          <w:tcPr>
            <w:tcW w:w="1559" w:type="dxa"/>
          </w:tcPr>
          <w:p w14:paraId="4FCCBF11" w14:textId="3A0AD57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-cannula exchange or dressing</w:t>
            </w:r>
          </w:p>
        </w:tc>
        <w:tc>
          <w:tcPr>
            <w:tcW w:w="572" w:type="dxa"/>
          </w:tcPr>
          <w:p w14:paraId="7CCACE1B" w14:textId="4CACC3E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</w:tr>
      <w:tr w:rsidR="008733EB" w:rsidRPr="00BE398D" w14:paraId="6151507C" w14:textId="71C55634" w:rsidTr="00777A39">
        <w:trPr>
          <w:trHeight w:val="140"/>
        </w:trPr>
        <w:tc>
          <w:tcPr>
            <w:tcW w:w="988" w:type="dxa"/>
            <w:vMerge/>
          </w:tcPr>
          <w:p w14:paraId="0E175DB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1720EFE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Mechanical ventilator care</w:t>
            </w:r>
          </w:p>
        </w:tc>
        <w:tc>
          <w:tcPr>
            <w:tcW w:w="1843" w:type="dxa"/>
          </w:tcPr>
          <w:p w14:paraId="420579A1" w14:textId="750FE86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Two points if there is a nursing prescription</w:t>
            </w:r>
          </w:p>
        </w:tc>
        <w:tc>
          <w:tcPr>
            <w:tcW w:w="567" w:type="dxa"/>
          </w:tcPr>
          <w:p w14:paraId="27DE44EB" w14:textId="7E52DC8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7FB5E8E2" w14:textId="19F6B08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0B4124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3C68E7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3524FE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172ED28A" w14:textId="39F4118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A4FC54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A890FD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73163D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F2A861E" w14:textId="53B56AC7" w:rsidTr="00777A39">
        <w:trPr>
          <w:trHeight w:val="140"/>
        </w:trPr>
        <w:tc>
          <w:tcPr>
            <w:tcW w:w="988" w:type="dxa"/>
            <w:vMerge w:val="restart"/>
          </w:tcPr>
          <w:p w14:paraId="0789931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4. Hygiene</w:t>
            </w:r>
          </w:p>
        </w:tc>
        <w:tc>
          <w:tcPr>
            <w:tcW w:w="1275" w:type="dxa"/>
          </w:tcPr>
          <w:p w14:paraId="43DDB938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ed bath</w:t>
            </w:r>
          </w:p>
        </w:tc>
        <w:tc>
          <w:tcPr>
            <w:tcW w:w="1843" w:type="dxa"/>
          </w:tcPr>
          <w:p w14:paraId="1E6482BF" w14:textId="3A5F382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our </w:t>
            </w: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3C788071" w14:textId="71FA60FF" w:rsidR="008733EB" w:rsidRPr="004C49BB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51" w:type="dxa"/>
            <w:vMerge w:val="restart"/>
          </w:tcPr>
          <w:p w14:paraId="2C177296" w14:textId="1506AF1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4. Hygiene</w:t>
            </w:r>
          </w:p>
        </w:tc>
        <w:tc>
          <w:tcPr>
            <w:tcW w:w="1275" w:type="dxa"/>
          </w:tcPr>
          <w:p w14:paraId="1A93A4C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ed bath</w:t>
            </w:r>
          </w:p>
        </w:tc>
        <w:tc>
          <w:tcPr>
            <w:tcW w:w="1843" w:type="dxa"/>
          </w:tcPr>
          <w:p w14:paraId="791CFE66" w14:textId="4B3F32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Four points if performed by the nurse herself</w:t>
            </w:r>
          </w:p>
        </w:tc>
        <w:tc>
          <w:tcPr>
            <w:tcW w:w="709" w:type="dxa"/>
          </w:tcPr>
          <w:p w14:paraId="572DDF45" w14:textId="2DE6E24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4</w:t>
            </w:r>
          </w:p>
        </w:tc>
        <w:tc>
          <w:tcPr>
            <w:tcW w:w="850" w:type="dxa"/>
            <w:vMerge w:val="restart"/>
          </w:tcPr>
          <w:p w14:paraId="2D2560A7" w14:textId="67D0FAA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3. Hygiene</w:t>
            </w:r>
          </w:p>
        </w:tc>
        <w:tc>
          <w:tcPr>
            <w:tcW w:w="1418" w:type="dxa"/>
          </w:tcPr>
          <w:p w14:paraId="0DF9B1E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ed bath</w:t>
            </w:r>
          </w:p>
        </w:tc>
        <w:tc>
          <w:tcPr>
            <w:tcW w:w="1559" w:type="dxa"/>
          </w:tcPr>
          <w:p w14:paraId="71CE3D0A" w14:textId="22D63C5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Four points if performed by the nurse herself</w:t>
            </w:r>
          </w:p>
        </w:tc>
        <w:tc>
          <w:tcPr>
            <w:tcW w:w="572" w:type="dxa"/>
          </w:tcPr>
          <w:p w14:paraId="1008A64A" w14:textId="0FD5B73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4</w:t>
            </w:r>
          </w:p>
        </w:tc>
      </w:tr>
      <w:tr w:rsidR="008733EB" w:rsidRPr="00BE398D" w14:paraId="7D42C55D" w14:textId="18C57AC7" w:rsidTr="00777A39">
        <w:trPr>
          <w:trHeight w:val="140"/>
        </w:trPr>
        <w:tc>
          <w:tcPr>
            <w:tcW w:w="988" w:type="dxa"/>
            <w:vMerge/>
          </w:tcPr>
          <w:p w14:paraId="5D68044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A78769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ed hair wash</w:t>
            </w:r>
          </w:p>
        </w:tc>
        <w:tc>
          <w:tcPr>
            <w:tcW w:w="1843" w:type="dxa"/>
          </w:tcPr>
          <w:p w14:paraId="2E31BE91" w14:textId="2D680A4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Two points if there is a nursing prescription</w:t>
            </w:r>
          </w:p>
        </w:tc>
        <w:tc>
          <w:tcPr>
            <w:tcW w:w="567" w:type="dxa"/>
          </w:tcPr>
          <w:p w14:paraId="4FF2D9D7" w14:textId="0B5E1D9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7A6AB9E0" w14:textId="75E43C8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B69AE9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ed hair wash</w:t>
            </w:r>
          </w:p>
        </w:tc>
        <w:tc>
          <w:tcPr>
            <w:tcW w:w="1843" w:type="dxa"/>
          </w:tcPr>
          <w:p w14:paraId="2796B312" w14:textId="565D32F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 xml:space="preserve"> points if performed by the nurse herself</w:t>
            </w:r>
          </w:p>
        </w:tc>
        <w:tc>
          <w:tcPr>
            <w:tcW w:w="709" w:type="dxa"/>
          </w:tcPr>
          <w:p w14:paraId="14C50412" w14:textId="507A3934" w:rsidR="008733EB" w:rsidRPr="002730B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505C16E5" w14:textId="15DB2FC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7E73E0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B03F51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1DD5FA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00FD6D11" w14:textId="6B5714B2" w:rsidTr="00777A39">
        <w:trPr>
          <w:trHeight w:val="140"/>
        </w:trPr>
        <w:tc>
          <w:tcPr>
            <w:tcW w:w="988" w:type="dxa"/>
            <w:vMerge/>
          </w:tcPr>
          <w:p w14:paraId="059A7DB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2D4C15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ral care</w:t>
            </w:r>
          </w:p>
        </w:tc>
        <w:tc>
          <w:tcPr>
            <w:tcW w:w="1843" w:type="dxa"/>
          </w:tcPr>
          <w:p w14:paraId="7B6CC1DE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 xml:space="preserve"> points if there is a </w:t>
            </w:r>
          </w:p>
          <w:p w14:paraId="54DD9B16" w14:textId="0FA9AD5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2053F678" w14:textId="16564FD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070A4934" w14:textId="329BDC0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0A7098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ral care</w:t>
            </w:r>
          </w:p>
        </w:tc>
        <w:tc>
          <w:tcPr>
            <w:tcW w:w="1843" w:type="dxa"/>
          </w:tcPr>
          <w:p w14:paraId="21A6F19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6D543FA" w14:textId="7BF14E3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1324B438" w14:textId="6539D60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22282B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Oral care</w:t>
            </w:r>
          </w:p>
        </w:tc>
        <w:tc>
          <w:tcPr>
            <w:tcW w:w="1559" w:type="dxa"/>
          </w:tcPr>
          <w:p w14:paraId="06C1E30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72E7E65" w14:textId="14E36CA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</w:tr>
      <w:tr w:rsidR="008733EB" w:rsidRPr="00BE398D" w14:paraId="6F803F5C" w14:textId="43B04315" w:rsidTr="00777A39">
        <w:trPr>
          <w:trHeight w:val="140"/>
        </w:trPr>
        <w:tc>
          <w:tcPr>
            <w:tcW w:w="988" w:type="dxa"/>
            <w:vMerge/>
          </w:tcPr>
          <w:p w14:paraId="154DDCB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718A05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neal care</w:t>
            </w:r>
          </w:p>
        </w:tc>
        <w:tc>
          <w:tcPr>
            <w:tcW w:w="1843" w:type="dxa"/>
          </w:tcPr>
          <w:p w14:paraId="02FB4F5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 xml:space="preserve"> points if there is a </w:t>
            </w:r>
          </w:p>
          <w:p w14:paraId="3A5465C3" w14:textId="7E1EC1A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F9610B8" w14:textId="7CF7D45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36CC87E6" w14:textId="502326D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F86617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neal care</w:t>
            </w:r>
          </w:p>
        </w:tc>
        <w:tc>
          <w:tcPr>
            <w:tcW w:w="1843" w:type="dxa"/>
          </w:tcPr>
          <w:p w14:paraId="0814FBF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52102EF" w14:textId="7351808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4156D792" w14:textId="6E9DC1C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B98C9B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neal care</w:t>
            </w:r>
          </w:p>
        </w:tc>
        <w:tc>
          <w:tcPr>
            <w:tcW w:w="1559" w:type="dxa"/>
          </w:tcPr>
          <w:p w14:paraId="5C0A4F9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29B972B" w14:textId="73CB7C0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</w:tr>
      <w:tr w:rsidR="008733EB" w:rsidRPr="00BE398D" w14:paraId="5574F696" w14:textId="56C1C8B8" w:rsidTr="00777A39">
        <w:trPr>
          <w:trHeight w:val="140"/>
        </w:trPr>
        <w:tc>
          <w:tcPr>
            <w:tcW w:w="988" w:type="dxa"/>
            <w:vMerge/>
          </w:tcPr>
          <w:p w14:paraId="260B954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569703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xchange of linen and patient clothes</w:t>
            </w:r>
          </w:p>
        </w:tc>
        <w:tc>
          <w:tcPr>
            <w:tcW w:w="1843" w:type="dxa"/>
          </w:tcPr>
          <w:p w14:paraId="36FB1093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  <w:p w14:paraId="2FCA068C" w14:textId="4B0E30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2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557452C7" w14:textId="3E972E1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 2</w:t>
            </w:r>
          </w:p>
        </w:tc>
        <w:tc>
          <w:tcPr>
            <w:tcW w:w="851" w:type="dxa"/>
            <w:vMerge/>
          </w:tcPr>
          <w:p w14:paraId="5903087B" w14:textId="6B0C646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469455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xchange of linen and patient clothes</w:t>
            </w:r>
          </w:p>
        </w:tc>
        <w:tc>
          <w:tcPr>
            <w:tcW w:w="1843" w:type="dxa"/>
          </w:tcPr>
          <w:p w14:paraId="7134A23F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he number of times the nurse performed it herself</w:t>
            </w:r>
          </w:p>
          <w:p w14:paraId="76980220" w14:textId="0B412CB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2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4594C089" w14:textId="2DE49CB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</w:t>
            </w:r>
          </w:p>
        </w:tc>
        <w:tc>
          <w:tcPr>
            <w:tcW w:w="850" w:type="dxa"/>
            <w:vMerge/>
          </w:tcPr>
          <w:p w14:paraId="35967266" w14:textId="4E7A517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7AF91B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xchange of linen and patient clothes</w:t>
            </w:r>
          </w:p>
        </w:tc>
        <w:tc>
          <w:tcPr>
            <w:tcW w:w="1559" w:type="dxa"/>
          </w:tcPr>
          <w:p w14:paraId="75F7A700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he number of times the nurse performed it herself</w:t>
            </w:r>
          </w:p>
          <w:p w14:paraId="633E16C7" w14:textId="38CE92A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2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5FFCCBA0" w14:textId="67DBE60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</w:t>
            </w:r>
          </w:p>
        </w:tc>
      </w:tr>
      <w:tr w:rsidR="008733EB" w:rsidRPr="00BE398D" w14:paraId="04AE39C2" w14:textId="2F4D28E7" w:rsidTr="00777A39">
        <w:trPr>
          <w:trHeight w:val="140"/>
        </w:trPr>
        <w:tc>
          <w:tcPr>
            <w:tcW w:w="988" w:type="dxa"/>
            <w:vMerge/>
          </w:tcPr>
          <w:p w14:paraId="0324B6A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280F10D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athing a newborn</w:t>
            </w:r>
          </w:p>
        </w:tc>
        <w:tc>
          <w:tcPr>
            <w:tcW w:w="1843" w:type="dxa"/>
          </w:tcPr>
          <w:p w14:paraId="1DBAAF75" w14:textId="310BA46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our </w:t>
            </w: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7757783E" w14:textId="26AE375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4</w:t>
            </w:r>
          </w:p>
        </w:tc>
        <w:tc>
          <w:tcPr>
            <w:tcW w:w="851" w:type="dxa"/>
            <w:vMerge/>
          </w:tcPr>
          <w:p w14:paraId="17AC5047" w14:textId="6A987F4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890620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56E77A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103CF0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660D5CCA" w14:textId="76AB345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9AD9EB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E26FEC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90928D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D0A4CED" w14:textId="42273A5C" w:rsidTr="00777A39">
        <w:trPr>
          <w:trHeight w:val="140"/>
        </w:trPr>
        <w:tc>
          <w:tcPr>
            <w:tcW w:w="988" w:type="dxa"/>
            <w:vMerge w:val="restart"/>
          </w:tcPr>
          <w:p w14:paraId="2AEA7D3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5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Feeding</w:t>
            </w:r>
          </w:p>
        </w:tc>
        <w:tc>
          <w:tcPr>
            <w:tcW w:w="1275" w:type="dxa"/>
          </w:tcPr>
          <w:p w14:paraId="00D1F070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ube feeding</w:t>
            </w:r>
          </w:p>
        </w:tc>
        <w:tc>
          <w:tcPr>
            <w:tcW w:w="1843" w:type="dxa"/>
          </w:tcPr>
          <w:p w14:paraId="33A76D9F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  <w:p w14:paraId="3084E486" w14:textId="661ABBA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0FD65314" w14:textId="6A38399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4</w:t>
            </w:r>
          </w:p>
        </w:tc>
        <w:tc>
          <w:tcPr>
            <w:tcW w:w="851" w:type="dxa"/>
            <w:vMerge w:val="restart"/>
          </w:tcPr>
          <w:p w14:paraId="1101A32D" w14:textId="71ACDE3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5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Feeding</w:t>
            </w:r>
          </w:p>
        </w:tc>
        <w:tc>
          <w:tcPr>
            <w:tcW w:w="1275" w:type="dxa"/>
          </w:tcPr>
          <w:p w14:paraId="06DDA87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ube feeding</w:t>
            </w:r>
          </w:p>
        </w:tc>
        <w:tc>
          <w:tcPr>
            <w:tcW w:w="1843" w:type="dxa"/>
          </w:tcPr>
          <w:p w14:paraId="27CF3D84" w14:textId="17E9EC6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15E11657" w14:textId="42D2709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/4</w:t>
            </w:r>
          </w:p>
        </w:tc>
        <w:tc>
          <w:tcPr>
            <w:tcW w:w="850" w:type="dxa"/>
            <w:vMerge w:val="restart"/>
          </w:tcPr>
          <w:p w14:paraId="0094247A" w14:textId="2A29850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4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Feeding</w:t>
            </w:r>
          </w:p>
        </w:tc>
        <w:tc>
          <w:tcPr>
            <w:tcW w:w="1418" w:type="dxa"/>
          </w:tcPr>
          <w:p w14:paraId="4E480C3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ube feeding</w:t>
            </w:r>
          </w:p>
        </w:tc>
        <w:tc>
          <w:tcPr>
            <w:tcW w:w="1559" w:type="dxa"/>
          </w:tcPr>
          <w:p w14:paraId="75F6ADB1" w14:textId="0DF061C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13724A14" w14:textId="59E403B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/4</w:t>
            </w:r>
          </w:p>
        </w:tc>
      </w:tr>
      <w:tr w:rsidR="008733EB" w:rsidRPr="00BE398D" w14:paraId="70516808" w14:textId="145DB106" w:rsidTr="00777A39">
        <w:trPr>
          <w:trHeight w:val="140"/>
        </w:trPr>
        <w:tc>
          <w:tcPr>
            <w:tcW w:w="988" w:type="dxa"/>
            <w:vMerge/>
          </w:tcPr>
          <w:p w14:paraId="4F35F5B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421451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Spoon feeding</w:t>
            </w:r>
          </w:p>
        </w:tc>
        <w:tc>
          <w:tcPr>
            <w:tcW w:w="1843" w:type="dxa"/>
          </w:tcPr>
          <w:p w14:paraId="2AD9B132" w14:textId="3CC656E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49BB">
              <w:rPr>
                <w:rFonts w:ascii="Times New Roman" w:hAnsi="Times New Roman" w:cs="Times New Roman"/>
                <w:sz w:val="12"/>
                <w:szCs w:val="12"/>
              </w:rPr>
              <w:t>One point if the nurse has a spoon feeding record</w:t>
            </w:r>
          </w:p>
        </w:tc>
        <w:tc>
          <w:tcPr>
            <w:tcW w:w="567" w:type="dxa"/>
          </w:tcPr>
          <w:p w14:paraId="5F6376D4" w14:textId="2C41AC4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6B64D06F" w14:textId="2C3DF16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59D11F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0E293F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E5DF90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45C5CEF9" w14:textId="7722D54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0A1F56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95CE2A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B71338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C9EA2C6" w14:textId="0FAD9F4D" w:rsidTr="00777A39">
        <w:trPr>
          <w:trHeight w:val="140"/>
        </w:trPr>
        <w:tc>
          <w:tcPr>
            <w:tcW w:w="988" w:type="dxa"/>
            <w:vMerge/>
          </w:tcPr>
          <w:p w14:paraId="7E10EA6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9FD2FAE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fant/Neonate bottle feed</w:t>
            </w:r>
          </w:p>
        </w:tc>
        <w:tc>
          <w:tcPr>
            <w:tcW w:w="1843" w:type="dxa"/>
          </w:tcPr>
          <w:p w14:paraId="604DFDBA" w14:textId="32576C53" w:rsidR="008733EB" w:rsidRPr="004C49B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</w:tc>
        <w:tc>
          <w:tcPr>
            <w:tcW w:w="567" w:type="dxa"/>
          </w:tcPr>
          <w:p w14:paraId="774BEC62" w14:textId="5EE36C5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311B2451" w14:textId="05D27E8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94D05C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FDDF95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A7F1F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1AE4632A" w14:textId="4627B71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6BD061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2C5047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B4A467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3C4E8DC" w14:textId="2C255F83" w:rsidTr="00777A39">
        <w:trPr>
          <w:trHeight w:val="140"/>
        </w:trPr>
        <w:tc>
          <w:tcPr>
            <w:tcW w:w="988" w:type="dxa"/>
            <w:vMerge w:val="restart"/>
          </w:tcPr>
          <w:p w14:paraId="4CD775A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6. Excretion</w:t>
            </w:r>
          </w:p>
        </w:tc>
        <w:tc>
          <w:tcPr>
            <w:tcW w:w="1275" w:type="dxa"/>
          </w:tcPr>
          <w:p w14:paraId="00C9347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iaper change</w:t>
            </w:r>
          </w:p>
        </w:tc>
        <w:tc>
          <w:tcPr>
            <w:tcW w:w="1843" w:type="dxa"/>
          </w:tcPr>
          <w:p w14:paraId="796ADBEA" w14:textId="64C6447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Two points if the number of nursing prescriptions is more than three times</w:t>
            </w:r>
          </w:p>
        </w:tc>
        <w:tc>
          <w:tcPr>
            <w:tcW w:w="567" w:type="dxa"/>
          </w:tcPr>
          <w:p w14:paraId="59E4A869" w14:textId="164B8F8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 w:val="restart"/>
          </w:tcPr>
          <w:p w14:paraId="41EEF7A0" w14:textId="36B85D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6. Excretion</w:t>
            </w:r>
          </w:p>
        </w:tc>
        <w:tc>
          <w:tcPr>
            <w:tcW w:w="1275" w:type="dxa"/>
          </w:tcPr>
          <w:p w14:paraId="079E7DA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iaper change</w:t>
            </w:r>
          </w:p>
        </w:tc>
        <w:tc>
          <w:tcPr>
            <w:tcW w:w="1843" w:type="dxa"/>
          </w:tcPr>
          <w:p w14:paraId="72A638D0" w14:textId="6B44B2F5" w:rsidR="008733EB" w:rsidRPr="002730B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wo points if the nurse directly performed it more than three times</w:t>
            </w:r>
          </w:p>
        </w:tc>
        <w:tc>
          <w:tcPr>
            <w:tcW w:w="709" w:type="dxa"/>
          </w:tcPr>
          <w:p w14:paraId="22FC0CC7" w14:textId="7A01143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 w:val="restart"/>
          </w:tcPr>
          <w:p w14:paraId="664774BD" w14:textId="51FAF0F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5. Excretion</w:t>
            </w:r>
          </w:p>
        </w:tc>
        <w:tc>
          <w:tcPr>
            <w:tcW w:w="1418" w:type="dxa"/>
          </w:tcPr>
          <w:p w14:paraId="5E56674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iaper change</w:t>
            </w:r>
          </w:p>
        </w:tc>
        <w:tc>
          <w:tcPr>
            <w:tcW w:w="1559" w:type="dxa"/>
          </w:tcPr>
          <w:p w14:paraId="30CDF06B" w14:textId="7864699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wo points if the nurse directly performed it more than three times</w:t>
            </w:r>
          </w:p>
        </w:tc>
        <w:tc>
          <w:tcPr>
            <w:tcW w:w="572" w:type="dxa"/>
          </w:tcPr>
          <w:p w14:paraId="678D0BD1" w14:textId="3F32C32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01104778" w14:textId="5721F680" w:rsidTr="00777A39">
        <w:trPr>
          <w:trHeight w:val="140"/>
        </w:trPr>
        <w:tc>
          <w:tcPr>
            <w:tcW w:w="988" w:type="dxa"/>
            <w:vMerge/>
          </w:tcPr>
          <w:p w14:paraId="2426002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0E00BBD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ortable toilet/urinal toilet application</w:t>
            </w:r>
          </w:p>
        </w:tc>
        <w:tc>
          <w:tcPr>
            <w:tcW w:w="1843" w:type="dxa"/>
          </w:tcPr>
          <w:p w14:paraId="3C414262" w14:textId="161EFF9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Two points if the number of nursing prescriptions is more than three times</w:t>
            </w:r>
          </w:p>
        </w:tc>
        <w:tc>
          <w:tcPr>
            <w:tcW w:w="567" w:type="dxa"/>
          </w:tcPr>
          <w:p w14:paraId="73D48995" w14:textId="3E40378C" w:rsidR="008733EB" w:rsidRPr="000E315C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E2F4760" w14:textId="341DBC7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6D1EF1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ortable toilet/urinal toilet application</w:t>
            </w:r>
          </w:p>
        </w:tc>
        <w:tc>
          <w:tcPr>
            <w:tcW w:w="1843" w:type="dxa"/>
          </w:tcPr>
          <w:p w14:paraId="091EEE3C" w14:textId="048531F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wo points if the nurse directly performed it more than three times</w:t>
            </w:r>
          </w:p>
        </w:tc>
        <w:tc>
          <w:tcPr>
            <w:tcW w:w="709" w:type="dxa"/>
          </w:tcPr>
          <w:p w14:paraId="4CB9D61B" w14:textId="68879A8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7ECD13B2" w14:textId="3A82F33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C79A08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CFA695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DA7E41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0E67E55" w14:textId="5F70837C" w:rsidTr="00777A39">
        <w:trPr>
          <w:trHeight w:val="140"/>
        </w:trPr>
        <w:tc>
          <w:tcPr>
            <w:tcW w:w="988" w:type="dxa"/>
            <w:vMerge/>
          </w:tcPr>
          <w:p w14:paraId="689273B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56D8134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ermittent catheterization</w:t>
            </w:r>
          </w:p>
        </w:tc>
        <w:tc>
          <w:tcPr>
            <w:tcW w:w="1843" w:type="dxa"/>
          </w:tcPr>
          <w:p w14:paraId="41CAE17F" w14:textId="4C01FA9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4335B40C" w14:textId="2A85428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650291C3" w14:textId="3BAEFD3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E9ED8EE" w14:textId="18D7972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termittent catheterization</w:t>
            </w:r>
          </w:p>
        </w:tc>
        <w:tc>
          <w:tcPr>
            <w:tcW w:w="1843" w:type="dxa"/>
          </w:tcPr>
          <w:p w14:paraId="3B0F7C2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CF18BB2" w14:textId="353FD50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1EF4FC4D" w14:textId="1057A21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77FE7A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A710BC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DDEBCE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5E0A82A" w14:textId="7FC1520F" w:rsidTr="00777A39">
        <w:trPr>
          <w:trHeight w:val="140"/>
        </w:trPr>
        <w:tc>
          <w:tcPr>
            <w:tcW w:w="988" w:type="dxa"/>
            <w:vMerge/>
          </w:tcPr>
          <w:p w14:paraId="6589511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FF9448F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nema</w:t>
            </w:r>
          </w:p>
        </w:tc>
        <w:tc>
          <w:tcPr>
            <w:tcW w:w="1843" w:type="dxa"/>
          </w:tcPr>
          <w:p w14:paraId="7EC5E34F" w14:textId="3ACD2A5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54A8A639" w14:textId="5554E12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8C81449" w14:textId="7E49149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EBF3BC4" w14:textId="2CA8967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ema</w:t>
            </w:r>
          </w:p>
        </w:tc>
        <w:tc>
          <w:tcPr>
            <w:tcW w:w="1843" w:type="dxa"/>
          </w:tcPr>
          <w:p w14:paraId="2407C3B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44C8997" w14:textId="6CDD53C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7964A2CB" w14:textId="2988E88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4C648B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67611F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A9C2F2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27972857" w14:textId="2B4A6367" w:rsidTr="00777A39">
        <w:trPr>
          <w:trHeight w:val="140"/>
        </w:trPr>
        <w:tc>
          <w:tcPr>
            <w:tcW w:w="988" w:type="dxa"/>
            <w:vMerge/>
          </w:tcPr>
          <w:p w14:paraId="76A02D9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A0308D8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residual urine measurement</w:t>
            </w:r>
          </w:p>
        </w:tc>
        <w:tc>
          <w:tcPr>
            <w:tcW w:w="1843" w:type="dxa"/>
          </w:tcPr>
          <w:p w14:paraId="239035D7" w14:textId="34D0D2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740DB2A6" w14:textId="4A20968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61774FD0" w14:textId="64FDB4C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93DB67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5A686B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B1CE0A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F8D5C75" w14:textId="0747087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D209F9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FD439F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BC0808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0FEEA7ED" w14:textId="6EF38774" w:rsidTr="00777A39">
        <w:trPr>
          <w:trHeight w:val="140"/>
        </w:trPr>
        <w:tc>
          <w:tcPr>
            <w:tcW w:w="988" w:type="dxa"/>
            <w:vMerge w:val="restart"/>
          </w:tcPr>
          <w:p w14:paraId="6CF36C3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7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Ambulation/</w:t>
            </w: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activity</w:t>
            </w:r>
          </w:p>
        </w:tc>
        <w:tc>
          <w:tcPr>
            <w:tcW w:w="1275" w:type="dxa"/>
          </w:tcPr>
          <w:p w14:paraId="518A84C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ange of position </w:t>
            </w:r>
          </w:p>
        </w:tc>
        <w:tc>
          <w:tcPr>
            <w:tcW w:w="1843" w:type="dxa"/>
          </w:tcPr>
          <w:p w14:paraId="79CD5E7C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sured</w:t>
            </w:r>
            <w:r w:rsidRPr="001D0752">
              <w:rPr>
                <w:rFonts w:ascii="Times New Roman" w:hAnsi="Times New Roman" w:cs="Times New Roman"/>
                <w:sz w:val="12"/>
                <w:szCs w:val="12"/>
              </w:rPr>
              <w:t xml:space="preserve"> by the number of nursing prescriptions</w:t>
            </w:r>
          </w:p>
          <w:p w14:paraId="160FA684" w14:textId="55919C80" w:rsidR="008733EB" w:rsidRPr="000E315C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1EF47E7F" w14:textId="0E21DCF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3</w:t>
            </w:r>
          </w:p>
        </w:tc>
        <w:tc>
          <w:tcPr>
            <w:tcW w:w="851" w:type="dxa"/>
            <w:vMerge w:val="restart"/>
          </w:tcPr>
          <w:p w14:paraId="4A15364A" w14:textId="4C8B818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7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Ambulation</w:t>
            </w:r>
          </w:p>
        </w:tc>
        <w:tc>
          <w:tcPr>
            <w:tcW w:w="1275" w:type="dxa"/>
          </w:tcPr>
          <w:p w14:paraId="2AD086D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ange of position </w:t>
            </w:r>
          </w:p>
        </w:tc>
        <w:tc>
          <w:tcPr>
            <w:tcW w:w="1843" w:type="dxa"/>
          </w:tcPr>
          <w:p w14:paraId="6962860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he number of times the nurse performed it herself</w:t>
            </w:r>
          </w:p>
          <w:p w14:paraId="729777A8" w14:textId="13A113B2" w:rsidR="008733EB" w:rsidRPr="002730B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7D57A4A2" w14:textId="59FF477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3</w:t>
            </w:r>
          </w:p>
        </w:tc>
        <w:tc>
          <w:tcPr>
            <w:tcW w:w="850" w:type="dxa"/>
            <w:vMerge w:val="restart"/>
          </w:tcPr>
          <w:p w14:paraId="1CD24E76" w14:textId="2DE3203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6. </w:t>
            </w:r>
            <w:r w:rsidRPr="00014F0A">
              <w:rPr>
                <w:rFonts w:ascii="Times New Roman" w:hAnsi="Times New Roman" w:cs="Times New Roman"/>
                <w:kern w:val="0"/>
                <w:sz w:val="12"/>
                <w:szCs w:val="12"/>
              </w:rPr>
              <w:t>Ambulation</w:t>
            </w:r>
          </w:p>
        </w:tc>
        <w:tc>
          <w:tcPr>
            <w:tcW w:w="1418" w:type="dxa"/>
          </w:tcPr>
          <w:p w14:paraId="4B18C29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ange of position </w:t>
            </w:r>
          </w:p>
        </w:tc>
        <w:tc>
          <w:tcPr>
            <w:tcW w:w="1559" w:type="dxa"/>
          </w:tcPr>
          <w:p w14:paraId="62FE127D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The number of times the nurse performed it herself</w:t>
            </w:r>
          </w:p>
          <w:p w14:paraId="0FA05FDC" w14:textId="481841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~5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6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168A3D89" w14:textId="659270F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3</w:t>
            </w:r>
          </w:p>
        </w:tc>
      </w:tr>
      <w:tr w:rsidR="008733EB" w:rsidRPr="00BE398D" w14:paraId="4C75ADD0" w14:textId="5B691C8D" w:rsidTr="00777A39">
        <w:trPr>
          <w:trHeight w:val="140"/>
        </w:trPr>
        <w:tc>
          <w:tcPr>
            <w:tcW w:w="988" w:type="dxa"/>
            <w:vMerge/>
          </w:tcPr>
          <w:p w14:paraId="51ACECF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20C8118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tient transfer</w:t>
            </w:r>
          </w:p>
        </w:tc>
        <w:tc>
          <w:tcPr>
            <w:tcW w:w="1843" w:type="dxa"/>
          </w:tcPr>
          <w:p w14:paraId="15C5DA55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Extracted from the transfer application screen when moving from bed to wheelchair o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obile bed</w:t>
            </w:r>
          </w:p>
          <w:p w14:paraId="03E07D2B" w14:textId="3C04D0C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7CC351B2" w14:textId="4D7C4932" w:rsidR="008733EB" w:rsidRPr="000E315C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</w:t>
            </w:r>
          </w:p>
        </w:tc>
        <w:tc>
          <w:tcPr>
            <w:tcW w:w="851" w:type="dxa"/>
            <w:vMerge/>
          </w:tcPr>
          <w:p w14:paraId="64C17818" w14:textId="24A583F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D290CA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tient transfer</w:t>
            </w:r>
          </w:p>
        </w:tc>
        <w:tc>
          <w:tcPr>
            <w:tcW w:w="1843" w:type="dxa"/>
          </w:tcPr>
          <w:p w14:paraId="7390515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Extracted from the transfer application screen when moving from bed to wheelchair o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obile bed</w:t>
            </w:r>
          </w:p>
          <w:p w14:paraId="3738B9D1" w14:textId="028CBD8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7BAE06E5" w14:textId="4C4D0FB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1/2 </w:t>
            </w:r>
          </w:p>
        </w:tc>
        <w:tc>
          <w:tcPr>
            <w:tcW w:w="850" w:type="dxa"/>
            <w:vMerge/>
          </w:tcPr>
          <w:p w14:paraId="5AD75E00" w14:textId="2653E61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33DFF3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tient transfer</w:t>
            </w:r>
          </w:p>
        </w:tc>
        <w:tc>
          <w:tcPr>
            <w:tcW w:w="1559" w:type="dxa"/>
          </w:tcPr>
          <w:p w14:paraId="3E03F444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Extracted from the transfer application screen when moving from bed to wheelchair o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obile bed</w:t>
            </w:r>
          </w:p>
          <w:p w14:paraId="6A792A82" w14:textId="38BEB45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~3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45609C89" w14:textId="0718323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1/2 </w:t>
            </w:r>
          </w:p>
        </w:tc>
      </w:tr>
      <w:tr w:rsidR="008733EB" w:rsidRPr="00BE398D" w14:paraId="130FF434" w14:textId="66DB55BB" w:rsidTr="00777A39">
        <w:trPr>
          <w:trHeight w:val="140"/>
        </w:trPr>
        <w:tc>
          <w:tcPr>
            <w:tcW w:w="988" w:type="dxa"/>
            <w:vMerge/>
          </w:tcPr>
          <w:p w14:paraId="5999D88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E15B12C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ssisting a patient to a sitting position and ambulation</w:t>
            </w:r>
          </w:p>
        </w:tc>
        <w:tc>
          <w:tcPr>
            <w:tcW w:w="1843" w:type="dxa"/>
          </w:tcPr>
          <w:p w14:paraId="53F41C68" w14:textId="417EE8F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if you have a nursing prescription</w:t>
            </w:r>
          </w:p>
        </w:tc>
        <w:tc>
          <w:tcPr>
            <w:tcW w:w="567" w:type="dxa"/>
          </w:tcPr>
          <w:p w14:paraId="715021F3" w14:textId="5D62DEB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213AF347" w14:textId="6C220CC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D939BD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ssisting a patient to a sitting position and ambulation</w:t>
            </w:r>
          </w:p>
        </w:tc>
        <w:tc>
          <w:tcPr>
            <w:tcW w:w="1843" w:type="dxa"/>
          </w:tcPr>
          <w:p w14:paraId="4CBBA51B" w14:textId="16DF98C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 xml:space="preserve"> points if performed by the nurse herself</w:t>
            </w:r>
          </w:p>
        </w:tc>
        <w:tc>
          <w:tcPr>
            <w:tcW w:w="709" w:type="dxa"/>
          </w:tcPr>
          <w:p w14:paraId="0EDC549D" w14:textId="1AF3F48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52CF92E0" w14:textId="5E4B6E8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04285B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ssisting a patient to a sitting position and ambulation</w:t>
            </w:r>
          </w:p>
        </w:tc>
        <w:tc>
          <w:tcPr>
            <w:tcW w:w="1559" w:type="dxa"/>
          </w:tcPr>
          <w:p w14:paraId="0774E484" w14:textId="464B109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 xml:space="preserve"> points if performed by the nurse herself</w:t>
            </w:r>
          </w:p>
        </w:tc>
        <w:tc>
          <w:tcPr>
            <w:tcW w:w="572" w:type="dxa"/>
          </w:tcPr>
          <w:p w14:paraId="2A6F5FEA" w14:textId="48C85BE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</w:tr>
      <w:tr w:rsidR="008733EB" w:rsidRPr="00BE398D" w14:paraId="3FF232B0" w14:textId="15A6A55C" w:rsidTr="00777A39">
        <w:trPr>
          <w:trHeight w:val="140"/>
        </w:trPr>
        <w:tc>
          <w:tcPr>
            <w:tcW w:w="988" w:type="dxa"/>
            <w:vMerge/>
          </w:tcPr>
          <w:p w14:paraId="6618300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8F678A6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assive Range of Motion exercises</w:t>
            </w:r>
          </w:p>
        </w:tc>
        <w:tc>
          <w:tcPr>
            <w:tcW w:w="1843" w:type="dxa"/>
          </w:tcPr>
          <w:p w14:paraId="368D9A50" w14:textId="46530C3D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One point if the number of nursing prescriptions is more than twice</w:t>
            </w:r>
          </w:p>
        </w:tc>
        <w:tc>
          <w:tcPr>
            <w:tcW w:w="567" w:type="dxa"/>
          </w:tcPr>
          <w:p w14:paraId="0FDF3967" w14:textId="2008611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327F6600" w14:textId="2A335F6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C78E4D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6A5C1E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5BE6F6B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24EFF9F4" w14:textId="35A6D28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554C40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5227EA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762DC4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6ED8EED" w14:textId="5CA83273" w:rsidTr="00777A39">
        <w:trPr>
          <w:trHeight w:val="259"/>
        </w:trPr>
        <w:tc>
          <w:tcPr>
            <w:tcW w:w="988" w:type="dxa"/>
            <w:vMerge w:val="restart"/>
          </w:tcPr>
          <w:p w14:paraId="498F6F7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8. Examination</w:t>
            </w:r>
          </w:p>
        </w:tc>
        <w:tc>
          <w:tcPr>
            <w:tcW w:w="1275" w:type="dxa"/>
          </w:tcPr>
          <w:p w14:paraId="1EB406C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lood glucose test</w:t>
            </w:r>
          </w:p>
        </w:tc>
        <w:tc>
          <w:tcPr>
            <w:tcW w:w="1843" w:type="dxa"/>
          </w:tcPr>
          <w:p w14:paraId="55B4A60E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Scores based on the number of records on the blood sugar record</w:t>
            </w:r>
          </w:p>
          <w:p w14:paraId="64C2C6AA" w14:textId="5CD72061" w:rsidR="008733EB" w:rsidRPr="007B4BD6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4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6A7BECFE" w14:textId="35C479A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2</w:t>
            </w:r>
          </w:p>
        </w:tc>
        <w:tc>
          <w:tcPr>
            <w:tcW w:w="851" w:type="dxa"/>
            <w:vMerge w:val="restart"/>
          </w:tcPr>
          <w:p w14:paraId="7B75560F" w14:textId="01A9CF2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8. Examination</w:t>
            </w:r>
          </w:p>
        </w:tc>
        <w:tc>
          <w:tcPr>
            <w:tcW w:w="1275" w:type="dxa"/>
          </w:tcPr>
          <w:p w14:paraId="5F73861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lood glucose test</w:t>
            </w:r>
          </w:p>
        </w:tc>
        <w:tc>
          <w:tcPr>
            <w:tcW w:w="1843" w:type="dxa"/>
          </w:tcPr>
          <w:p w14:paraId="4CD042F2" w14:textId="0ECFB03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4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41D5F24C" w14:textId="3415706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/2</w:t>
            </w:r>
          </w:p>
        </w:tc>
        <w:tc>
          <w:tcPr>
            <w:tcW w:w="850" w:type="dxa"/>
            <w:vMerge w:val="restart"/>
          </w:tcPr>
          <w:p w14:paraId="6DED12B9" w14:textId="4694498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7. Examination</w:t>
            </w:r>
          </w:p>
        </w:tc>
        <w:tc>
          <w:tcPr>
            <w:tcW w:w="1418" w:type="dxa"/>
          </w:tcPr>
          <w:p w14:paraId="3AF43DA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lood glucose test</w:t>
            </w:r>
          </w:p>
        </w:tc>
        <w:tc>
          <w:tcPr>
            <w:tcW w:w="1559" w:type="dxa"/>
          </w:tcPr>
          <w:p w14:paraId="3BA44C21" w14:textId="38E4330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~4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29096C79" w14:textId="2585BB2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/2</w:t>
            </w:r>
          </w:p>
        </w:tc>
      </w:tr>
      <w:tr w:rsidR="008733EB" w:rsidRPr="00BE398D" w14:paraId="0338FCE0" w14:textId="4CB14F50" w:rsidTr="00777A39">
        <w:trPr>
          <w:trHeight w:val="140"/>
        </w:trPr>
        <w:tc>
          <w:tcPr>
            <w:tcW w:w="988" w:type="dxa"/>
            <w:vMerge/>
          </w:tcPr>
          <w:p w14:paraId="2290E57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BC048D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dditional blood tests (performed by the nurse)</w:t>
            </w:r>
          </w:p>
        </w:tc>
        <w:tc>
          <w:tcPr>
            <w:tcW w:w="1843" w:type="dxa"/>
          </w:tcPr>
          <w:p w14:paraId="4C07560C" w14:textId="70E5A46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when an examination is received by an additional doctor's prescription other than the regular prescription</w:t>
            </w:r>
          </w:p>
        </w:tc>
        <w:tc>
          <w:tcPr>
            <w:tcW w:w="567" w:type="dxa"/>
          </w:tcPr>
          <w:p w14:paraId="3B07BED0" w14:textId="501B79F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AB66F6B" w14:textId="2F3FBB7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3DD082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dditional blood tests (performed by the nurse)</w:t>
            </w:r>
          </w:p>
        </w:tc>
        <w:tc>
          <w:tcPr>
            <w:tcW w:w="1843" w:type="dxa"/>
          </w:tcPr>
          <w:p w14:paraId="1268117D" w14:textId="656FC54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when an examination is received by an additional doctor's prescription other than the regular prescription</w:t>
            </w:r>
          </w:p>
        </w:tc>
        <w:tc>
          <w:tcPr>
            <w:tcW w:w="709" w:type="dxa"/>
          </w:tcPr>
          <w:p w14:paraId="3F54504D" w14:textId="0BEFCD9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218EA76C" w14:textId="47BD2C2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8B9993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dditional blood tests (performed by the nurse)</w:t>
            </w:r>
          </w:p>
        </w:tc>
        <w:tc>
          <w:tcPr>
            <w:tcW w:w="1559" w:type="dxa"/>
          </w:tcPr>
          <w:p w14:paraId="493C87A7" w14:textId="1A523A9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when an examination is received by an additional doctor's prescription other than the regular prescription</w:t>
            </w:r>
          </w:p>
        </w:tc>
        <w:tc>
          <w:tcPr>
            <w:tcW w:w="572" w:type="dxa"/>
          </w:tcPr>
          <w:p w14:paraId="322CF879" w14:textId="5F9F174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</w:tr>
      <w:tr w:rsidR="008733EB" w:rsidRPr="00BE398D" w14:paraId="41A240CB" w14:textId="57C39838" w:rsidTr="00777A39">
        <w:trPr>
          <w:trHeight w:val="140"/>
        </w:trPr>
        <w:tc>
          <w:tcPr>
            <w:tcW w:w="988" w:type="dxa"/>
            <w:vMerge/>
          </w:tcPr>
          <w:p w14:paraId="3C49E1E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96D6F6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ollect a 24-hour urine test </w:t>
            </w:r>
          </w:p>
        </w:tc>
        <w:tc>
          <w:tcPr>
            <w:tcW w:w="1843" w:type="dxa"/>
          </w:tcPr>
          <w:p w14:paraId="61541552" w14:textId="0CA60CA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if the test is received</w:t>
            </w:r>
          </w:p>
        </w:tc>
        <w:tc>
          <w:tcPr>
            <w:tcW w:w="567" w:type="dxa"/>
          </w:tcPr>
          <w:p w14:paraId="5623B53A" w14:textId="2DB9E35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656E01C" w14:textId="333011B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DE0866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A1B83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B41959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29905351" w14:textId="20997C4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0D90BB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5B383A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2CF237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11DD5B4" w14:textId="6ADC227C" w:rsidTr="00777A39">
        <w:trPr>
          <w:trHeight w:val="140"/>
        </w:trPr>
        <w:tc>
          <w:tcPr>
            <w:tcW w:w="988" w:type="dxa"/>
            <w:vMerge/>
          </w:tcPr>
          <w:p w14:paraId="089C8E2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9054E6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ntinuous blood test</w:t>
            </w:r>
          </w:p>
        </w:tc>
        <w:tc>
          <w:tcPr>
            <w:tcW w:w="1843" w:type="dxa"/>
          </w:tcPr>
          <w:p w14:paraId="594B9728" w14:textId="5E5EA28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Two points if the test is received</w:t>
            </w:r>
          </w:p>
        </w:tc>
        <w:tc>
          <w:tcPr>
            <w:tcW w:w="567" w:type="dxa"/>
          </w:tcPr>
          <w:p w14:paraId="2DF53DA5" w14:textId="4F53128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B9E552E" w14:textId="32EC4A9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436BEB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4D313C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4C6659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233F8019" w14:textId="5E15C8D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621FE1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A23EDA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F61DEC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30C7821" w14:textId="705A1758" w:rsidTr="00777A39">
        <w:trPr>
          <w:trHeight w:val="140"/>
        </w:trPr>
        <w:tc>
          <w:tcPr>
            <w:tcW w:w="988" w:type="dxa"/>
            <w:vMerge/>
          </w:tcPr>
          <w:p w14:paraId="209C455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61BEFB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utritional screening tool </w:t>
            </w:r>
          </w:p>
        </w:tc>
        <w:tc>
          <w:tcPr>
            <w:tcW w:w="1843" w:type="dxa"/>
          </w:tcPr>
          <w:p w14:paraId="53E5F202" w14:textId="14E750A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B4BD6">
              <w:rPr>
                <w:rFonts w:ascii="Times New Roman" w:hAnsi="Times New Roman" w:cs="Times New Roman"/>
                <w:sz w:val="12"/>
                <w:szCs w:val="12"/>
              </w:rPr>
              <w:t>One point if you have a doctor's prescription</w:t>
            </w:r>
          </w:p>
        </w:tc>
        <w:tc>
          <w:tcPr>
            <w:tcW w:w="567" w:type="dxa"/>
          </w:tcPr>
          <w:p w14:paraId="31C61B81" w14:textId="61A1E39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18C74D25" w14:textId="344AB9C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0E730E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703EDD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8FC74F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304AD033" w14:textId="4A339C3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12211A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B3E78B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6AAC88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B236466" w14:textId="789FFD0C" w:rsidTr="00777A39">
        <w:trPr>
          <w:trHeight w:val="140"/>
        </w:trPr>
        <w:tc>
          <w:tcPr>
            <w:tcW w:w="988" w:type="dxa"/>
            <w:vMerge w:val="restart"/>
          </w:tcPr>
          <w:p w14:paraId="20696DD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9. Medication/</w:t>
            </w:r>
          </w:p>
          <w:p w14:paraId="07A8BC5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transfusion</w:t>
            </w:r>
          </w:p>
        </w:tc>
        <w:tc>
          <w:tcPr>
            <w:tcW w:w="1275" w:type="dxa"/>
          </w:tcPr>
          <w:p w14:paraId="6F4EDFAC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anging intravenous solution </w:t>
            </w:r>
          </w:p>
        </w:tc>
        <w:tc>
          <w:tcPr>
            <w:tcW w:w="1843" w:type="dxa"/>
          </w:tcPr>
          <w:p w14:paraId="4E9F7287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 xml:space="preserve">The number of times the medication was recorded and </w:t>
            </w:r>
            <w:r w:rsidRPr="004C71B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rescribed by the doctor</w:t>
            </w:r>
          </w:p>
          <w:p w14:paraId="126F2B9C" w14:textId="341347F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~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340AA366" w14:textId="5912F32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lastRenderedPageBreak/>
              <w:t>1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3/4</w:t>
            </w:r>
          </w:p>
        </w:tc>
        <w:tc>
          <w:tcPr>
            <w:tcW w:w="851" w:type="dxa"/>
            <w:vMerge w:val="restart"/>
          </w:tcPr>
          <w:p w14:paraId="3FE7C9E9" w14:textId="1819E24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9. Medication</w:t>
            </w:r>
          </w:p>
        </w:tc>
        <w:tc>
          <w:tcPr>
            <w:tcW w:w="1275" w:type="dxa"/>
          </w:tcPr>
          <w:p w14:paraId="3A39D65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anging intravenous solution </w:t>
            </w:r>
          </w:p>
        </w:tc>
        <w:tc>
          <w:tcPr>
            <w:tcW w:w="1843" w:type="dxa"/>
          </w:tcPr>
          <w:p w14:paraId="19F2A409" w14:textId="4FEBD15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~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3B2F31C8" w14:textId="24CA56B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3/4</w:t>
            </w:r>
          </w:p>
        </w:tc>
        <w:tc>
          <w:tcPr>
            <w:tcW w:w="850" w:type="dxa"/>
            <w:vMerge w:val="restart"/>
          </w:tcPr>
          <w:p w14:paraId="57E1D579" w14:textId="4821290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8. Medication/</w:t>
            </w:r>
          </w:p>
          <w:p w14:paraId="0DC7706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lastRenderedPageBreak/>
              <w:t>transfusion</w:t>
            </w:r>
          </w:p>
        </w:tc>
        <w:tc>
          <w:tcPr>
            <w:tcW w:w="1418" w:type="dxa"/>
          </w:tcPr>
          <w:p w14:paraId="3730EDE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Changing intravenous solution </w:t>
            </w:r>
          </w:p>
        </w:tc>
        <w:tc>
          <w:tcPr>
            <w:tcW w:w="1559" w:type="dxa"/>
          </w:tcPr>
          <w:p w14:paraId="2CBBA920" w14:textId="0FE9895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~2 /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~4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5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3653FC87" w14:textId="0D47113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/3/4</w:t>
            </w:r>
          </w:p>
        </w:tc>
      </w:tr>
      <w:tr w:rsidR="008733EB" w:rsidRPr="00BE398D" w14:paraId="01F2991B" w14:textId="5CA12235" w:rsidTr="00777A39">
        <w:trPr>
          <w:trHeight w:val="140"/>
        </w:trPr>
        <w:tc>
          <w:tcPr>
            <w:tcW w:w="988" w:type="dxa"/>
            <w:vMerge/>
          </w:tcPr>
          <w:p w14:paraId="47CF80B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E89901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Multi-lumen combined Intravenous administration</w:t>
            </w:r>
          </w:p>
        </w:tc>
        <w:tc>
          <w:tcPr>
            <w:tcW w:w="1843" w:type="dxa"/>
          </w:tcPr>
          <w:p w14:paraId="76FEDE81" w14:textId="685EDF0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712525E7" w14:textId="1A9F8A8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E68E717" w14:textId="172B3F3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976549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Multi-lumen combined Intravenous administration</w:t>
            </w:r>
          </w:p>
        </w:tc>
        <w:tc>
          <w:tcPr>
            <w:tcW w:w="1843" w:type="dxa"/>
          </w:tcPr>
          <w:p w14:paraId="675CE61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FC4A2F6" w14:textId="016C693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0" w:type="dxa"/>
            <w:vMerge/>
          </w:tcPr>
          <w:p w14:paraId="6B971836" w14:textId="1C95896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E88D22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Multi-lumen combined Intravenous administration</w:t>
            </w:r>
          </w:p>
        </w:tc>
        <w:tc>
          <w:tcPr>
            <w:tcW w:w="1559" w:type="dxa"/>
          </w:tcPr>
          <w:p w14:paraId="2CAA403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A6E6C94" w14:textId="7A6B7A4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</w:tr>
      <w:tr w:rsidR="008733EB" w:rsidRPr="00BE398D" w14:paraId="3D6B408A" w14:textId="5A99CADE" w:rsidTr="00777A39">
        <w:trPr>
          <w:trHeight w:val="140"/>
        </w:trPr>
        <w:tc>
          <w:tcPr>
            <w:tcW w:w="988" w:type="dxa"/>
            <w:vMerge/>
          </w:tcPr>
          <w:p w14:paraId="52E8551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615E4C6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ravenous medication administration</w:t>
            </w:r>
          </w:p>
        </w:tc>
        <w:tc>
          <w:tcPr>
            <w:tcW w:w="1843" w:type="dxa"/>
          </w:tcPr>
          <w:p w14:paraId="6EE048AC" w14:textId="37675109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>The number of times it was recorded on the medication record</w:t>
            </w:r>
          </w:p>
          <w:p w14:paraId="795AF05B" w14:textId="76A6FCC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~9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65E05CF6" w14:textId="7D7F3E0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</w:t>
            </w:r>
          </w:p>
        </w:tc>
        <w:tc>
          <w:tcPr>
            <w:tcW w:w="851" w:type="dxa"/>
            <w:vMerge/>
          </w:tcPr>
          <w:p w14:paraId="00F642FF" w14:textId="392BF19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274D38F" w14:textId="367A77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travenous medication administration</w:t>
            </w:r>
          </w:p>
        </w:tc>
        <w:tc>
          <w:tcPr>
            <w:tcW w:w="1843" w:type="dxa"/>
          </w:tcPr>
          <w:p w14:paraId="0CC15AD7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The sum of the number of doses per drug administered to patients</w:t>
            </w:r>
          </w:p>
          <w:p w14:paraId="62E19AA6" w14:textId="70C6901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~9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66712543" w14:textId="0A33FA2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</w:t>
            </w:r>
          </w:p>
        </w:tc>
        <w:tc>
          <w:tcPr>
            <w:tcW w:w="850" w:type="dxa"/>
            <w:vMerge/>
          </w:tcPr>
          <w:p w14:paraId="56E4BACA" w14:textId="25AC84D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FDEB24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travenous medication administration</w:t>
            </w:r>
          </w:p>
        </w:tc>
        <w:tc>
          <w:tcPr>
            <w:tcW w:w="1559" w:type="dxa"/>
          </w:tcPr>
          <w:p w14:paraId="083F3B88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The sum of the number of doses per drug administered to patients</w:t>
            </w:r>
          </w:p>
          <w:p w14:paraId="5908886E" w14:textId="7CDB915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~9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3766BF60" w14:textId="0E64AF8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</w:t>
            </w:r>
          </w:p>
        </w:tc>
      </w:tr>
      <w:tr w:rsidR="008733EB" w:rsidRPr="00BE398D" w14:paraId="256FD7E9" w14:textId="00B0AD04" w:rsidTr="00777A39">
        <w:trPr>
          <w:trHeight w:val="140"/>
        </w:trPr>
        <w:tc>
          <w:tcPr>
            <w:tcW w:w="988" w:type="dxa"/>
            <w:vMerge/>
          </w:tcPr>
          <w:p w14:paraId="5697BEA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67AFD2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lood transfusion</w:t>
            </w:r>
          </w:p>
        </w:tc>
        <w:tc>
          <w:tcPr>
            <w:tcW w:w="1843" w:type="dxa"/>
          </w:tcPr>
          <w:p w14:paraId="6144FD43" w14:textId="7EB1FB4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>Two points per transfusion unit</w:t>
            </w:r>
          </w:p>
        </w:tc>
        <w:tc>
          <w:tcPr>
            <w:tcW w:w="567" w:type="dxa"/>
          </w:tcPr>
          <w:p w14:paraId="2539B935" w14:textId="487F91D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74F19F0" w14:textId="6B5B362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0A2D253" w14:textId="0B6BBB5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lood transfusion</w:t>
            </w:r>
          </w:p>
        </w:tc>
        <w:tc>
          <w:tcPr>
            <w:tcW w:w="1843" w:type="dxa"/>
          </w:tcPr>
          <w:p w14:paraId="2A1CCEC5" w14:textId="6D841B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check, vital sign check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, patient monitoring. Platelets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ryo</w:t>
            </w:r>
            <w:proofErr w:type="spellEnd"/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 are once pe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 units</w:t>
            </w:r>
          </w:p>
        </w:tc>
        <w:tc>
          <w:tcPr>
            <w:tcW w:w="709" w:type="dxa"/>
          </w:tcPr>
          <w:p w14:paraId="6E7CC82D" w14:textId="001CB9F5" w:rsidR="008733EB" w:rsidRPr="0049669A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016B6E3B" w14:textId="1DAF708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1708A2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lood transfusion</w:t>
            </w:r>
          </w:p>
        </w:tc>
        <w:tc>
          <w:tcPr>
            <w:tcW w:w="1559" w:type="dxa"/>
          </w:tcPr>
          <w:p w14:paraId="14EA288E" w14:textId="47AD67C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check, vital sign check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, patient monitoring. Platelets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ryo</w:t>
            </w:r>
            <w:proofErr w:type="spellEnd"/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 are once pe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 xml:space="preserve"> units</w:t>
            </w:r>
          </w:p>
        </w:tc>
        <w:tc>
          <w:tcPr>
            <w:tcW w:w="572" w:type="dxa"/>
          </w:tcPr>
          <w:p w14:paraId="7622889B" w14:textId="6273834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8733EB" w:rsidRPr="00BE398D" w14:paraId="3A7FCD18" w14:textId="74B76811" w:rsidTr="00777A39">
        <w:trPr>
          <w:trHeight w:val="140"/>
        </w:trPr>
        <w:tc>
          <w:tcPr>
            <w:tcW w:w="988" w:type="dxa"/>
            <w:vMerge/>
          </w:tcPr>
          <w:p w14:paraId="4EBACE8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F91570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blood transfusion- </w:t>
            </w:r>
            <w:r w:rsidRPr="00BE398D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Platelet transfusions, Cryoprecipitate </w:t>
            </w:r>
          </w:p>
        </w:tc>
        <w:tc>
          <w:tcPr>
            <w:tcW w:w="1843" w:type="dxa"/>
          </w:tcPr>
          <w:p w14:paraId="6DC21ABF" w14:textId="5C92110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>ne point per Cryoprecipitat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 xml:space="preserve"> Platelet transfusions 3unit</w:t>
            </w:r>
          </w:p>
        </w:tc>
        <w:tc>
          <w:tcPr>
            <w:tcW w:w="567" w:type="dxa"/>
          </w:tcPr>
          <w:p w14:paraId="659376CE" w14:textId="6AA307D0" w:rsidR="008733EB" w:rsidRPr="004C71B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35C3E0F6" w14:textId="3282F8E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69A135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6D3908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75DE2FA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4FE3A4A6" w14:textId="44185E1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B30642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B204C2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115AD3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9E80A42" w14:textId="667BFE80" w:rsidTr="00777A39">
        <w:trPr>
          <w:trHeight w:val="140"/>
        </w:trPr>
        <w:tc>
          <w:tcPr>
            <w:tcW w:w="988" w:type="dxa"/>
            <w:vMerge/>
          </w:tcPr>
          <w:p w14:paraId="53EBD4C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94EC5F0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osing methods other than intravenous injections</w:t>
            </w:r>
          </w:p>
        </w:tc>
        <w:tc>
          <w:tcPr>
            <w:tcW w:w="1843" w:type="dxa"/>
          </w:tcPr>
          <w:p w14:paraId="3B0D4427" w14:textId="77777777" w:rsidR="008733EB" w:rsidRPr="004C71BD" w:rsidRDefault="008733EB" w:rsidP="008733EB">
            <w:pPr>
              <w:widowControl/>
              <w:shd w:val="clear" w:color="auto" w:fill="FFFFFF"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C71BD">
              <w:rPr>
                <w:rFonts w:ascii="Times New Roman" w:hAnsi="Times New Roman" w:cs="Times New Roman"/>
                <w:sz w:val="12"/>
                <w:szCs w:val="12"/>
              </w:rPr>
              <w:t>Time of administration of administration records excluding injections</w:t>
            </w:r>
          </w:p>
          <w:p w14:paraId="033EB007" w14:textId="304282B0" w:rsidR="008733EB" w:rsidRPr="004C71B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6~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1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21F8E89B" w14:textId="6A66A2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2/3</w:t>
            </w:r>
          </w:p>
        </w:tc>
        <w:tc>
          <w:tcPr>
            <w:tcW w:w="851" w:type="dxa"/>
            <w:vMerge/>
          </w:tcPr>
          <w:p w14:paraId="7E0C5463" w14:textId="6541A23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A0E4FC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osing methods other than intravenous injections</w:t>
            </w:r>
          </w:p>
        </w:tc>
        <w:tc>
          <w:tcPr>
            <w:tcW w:w="1843" w:type="dxa"/>
          </w:tcPr>
          <w:p w14:paraId="23C42BFB" w14:textId="77777777" w:rsidR="008733EB" w:rsidRDefault="008733EB" w:rsidP="008733EB">
            <w:pPr>
              <w:widowControl/>
              <w:shd w:val="clear" w:color="auto" w:fill="FFFFFF"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Number of visits to patients for medication</w:t>
            </w:r>
          </w:p>
          <w:p w14:paraId="353F67C6" w14:textId="37D7FCFF" w:rsidR="008733EB" w:rsidRPr="00BE398D" w:rsidRDefault="008733EB" w:rsidP="008733EB">
            <w:pPr>
              <w:widowControl/>
              <w:shd w:val="clear" w:color="auto" w:fill="FFFFFF"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6~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1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709" w:type="dxa"/>
          </w:tcPr>
          <w:p w14:paraId="44D9D15F" w14:textId="3783DFB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/3</w:t>
            </w:r>
          </w:p>
        </w:tc>
        <w:tc>
          <w:tcPr>
            <w:tcW w:w="850" w:type="dxa"/>
            <w:vMerge/>
          </w:tcPr>
          <w:p w14:paraId="52166745" w14:textId="67D72CA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08498D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osing methods other than intravenous injections</w:t>
            </w:r>
          </w:p>
        </w:tc>
        <w:tc>
          <w:tcPr>
            <w:tcW w:w="1559" w:type="dxa"/>
          </w:tcPr>
          <w:p w14:paraId="75139745" w14:textId="77777777" w:rsidR="008733EB" w:rsidRDefault="008733EB" w:rsidP="008733EB">
            <w:pPr>
              <w:widowControl/>
              <w:shd w:val="clear" w:color="auto" w:fill="FFFFFF"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49669A">
              <w:rPr>
                <w:rFonts w:ascii="Times New Roman" w:hAnsi="Times New Roman" w:cs="Times New Roman"/>
                <w:sz w:val="12"/>
                <w:szCs w:val="12"/>
              </w:rPr>
              <w:t>Number of visits to patients for medication</w:t>
            </w:r>
          </w:p>
          <w:p w14:paraId="3DDF6677" w14:textId="0B9F1C8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~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5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6~10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/ 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11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72" w:type="dxa"/>
          </w:tcPr>
          <w:p w14:paraId="3E6AC7A3" w14:textId="7216B85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/2/3</w:t>
            </w:r>
          </w:p>
        </w:tc>
      </w:tr>
      <w:tr w:rsidR="008733EB" w:rsidRPr="00BE398D" w14:paraId="49C3C39F" w14:textId="70D7298A" w:rsidTr="00777A39">
        <w:trPr>
          <w:trHeight w:val="140"/>
        </w:trPr>
        <w:tc>
          <w:tcPr>
            <w:tcW w:w="988" w:type="dxa"/>
            <w:vMerge w:val="restart"/>
          </w:tcPr>
          <w:p w14:paraId="15DE48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0. Tube/catheter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insertion and management</w:t>
            </w:r>
          </w:p>
        </w:tc>
        <w:tc>
          <w:tcPr>
            <w:tcW w:w="1275" w:type="dxa"/>
          </w:tcPr>
          <w:p w14:paraId="0B90AED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pheral venous catheter insertion</w:t>
            </w:r>
          </w:p>
        </w:tc>
        <w:tc>
          <w:tcPr>
            <w:tcW w:w="1843" w:type="dxa"/>
          </w:tcPr>
          <w:p w14:paraId="1F440F84" w14:textId="65AA2A2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56AB9434" w14:textId="4C205C1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 w:val="restart"/>
          </w:tcPr>
          <w:p w14:paraId="488F70FA" w14:textId="650046D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0. Treatment</w:t>
            </w:r>
          </w:p>
        </w:tc>
        <w:tc>
          <w:tcPr>
            <w:tcW w:w="1275" w:type="dxa"/>
          </w:tcPr>
          <w:p w14:paraId="41EDF39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pheral venous catheter insertion</w:t>
            </w:r>
          </w:p>
        </w:tc>
        <w:tc>
          <w:tcPr>
            <w:tcW w:w="1843" w:type="dxa"/>
          </w:tcPr>
          <w:p w14:paraId="40B1C14A" w14:textId="166AB8F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 xml:space="preserve"> points if performed by the nurse herself</w:t>
            </w:r>
          </w:p>
        </w:tc>
        <w:tc>
          <w:tcPr>
            <w:tcW w:w="709" w:type="dxa"/>
          </w:tcPr>
          <w:p w14:paraId="48C36BA2" w14:textId="1746E407" w:rsidR="008733EB" w:rsidRPr="0049669A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0" w:type="dxa"/>
            <w:vMerge w:val="restart"/>
          </w:tcPr>
          <w:p w14:paraId="60A7FB91" w14:textId="7342124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9. Treatment</w:t>
            </w:r>
          </w:p>
        </w:tc>
        <w:tc>
          <w:tcPr>
            <w:tcW w:w="1418" w:type="dxa"/>
          </w:tcPr>
          <w:p w14:paraId="276ADD9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ripheral venous catheter insertion</w:t>
            </w:r>
          </w:p>
        </w:tc>
        <w:tc>
          <w:tcPr>
            <w:tcW w:w="1559" w:type="dxa"/>
          </w:tcPr>
          <w:p w14:paraId="0961876D" w14:textId="6CA9E1A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ne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 xml:space="preserve"> points if performed by the nurse herself</w:t>
            </w:r>
          </w:p>
        </w:tc>
        <w:tc>
          <w:tcPr>
            <w:tcW w:w="572" w:type="dxa"/>
          </w:tcPr>
          <w:p w14:paraId="7D951079" w14:textId="4C41AE0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1</w:t>
            </w:r>
          </w:p>
        </w:tc>
      </w:tr>
      <w:tr w:rsidR="008733EB" w:rsidRPr="00BE398D" w14:paraId="60537C15" w14:textId="13252DFC" w:rsidTr="00777A39">
        <w:trPr>
          <w:trHeight w:val="140"/>
        </w:trPr>
        <w:tc>
          <w:tcPr>
            <w:tcW w:w="988" w:type="dxa"/>
            <w:vMerge/>
          </w:tcPr>
          <w:p w14:paraId="7634757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58B33BD" w14:textId="43284014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asogastric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4874982E" w14:textId="4223CCE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>One point if you have a nursing prescription</w:t>
            </w:r>
          </w:p>
        </w:tc>
        <w:tc>
          <w:tcPr>
            <w:tcW w:w="567" w:type="dxa"/>
          </w:tcPr>
          <w:p w14:paraId="29D5BEC2" w14:textId="10797A3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584CCDDF" w14:textId="0F617BC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582D9A7" w14:textId="5CE5819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asogastric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06CD40C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498D495" w14:textId="7CCD2A9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57E495E3" w14:textId="0C04F0D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757047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asogastric tube </w:t>
            </w:r>
          </w:p>
        </w:tc>
        <w:tc>
          <w:tcPr>
            <w:tcW w:w="1559" w:type="dxa"/>
          </w:tcPr>
          <w:p w14:paraId="1461C94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673937F" w14:textId="0EBE73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30A9836C" w14:textId="5E15D663" w:rsidTr="00777A39">
        <w:trPr>
          <w:trHeight w:val="140"/>
        </w:trPr>
        <w:tc>
          <w:tcPr>
            <w:tcW w:w="988" w:type="dxa"/>
            <w:vMerge/>
          </w:tcPr>
          <w:p w14:paraId="7DCC21A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B33A5FD" w14:textId="7A0B87B0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Rectal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3EAA17E1" w14:textId="10CE93A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 point if you have a nursing prescription</w:t>
            </w:r>
          </w:p>
        </w:tc>
        <w:tc>
          <w:tcPr>
            <w:tcW w:w="567" w:type="dxa"/>
          </w:tcPr>
          <w:p w14:paraId="18BEF2C2" w14:textId="6003C0AA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277395E1" w14:textId="0803E6E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849B0B5" w14:textId="6BA9201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Rectal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6B234CD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7E579E8" w14:textId="65E6CFB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5E0CCCAB" w14:textId="6620157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C14AFD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Rectal tube </w:t>
            </w:r>
          </w:p>
        </w:tc>
        <w:tc>
          <w:tcPr>
            <w:tcW w:w="1559" w:type="dxa"/>
          </w:tcPr>
          <w:p w14:paraId="06CE6CF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837AAEE" w14:textId="3B5A174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4DDD2BE8" w14:textId="64E094D1" w:rsidTr="00777A39">
        <w:trPr>
          <w:trHeight w:val="140"/>
        </w:trPr>
        <w:tc>
          <w:tcPr>
            <w:tcW w:w="988" w:type="dxa"/>
            <w:vMerge/>
          </w:tcPr>
          <w:p w14:paraId="72239D4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B566F5C" w14:textId="2A4765E1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Foley cathete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</w:t>
            </w:r>
          </w:p>
        </w:tc>
        <w:tc>
          <w:tcPr>
            <w:tcW w:w="1843" w:type="dxa"/>
          </w:tcPr>
          <w:p w14:paraId="52E44967" w14:textId="5961381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 point if you have a nursing prescription</w:t>
            </w:r>
          </w:p>
        </w:tc>
        <w:tc>
          <w:tcPr>
            <w:tcW w:w="567" w:type="dxa"/>
          </w:tcPr>
          <w:p w14:paraId="2303A05D" w14:textId="01B1912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1DFAF4EA" w14:textId="7073BC1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F927C57" w14:textId="50BF123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Foley cathet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nsertion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843" w:type="dxa"/>
          </w:tcPr>
          <w:p w14:paraId="71666B8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65F8E877" w14:textId="62BAC36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71B8EC72" w14:textId="3982B2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E53BF4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Foley catheter </w:t>
            </w:r>
          </w:p>
        </w:tc>
        <w:tc>
          <w:tcPr>
            <w:tcW w:w="1559" w:type="dxa"/>
          </w:tcPr>
          <w:p w14:paraId="16BA04B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954DFA9" w14:textId="0A3B00F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40C4562C" w14:textId="780758E6" w:rsidTr="00777A39">
        <w:trPr>
          <w:trHeight w:val="140"/>
        </w:trPr>
        <w:tc>
          <w:tcPr>
            <w:tcW w:w="988" w:type="dxa"/>
            <w:vMerge/>
          </w:tcPr>
          <w:p w14:paraId="38EA307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B51D5C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entral venous catheter insertion</w:t>
            </w:r>
          </w:p>
        </w:tc>
        <w:tc>
          <w:tcPr>
            <w:tcW w:w="1843" w:type="dxa"/>
          </w:tcPr>
          <w:p w14:paraId="40B9A498" w14:textId="5263993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record or nursing prescription</w:t>
            </w:r>
          </w:p>
        </w:tc>
        <w:tc>
          <w:tcPr>
            <w:tcW w:w="567" w:type="dxa"/>
          </w:tcPr>
          <w:p w14:paraId="764D0C36" w14:textId="51FABDEF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D8385B1" w14:textId="5D2BD9B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9ACB2F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entral venous catheter insertion</w:t>
            </w:r>
          </w:p>
        </w:tc>
        <w:tc>
          <w:tcPr>
            <w:tcW w:w="1843" w:type="dxa"/>
          </w:tcPr>
          <w:p w14:paraId="3FDD8A7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2E7710A" w14:textId="31E6CA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  <w:vMerge/>
          </w:tcPr>
          <w:p w14:paraId="115980A6" w14:textId="18FB11D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1A923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entral venous catheter insertion</w:t>
            </w:r>
          </w:p>
        </w:tc>
        <w:tc>
          <w:tcPr>
            <w:tcW w:w="1559" w:type="dxa"/>
          </w:tcPr>
          <w:p w14:paraId="4CEA752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99D2DE9" w14:textId="14A1C4B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66CD76BF" w14:textId="28797CEE" w:rsidTr="00777A39">
        <w:trPr>
          <w:trHeight w:val="140"/>
        </w:trPr>
        <w:tc>
          <w:tcPr>
            <w:tcW w:w="988" w:type="dxa"/>
            <w:vMerge/>
          </w:tcPr>
          <w:p w14:paraId="472A99F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860A916" w14:textId="4A6F276A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est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0F82ED5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7A21701F" w14:textId="38A0E52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4A3B60D0" w14:textId="5BE0CE5B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3F439878" w14:textId="04DA6AA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F3D0784" w14:textId="4D2AC4C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est tub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nsertion and management</w:t>
            </w:r>
          </w:p>
        </w:tc>
        <w:tc>
          <w:tcPr>
            <w:tcW w:w="1843" w:type="dxa"/>
          </w:tcPr>
          <w:p w14:paraId="07E6481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95BF77C" w14:textId="7DF209B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0" w:type="dxa"/>
            <w:vMerge/>
          </w:tcPr>
          <w:p w14:paraId="03561738" w14:textId="33E87EF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8C55EA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hest tube </w:t>
            </w:r>
          </w:p>
        </w:tc>
        <w:tc>
          <w:tcPr>
            <w:tcW w:w="1559" w:type="dxa"/>
          </w:tcPr>
          <w:p w14:paraId="57BA6C1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5D24A1C" w14:textId="1D04CCB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</w:tr>
      <w:tr w:rsidR="008733EB" w:rsidRPr="00BE398D" w14:paraId="611E8A3F" w14:textId="365CC156" w:rsidTr="00777A39">
        <w:trPr>
          <w:trHeight w:val="140"/>
        </w:trPr>
        <w:tc>
          <w:tcPr>
            <w:tcW w:w="988" w:type="dxa"/>
            <w:vMerge/>
          </w:tcPr>
          <w:p w14:paraId="7351792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7A2432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Various tube management </w:t>
            </w:r>
          </w:p>
        </w:tc>
        <w:tc>
          <w:tcPr>
            <w:tcW w:w="1843" w:type="dxa"/>
          </w:tcPr>
          <w:p w14:paraId="32724DED" w14:textId="380783B7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Two points if the sum of the number of nursing prescriptions is more than three</w:t>
            </w:r>
          </w:p>
        </w:tc>
        <w:tc>
          <w:tcPr>
            <w:tcW w:w="567" w:type="dxa"/>
          </w:tcPr>
          <w:p w14:paraId="42EBBFDB" w14:textId="06B5418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46F73BF5" w14:textId="62FDEFF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5C40B7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Various tube management </w:t>
            </w:r>
          </w:p>
        </w:tc>
        <w:tc>
          <w:tcPr>
            <w:tcW w:w="1843" w:type="dxa"/>
          </w:tcPr>
          <w:p w14:paraId="54A43C14" w14:textId="1DE6AFC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These include Penrose drain, JP drain, PCD, Gastrostomy tube, PTBD, H-</w:t>
            </w:r>
            <w:proofErr w:type="spellStart"/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vac</w:t>
            </w:r>
            <w:proofErr w:type="spellEnd"/>
            <w:r w:rsidRPr="00927FE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etc</w:t>
            </w:r>
            <w:proofErr w:type="spellEnd"/>
          </w:p>
        </w:tc>
        <w:tc>
          <w:tcPr>
            <w:tcW w:w="709" w:type="dxa"/>
          </w:tcPr>
          <w:p w14:paraId="1E880A34" w14:textId="496BFDE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0" w:type="dxa"/>
            <w:vMerge/>
          </w:tcPr>
          <w:p w14:paraId="1CF85F19" w14:textId="583258D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F6502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F71DC7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E24252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A8E9546" w14:textId="34439899" w:rsidTr="00777A39">
        <w:trPr>
          <w:trHeight w:val="140"/>
        </w:trPr>
        <w:tc>
          <w:tcPr>
            <w:tcW w:w="988" w:type="dxa"/>
            <w:vMerge/>
          </w:tcPr>
          <w:p w14:paraId="6BAA7C4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66FD25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Sengstaken</w:t>
            </w:r>
            <w:proofErr w:type="spellEnd"/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-Blakemore/Miller-Abbott tube</w:t>
            </w:r>
          </w:p>
        </w:tc>
        <w:tc>
          <w:tcPr>
            <w:tcW w:w="1843" w:type="dxa"/>
          </w:tcPr>
          <w:p w14:paraId="1BCEBF5C" w14:textId="340C268E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E315C">
              <w:rPr>
                <w:rFonts w:ascii="Times New Roman" w:hAnsi="Times New Roman" w:cs="Times New Roman"/>
                <w:sz w:val="12"/>
                <w:szCs w:val="12"/>
              </w:rPr>
              <w:t xml:space="preserve"> point if you have a nursing prescription</w:t>
            </w:r>
          </w:p>
        </w:tc>
        <w:tc>
          <w:tcPr>
            <w:tcW w:w="567" w:type="dxa"/>
          </w:tcPr>
          <w:p w14:paraId="59485B33" w14:textId="512FF55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AE54653" w14:textId="692C085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8C7952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63EAC5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A6FA7F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3BB1B915" w14:textId="63FC204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C16322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041ED3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C36235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D6007AE" w14:textId="7CCDDB33" w:rsidTr="00777A39">
        <w:trPr>
          <w:trHeight w:val="140"/>
        </w:trPr>
        <w:tc>
          <w:tcPr>
            <w:tcW w:w="988" w:type="dxa"/>
          </w:tcPr>
          <w:p w14:paraId="7B01847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4444BA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Arterial line Set up</w:t>
            </w:r>
          </w:p>
        </w:tc>
        <w:tc>
          <w:tcPr>
            <w:tcW w:w="1843" w:type="dxa"/>
          </w:tcPr>
          <w:p w14:paraId="198E17D7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FE89A0C" w14:textId="7B354E85" w:rsidR="008733EB" w:rsidRPr="00304453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A35D32A" w14:textId="4712461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4B17584D" w14:textId="47DFA7D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9A36DD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94642A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590FD3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6DBACD10" w14:textId="088AF2C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259E2D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05F39B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036545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006F15E" w14:textId="30754C42" w:rsidTr="00777A39">
        <w:trPr>
          <w:trHeight w:val="140"/>
        </w:trPr>
        <w:tc>
          <w:tcPr>
            <w:tcW w:w="988" w:type="dxa"/>
          </w:tcPr>
          <w:p w14:paraId="2813732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D3684CE" w14:textId="76132F8D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irrigation</w:t>
            </w:r>
          </w:p>
        </w:tc>
        <w:tc>
          <w:tcPr>
            <w:tcW w:w="1843" w:type="dxa"/>
          </w:tcPr>
          <w:p w14:paraId="37075564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0B23D9C5" w14:textId="2F63C19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5CB10603" w14:textId="21064C5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7F91852F" w14:textId="2DF2F51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CAF5EA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410A24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B08B12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3ECFDD67" w14:textId="364FB61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76D87F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EFB580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B6C7BB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1A9675A2" w14:textId="28378879" w:rsidTr="00777A39">
        <w:trPr>
          <w:trHeight w:val="140"/>
        </w:trPr>
        <w:tc>
          <w:tcPr>
            <w:tcW w:w="988" w:type="dxa"/>
          </w:tcPr>
          <w:p w14:paraId="356671A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623BB1C" w14:textId="2F19BCD8" w:rsidR="008733EB" w:rsidRPr="00304453" w:rsidRDefault="008733EB" w:rsidP="00777A39">
            <w:pPr>
              <w:jc w:val="left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Chest bottle change</w:t>
            </w:r>
          </w:p>
        </w:tc>
        <w:tc>
          <w:tcPr>
            <w:tcW w:w="1843" w:type="dxa"/>
          </w:tcPr>
          <w:p w14:paraId="7D009FDA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B4C8CA2" w14:textId="1C015CC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5C091F00" w14:textId="7B518F1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13CE0308" w14:textId="0E4083B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15705E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8D0615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D8C2A3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628B1B87" w14:textId="077FD14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DAC005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57B51B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6FB99F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0E5C09A" w14:textId="5F938635" w:rsidTr="00777A39">
        <w:trPr>
          <w:trHeight w:val="140"/>
        </w:trPr>
        <w:tc>
          <w:tcPr>
            <w:tcW w:w="988" w:type="dxa"/>
          </w:tcPr>
          <w:p w14:paraId="192B81C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1. Wound management</w:t>
            </w:r>
          </w:p>
        </w:tc>
        <w:tc>
          <w:tcPr>
            <w:tcW w:w="1275" w:type="dxa"/>
          </w:tcPr>
          <w:p w14:paraId="351E4C1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ressing</w:t>
            </w:r>
          </w:p>
        </w:tc>
        <w:tc>
          <w:tcPr>
            <w:tcW w:w="1843" w:type="dxa"/>
          </w:tcPr>
          <w:p w14:paraId="45F28D1B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219D5B2E" w14:textId="051C268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798439F8" w14:textId="23FE6A6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  <w:vMerge/>
          </w:tcPr>
          <w:p w14:paraId="6658F86C" w14:textId="64F72CF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E3F35A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027D85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820261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9FB2402" w14:textId="153B89B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2A14BC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9907C9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709794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DBA671D" w14:textId="66875DA2" w:rsidTr="00777A39">
        <w:trPr>
          <w:trHeight w:val="140"/>
        </w:trPr>
        <w:tc>
          <w:tcPr>
            <w:tcW w:w="988" w:type="dxa"/>
          </w:tcPr>
          <w:p w14:paraId="191AB89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127B71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Stoma care</w:t>
            </w:r>
          </w:p>
        </w:tc>
        <w:tc>
          <w:tcPr>
            <w:tcW w:w="1843" w:type="dxa"/>
          </w:tcPr>
          <w:p w14:paraId="724499BA" w14:textId="0E816673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36BC0D8" w14:textId="4CCA6A2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7BD51F64" w14:textId="154400E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BA6F4F2" w14:textId="60B0DB2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F0FC5B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60ADD0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FCB099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B2133EF" w14:textId="7462726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3D2169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21FF8D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F99A2D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850B2FD" w14:textId="04F23FBE" w:rsidTr="00777A39">
        <w:trPr>
          <w:trHeight w:val="140"/>
        </w:trPr>
        <w:tc>
          <w:tcPr>
            <w:tcW w:w="988" w:type="dxa"/>
          </w:tcPr>
          <w:p w14:paraId="7312BAD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095EAB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Leech therapy</w:t>
            </w:r>
          </w:p>
        </w:tc>
        <w:tc>
          <w:tcPr>
            <w:tcW w:w="1843" w:type="dxa"/>
          </w:tcPr>
          <w:p w14:paraId="7F6EA681" w14:textId="086FAA9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3128E">
              <w:rPr>
                <w:rFonts w:ascii="Times New Roman" w:hAnsi="Times New Roman" w:cs="Times New Roman"/>
                <w:sz w:val="12"/>
                <w:szCs w:val="12"/>
              </w:rPr>
              <w:t>Two points if you have a nursing record</w:t>
            </w:r>
          </w:p>
        </w:tc>
        <w:tc>
          <w:tcPr>
            <w:tcW w:w="567" w:type="dxa"/>
          </w:tcPr>
          <w:p w14:paraId="4E53BD15" w14:textId="1217180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25A8C5C" w14:textId="3A223B8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6C74E0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F371A8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9A46D2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70973FC" w14:textId="2B3CE18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0B3445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C8414F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22560B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3AB3D36" w14:textId="58FF1CA6" w:rsidTr="00777A39">
        <w:trPr>
          <w:trHeight w:val="140"/>
        </w:trPr>
        <w:tc>
          <w:tcPr>
            <w:tcW w:w="988" w:type="dxa"/>
          </w:tcPr>
          <w:p w14:paraId="5AEF6C6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E1E72C0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Heat lamp care</w:t>
            </w:r>
          </w:p>
        </w:tc>
        <w:tc>
          <w:tcPr>
            <w:tcW w:w="1843" w:type="dxa"/>
          </w:tcPr>
          <w:p w14:paraId="3F6FB1A6" w14:textId="2B21A459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80075C5" w14:textId="3AFF138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2552F24B" w14:textId="44AAA2C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61250697" w14:textId="7D89AA3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47ABCB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1791D0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723444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53A603CE" w14:textId="13FD4A9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2ECDB7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DFAEFF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ED47A2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E34743E" w14:textId="70314B3E" w:rsidTr="00777A39">
        <w:trPr>
          <w:trHeight w:val="140"/>
        </w:trPr>
        <w:tc>
          <w:tcPr>
            <w:tcW w:w="988" w:type="dxa"/>
          </w:tcPr>
          <w:p w14:paraId="0B58458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2. Treatment</w:t>
            </w:r>
          </w:p>
        </w:tc>
        <w:tc>
          <w:tcPr>
            <w:tcW w:w="1275" w:type="dxa"/>
          </w:tcPr>
          <w:p w14:paraId="5470A1F6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uncture preparation and nursing</w:t>
            </w:r>
          </w:p>
        </w:tc>
        <w:tc>
          <w:tcPr>
            <w:tcW w:w="1843" w:type="dxa"/>
          </w:tcPr>
          <w:p w14:paraId="7FF58951" w14:textId="1815B60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record or nursing prescription</w:t>
            </w:r>
          </w:p>
        </w:tc>
        <w:tc>
          <w:tcPr>
            <w:tcW w:w="567" w:type="dxa"/>
          </w:tcPr>
          <w:p w14:paraId="1C415A7B" w14:textId="13F4F43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00024A9D" w14:textId="7A25EEA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2F5204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uncture preparation and nursing</w:t>
            </w:r>
          </w:p>
        </w:tc>
        <w:tc>
          <w:tcPr>
            <w:tcW w:w="1843" w:type="dxa"/>
          </w:tcPr>
          <w:p w14:paraId="1F2464E1" w14:textId="60A73045" w:rsidR="008733EB" w:rsidRPr="00927FE4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27FE4">
              <w:rPr>
                <w:rFonts w:ascii="Times New Roman" w:hAnsi="Times New Roman" w:cs="Times New Roman"/>
                <w:sz w:val="12"/>
                <w:szCs w:val="12"/>
              </w:rPr>
              <w:t xml:space="preserve">Preparation and assistance for lumbar puncture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horacetesis</w:t>
            </w:r>
            <w:proofErr w:type="spellEnd"/>
            <w:r w:rsidRPr="00927FE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etc</w:t>
            </w:r>
            <w:proofErr w:type="spellEnd"/>
          </w:p>
        </w:tc>
        <w:tc>
          <w:tcPr>
            <w:tcW w:w="709" w:type="dxa"/>
          </w:tcPr>
          <w:p w14:paraId="312AE647" w14:textId="08F3B391" w:rsidR="008733EB" w:rsidRPr="00927FE4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40E358CC" w14:textId="1EFED48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CD2633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E206E2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D2EA5E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1ED6FE7A" w14:textId="60A54E09" w:rsidTr="00777A39">
        <w:trPr>
          <w:trHeight w:val="140"/>
        </w:trPr>
        <w:tc>
          <w:tcPr>
            <w:tcW w:w="988" w:type="dxa"/>
          </w:tcPr>
          <w:p w14:paraId="1D5C4AC3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8ACE55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care before surgery and procedures</w:t>
            </w:r>
          </w:p>
        </w:tc>
        <w:tc>
          <w:tcPr>
            <w:tcW w:w="1843" w:type="dxa"/>
          </w:tcPr>
          <w:p w14:paraId="2329DD07" w14:textId="7B59FF1E" w:rsidR="008733EB" w:rsidRPr="0033128E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3128E">
              <w:rPr>
                <w:rFonts w:ascii="Times New Roman" w:hAnsi="Times New Roman" w:cs="Times New Roman"/>
                <w:sz w:val="12"/>
                <w:szCs w:val="12"/>
              </w:rPr>
              <w:t>Three points if there is a record of nursing before surgery or examination</w:t>
            </w:r>
          </w:p>
        </w:tc>
        <w:tc>
          <w:tcPr>
            <w:tcW w:w="567" w:type="dxa"/>
          </w:tcPr>
          <w:p w14:paraId="2B915F27" w14:textId="5EAFA1E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1" w:type="dxa"/>
            <w:vMerge/>
          </w:tcPr>
          <w:p w14:paraId="1BE64366" w14:textId="1238E40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BB453F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care before surgery and procedures</w:t>
            </w:r>
          </w:p>
        </w:tc>
        <w:tc>
          <w:tcPr>
            <w:tcW w:w="1843" w:type="dxa"/>
          </w:tcPr>
          <w:p w14:paraId="4C17F434" w14:textId="62D32A4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Confirmation of consent for surgery or procedure, skin preparation, medication and training description, etc.</w:t>
            </w:r>
          </w:p>
        </w:tc>
        <w:tc>
          <w:tcPr>
            <w:tcW w:w="709" w:type="dxa"/>
          </w:tcPr>
          <w:p w14:paraId="4CEC57BA" w14:textId="4CFE148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0" w:type="dxa"/>
          </w:tcPr>
          <w:p w14:paraId="0006994E" w14:textId="55D0F8F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834060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care before surgery and procedures</w:t>
            </w:r>
          </w:p>
        </w:tc>
        <w:tc>
          <w:tcPr>
            <w:tcW w:w="1559" w:type="dxa"/>
          </w:tcPr>
          <w:p w14:paraId="40AF97DF" w14:textId="576759B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927FE4">
              <w:rPr>
                <w:rFonts w:ascii="Times New Roman" w:hAnsi="Times New Roman" w:cs="Times New Roman"/>
                <w:sz w:val="12"/>
                <w:szCs w:val="12"/>
              </w:rPr>
              <w:t>Confirmation of consent for surgery or procedure, skin preparation, medication and training description, etc.</w:t>
            </w:r>
          </w:p>
        </w:tc>
        <w:tc>
          <w:tcPr>
            <w:tcW w:w="572" w:type="dxa"/>
          </w:tcPr>
          <w:p w14:paraId="2B620F5E" w14:textId="32EA9F1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</w:tr>
      <w:tr w:rsidR="008733EB" w:rsidRPr="00BE398D" w14:paraId="3E44028B" w14:textId="7B133E52" w:rsidTr="00777A39">
        <w:trPr>
          <w:trHeight w:val="819"/>
        </w:trPr>
        <w:tc>
          <w:tcPr>
            <w:tcW w:w="988" w:type="dxa"/>
          </w:tcPr>
          <w:p w14:paraId="38ED5299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3869BC4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eatments that take more than 15 minutes</w:t>
            </w:r>
          </w:p>
        </w:tc>
        <w:tc>
          <w:tcPr>
            <w:tcW w:w="1843" w:type="dxa"/>
          </w:tcPr>
          <w:p w14:paraId="6411CE44" w14:textId="71E1880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1C06D364" w14:textId="3F2B0EB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E125C0F" w14:textId="02FC16E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1628B9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eatments that take more than 15 minutes</w:t>
            </w:r>
          </w:p>
        </w:tc>
        <w:tc>
          <w:tcPr>
            <w:tcW w:w="1843" w:type="dxa"/>
          </w:tcPr>
          <w:p w14:paraId="7D8B2D3D" w14:textId="19454B7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points if performed by the nurse herself</w:t>
            </w:r>
          </w:p>
        </w:tc>
        <w:tc>
          <w:tcPr>
            <w:tcW w:w="709" w:type="dxa"/>
          </w:tcPr>
          <w:p w14:paraId="4DA50346" w14:textId="126D3734" w:rsidR="008733EB" w:rsidRPr="00927FE4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3C91AEB1" w14:textId="21EE4A4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BE794C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eatments that take more than 15 minutes</w:t>
            </w:r>
          </w:p>
        </w:tc>
        <w:tc>
          <w:tcPr>
            <w:tcW w:w="1559" w:type="dxa"/>
          </w:tcPr>
          <w:p w14:paraId="2C4AD05E" w14:textId="4A0F3A7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2730BB">
              <w:rPr>
                <w:rFonts w:ascii="Times New Roman" w:hAnsi="Times New Roman" w:cs="Times New Roman"/>
                <w:sz w:val="12"/>
                <w:szCs w:val="12"/>
              </w:rPr>
              <w:t>points if performed by the nurse herself</w:t>
            </w:r>
          </w:p>
        </w:tc>
        <w:tc>
          <w:tcPr>
            <w:tcW w:w="572" w:type="dxa"/>
          </w:tcPr>
          <w:p w14:paraId="4D28744C" w14:textId="4544077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24020BC7" w14:textId="52FB83E9" w:rsidTr="00777A39">
        <w:trPr>
          <w:trHeight w:val="742"/>
        </w:trPr>
        <w:tc>
          <w:tcPr>
            <w:tcW w:w="988" w:type="dxa"/>
          </w:tcPr>
          <w:p w14:paraId="52225D52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B62EFEE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ardiopulmonary Cerebral Resuscitation</w:t>
            </w:r>
          </w:p>
        </w:tc>
        <w:tc>
          <w:tcPr>
            <w:tcW w:w="1843" w:type="dxa"/>
          </w:tcPr>
          <w:p w14:paraId="4A62BFC2" w14:textId="58DA1974" w:rsidR="008733EB" w:rsidRPr="007639F0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6 points if there is a nursing record for CPR implementation</w:t>
            </w:r>
          </w:p>
        </w:tc>
        <w:tc>
          <w:tcPr>
            <w:tcW w:w="567" w:type="dxa"/>
          </w:tcPr>
          <w:p w14:paraId="0953FA22" w14:textId="5041DD1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6</w:t>
            </w:r>
          </w:p>
        </w:tc>
        <w:tc>
          <w:tcPr>
            <w:tcW w:w="851" w:type="dxa"/>
            <w:vMerge/>
          </w:tcPr>
          <w:p w14:paraId="6D9B2878" w14:textId="4CE85D6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46C677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ardiopulmonary Cerebral Resuscitation</w:t>
            </w:r>
          </w:p>
        </w:tc>
        <w:tc>
          <w:tcPr>
            <w:tcW w:w="1843" w:type="dxa"/>
          </w:tcPr>
          <w:p w14:paraId="1F763C1F" w14:textId="4ABF28F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CPR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 implementation</w:t>
            </w:r>
          </w:p>
        </w:tc>
        <w:tc>
          <w:tcPr>
            <w:tcW w:w="709" w:type="dxa"/>
          </w:tcPr>
          <w:p w14:paraId="73139E46" w14:textId="2292E8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6</w:t>
            </w:r>
          </w:p>
        </w:tc>
        <w:tc>
          <w:tcPr>
            <w:tcW w:w="850" w:type="dxa"/>
          </w:tcPr>
          <w:p w14:paraId="7DCA6BBD" w14:textId="4E7B811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994295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ardiopulmonary Cerebral Resuscitation</w:t>
            </w:r>
          </w:p>
        </w:tc>
        <w:tc>
          <w:tcPr>
            <w:tcW w:w="1559" w:type="dxa"/>
          </w:tcPr>
          <w:p w14:paraId="160059B0" w14:textId="5DDEEDD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CPR</w:t>
            </w: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 xml:space="preserve"> implementation</w:t>
            </w:r>
          </w:p>
        </w:tc>
        <w:tc>
          <w:tcPr>
            <w:tcW w:w="572" w:type="dxa"/>
          </w:tcPr>
          <w:p w14:paraId="267D78D3" w14:textId="4C5839B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6</w:t>
            </w:r>
          </w:p>
        </w:tc>
      </w:tr>
      <w:tr w:rsidR="008733EB" w:rsidRPr="00BE398D" w14:paraId="5F77C7C0" w14:textId="69D9B213" w:rsidTr="00777A39">
        <w:trPr>
          <w:trHeight w:val="728"/>
        </w:trPr>
        <w:tc>
          <w:tcPr>
            <w:tcW w:w="988" w:type="dxa"/>
          </w:tcPr>
          <w:p w14:paraId="7D8A94BA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8788FB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solation requiring the use of a gown or mask</w:t>
            </w:r>
          </w:p>
        </w:tc>
        <w:tc>
          <w:tcPr>
            <w:tcW w:w="1843" w:type="dxa"/>
          </w:tcPr>
          <w:p w14:paraId="0262428A" w14:textId="69DA9B0C" w:rsidR="008733EB" w:rsidRPr="003E2BCC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E2BCC">
              <w:rPr>
                <w:rFonts w:ascii="Times New Roman" w:hAnsi="Times New Roman" w:cs="Times New Roman"/>
                <w:sz w:val="12"/>
                <w:szCs w:val="12"/>
              </w:rPr>
              <w:t>Records of quarantine targets registered with Alert</w:t>
            </w:r>
          </w:p>
        </w:tc>
        <w:tc>
          <w:tcPr>
            <w:tcW w:w="567" w:type="dxa"/>
          </w:tcPr>
          <w:p w14:paraId="6EFE6BE6" w14:textId="027B046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42D5756" w14:textId="75AFA94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A7C568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solation requiring the use of a gown or mask</w:t>
            </w:r>
          </w:p>
        </w:tc>
        <w:tc>
          <w:tcPr>
            <w:tcW w:w="1843" w:type="dxa"/>
          </w:tcPr>
          <w:p w14:paraId="4A2224B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76DEDD8" w14:textId="09CAE62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3F0F9204" w14:textId="52ABE49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36186A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F91711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9AD93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17C7775D" w14:textId="73F64C2E" w:rsidTr="00777A39">
        <w:trPr>
          <w:trHeight w:val="490"/>
        </w:trPr>
        <w:tc>
          <w:tcPr>
            <w:tcW w:w="988" w:type="dxa"/>
          </w:tcPr>
          <w:p w14:paraId="11370019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60B6F6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restraint application care</w:t>
            </w:r>
          </w:p>
        </w:tc>
        <w:tc>
          <w:tcPr>
            <w:tcW w:w="1843" w:type="dxa"/>
          </w:tcPr>
          <w:p w14:paraId="4312CBC3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14A988E8" w14:textId="431FCD6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5443BFB5" w14:textId="3617F94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7FBDEF0D" w14:textId="317E45A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488B2BF" w14:textId="6CDF099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straint application care</w:t>
            </w:r>
          </w:p>
        </w:tc>
        <w:tc>
          <w:tcPr>
            <w:tcW w:w="1843" w:type="dxa"/>
          </w:tcPr>
          <w:p w14:paraId="503A9C32" w14:textId="0B09BB4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 xml:space="preserve">Monitoring the circulation of th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straint area</w:t>
            </w:r>
          </w:p>
        </w:tc>
        <w:tc>
          <w:tcPr>
            <w:tcW w:w="709" w:type="dxa"/>
          </w:tcPr>
          <w:p w14:paraId="1EC55067" w14:textId="47EC9EF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7B3E07F3" w14:textId="3F4A41A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5C3E8D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AD56F7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921A0F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2F694CB" w14:textId="1FFB0EE9" w:rsidTr="00777A39">
        <w:trPr>
          <w:trHeight w:val="490"/>
        </w:trPr>
        <w:tc>
          <w:tcPr>
            <w:tcW w:w="988" w:type="dxa"/>
          </w:tcPr>
          <w:p w14:paraId="5A3AF1AB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2560085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cold and hot therapy </w:t>
            </w:r>
          </w:p>
        </w:tc>
        <w:tc>
          <w:tcPr>
            <w:tcW w:w="1843" w:type="dxa"/>
          </w:tcPr>
          <w:p w14:paraId="63399444" w14:textId="0BA4161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19A1790D" w14:textId="30F06FF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585EA829" w14:textId="461E75F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2660F6D" w14:textId="1D13FA5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old and hot therapy </w:t>
            </w:r>
          </w:p>
        </w:tc>
        <w:tc>
          <w:tcPr>
            <w:tcW w:w="1843" w:type="dxa"/>
          </w:tcPr>
          <w:p w14:paraId="1DBA0BA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28F60FC4" w14:textId="0F63474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606A9CF7" w14:textId="12AA43C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5149DC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D77C2F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67F015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17C4D6D0" w14:textId="545047F0" w:rsidTr="00777A39">
        <w:trPr>
          <w:trHeight w:val="239"/>
        </w:trPr>
        <w:tc>
          <w:tcPr>
            <w:tcW w:w="988" w:type="dxa"/>
          </w:tcPr>
          <w:p w14:paraId="38B708FD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0E0923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ediatric sedation</w:t>
            </w:r>
          </w:p>
        </w:tc>
        <w:tc>
          <w:tcPr>
            <w:tcW w:w="1843" w:type="dxa"/>
          </w:tcPr>
          <w:p w14:paraId="3635E7FE" w14:textId="08C7486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E2BCC">
              <w:rPr>
                <w:rFonts w:ascii="Times New Roman" w:hAnsi="Times New Roman" w:cs="Times New Roman"/>
                <w:sz w:val="12"/>
                <w:szCs w:val="12"/>
              </w:rPr>
              <w:t>Two points if you have a sleep sedative prescription</w:t>
            </w:r>
          </w:p>
        </w:tc>
        <w:tc>
          <w:tcPr>
            <w:tcW w:w="567" w:type="dxa"/>
          </w:tcPr>
          <w:p w14:paraId="3C71FF4F" w14:textId="042FD0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22558286" w14:textId="62ADB12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57D19E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5ABE81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40149FB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6B57C134" w14:textId="02C7A51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09BE59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6E4AE8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E088A4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0D0A8D69" w14:textId="6D4E4D8D" w:rsidTr="00777A39">
        <w:trPr>
          <w:trHeight w:val="490"/>
        </w:trPr>
        <w:tc>
          <w:tcPr>
            <w:tcW w:w="988" w:type="dxa"/>
          </w:tcPr>
          <w:p w14:paraId="75719910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20A012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Skeletal traction: extremities</w:t>
            </w:r>
          </w:p>
        </w:tc>
        <w:tc>
          <w:tcPr>
            <w:tcW w:w="1843" w:type="dxa"/>
          </w:tcPr>
          <w:p w14:paraId="37B7F474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417CBBF2" w14:textId="2729E00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7A31E701" w14:textId="395B53C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  <w:tc>
          <w:tcPr>
            <w:tcW w:w="851" w:type="dxa"/>
            <w:vMerge/>
          </w:tcPr>
          <w:p w14:paraId="74DB4F98" w14:textId="7C5C40E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C8961E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E787EE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00D423F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5D7E5D32" w14:textId="723F48A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3CA256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002196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1B945B2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1C45420" w14:textId="3B94AF9D" w:rsidTr="00777A39">
        <w:trPr>
          <w:trHeight w:val="490"/>
        </w:trPr>
        <w:tc>
          <w:tcPr>
            <w:tcW w:w="988" w:type="dxa"/>
          </w:tcPr>
          <w:p w14:paraId="68DF9B35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5522495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Rupture of (fetal) membrane test</w:t>
            </w:r>
          </w:p>
        </w:tc>
        <w:tc>
          <w:tcPr>
            <w:tcW w:w="1843" w:type="dxa"/>
          </w:tcPr>
          <w:p w14:paraId="4E190518" w14:textId="2F8CC71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E2BCC">
              <w:rPr>
                <w:rFonts w:ascii="Times New Roman" w:hAnsi="Times New Roman" w:cs="Times New Roman"/>
                <w:sz w:val="12"/>
                <w:szCs w:val="12"/>
              </w:rPr>
              <w:t>One point if the sum of nursing/doctor's prescription is more than two times</w:t>
            </w:r>
          </w:p>
        </w:tc>
        <w:tc>
          <w:tcPr>
            <w:tcW w:w="567" w:type="dxa"/>
          </w:tcPr>
          <w:p w14:paraId="02C58AC2" w14:textId="294181F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1B524A4A" w14:textId="6778078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EF8AA6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F9B840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E58BD1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64AE5A74" w14:textId="65746BC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FD10BF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221F6C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C05C50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EF296B0" w14:textId="45AC57F7" w:rsidTr="00777A39">
        <w:trPr>
          <w:trHeight w:val="742"/>
        </w:trPr>
        <w:tc>
          <w:tcPr>
            <w:tcW w:w="988" w:type="dxa"/>
          </w:tcPr>
          <w:p w14:paraId="43DC2A37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04C4A9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Nursing of painless labor through epidural analgesia </w:t>
            </w:r>
          </w:p>
        </w:tc>
        <w:tc>
          <w:tcPr>
            <w:tcW w:w="1843" w:type="dxa"/>
          </w:tcPr>
          <w:p w14:paraId="557E4444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653863CF" w14:textId="1D76113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24164A28" w14:textId="680DB8C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39D71937" w14:textId="6F68D73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BEF250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47DAAC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169905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706C5368" w14:textId="6D5A047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6C8C32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FB76CE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AD8DEE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22B8741" w14:textId="146A121D" w:rsidTr="00777A39">
        <w:trPr>
          <w:trHeight w:val="239"/>
        </w:trPr>
        <w:tc>
          <w:tcPr>
            <w:tcW w:w="988" w:type="dxa"/>
          </w:tcPr>
          <w:p w14:paraId="1B8BC5A4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C29E70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Luminaria insertion</w:t>
            </w:r>
          </w:p>
        </w:tc>
        <w:tc>
          <w:tcPr>
            <w:tcW w:w="1843" w:type="dxa"/>
          </w:tcPr>
          <w:p w14:paraId="7DF5BCF8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E2BCC">
              <w:rPr>
                <w:rFonts w:ascii="Times New Roman" w:hAnsi="Times New Roman" w:cs="Times New Roman"/>
                <w:sz w:val="12"/>
                <w:szCs w:val="12"/>
              </w:rPr>
              <w:t>Measured according to the number of nursing</w:t>
            </w:r>
            <w:r w:rsidRPr="00AB681C">
              <w:rPr>
                <w:rFonts w:ascii="Times New Roman" w:hAnsi="Times New Roman" w:cs="Times New Roman"/>
                <w:sz w:val="12"/>
                <w:szCs w:val="12"/>
              </w:rPr>
              <w:t xml:space="preserve"> prescriptions</w:t>
            </w:r>
          </w:p>
          <w:p w14:paraId="79E450B5" w14:textId="54C9133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imes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/</w:t>
            </w:r>
            <w:r w:rsidRPr="00BE398D">
              <w:rPr>
                <w:rFonts w:ascii="Times New Roman" w:eastAsiaTheme="minorHAnsi" w:hAnsi="Times New Roman" w:cs="Times New Roman"/>
                <w:sz w:val="12"/>
                <w:szCs w:val="12"/>
              </w:rPr>
              <w:t>≥</w:t>
            </w:r>
            <w:r>
              <w:rPr>
                <w:rFonts w:ascii="Times New Roman" w:eastAsiaTheme="minorHAnsi" w:hAnsi="Times New Roman" w:cs="Times New Roman"/>
                <w:sz w:val="12"/>
                <w:szCs w:val="12"/>
              </w:rPr>
              <w:t>3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 times</w:t>
            </w:r>
          </w:p>
        </w:tc>
        <w:tc>
          <w:tcPr>
            <w:tcW w:w="567" w:type="dxa"/>
          </w:tcPr>
          <w:p w14:paraId="03F98565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  <w:p w14:paraId="2EF4D4D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  <w:p w14:paraId="3A84FE72" w14:textId="0195396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4E9148E4" w14:textId="0627A8D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6A6400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E91FB4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3F159F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22F20C6E" w14:textId="39D3F88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AD395E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445A72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F2B052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77C816E" w14:textId="543FA3B9" w:rsidTr="00777A39">
        <w:trPr>
          <w:trHeight w:val="490"/>
        </w:trPr>
        <w:tc>
          <w:tcPr>
            <w:tcW w:w="988" w:type="dxa"/>
          </w:tcPr>
          <w:p w14:paraId="3AF0A081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C4A512D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akri (intrauterine balloon) insertion</w:t>
            </w:r>
          </w:p>
        </w:tc>
        <w:tc>
          <w:tcPr>
            <w:tcW w:w="1843" w:type="dxa"/>
          </w:tcPr>
          <w:p w14:paraId="02621DAA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60ABDC02" w14:textId="0918B55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0B19C803" w14:textId="13F16F0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0A18FCCC" w14:textId="1B223A0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BA6E29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E8CAD7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1874421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4C4FBBCE" w14:textId="2D14F7D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9E4BEE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878C33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BE66BC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2F5758D" w14:textId="508F87EA" w:rsidTr="00777A39">
        <w:trPr>
          <w:trHeight w:val="251"/>
        </w:trPr>
        <w:tc>
          <w:tcPr>
            <w:tcW w:w="988" w:type="dxa"/>
          </w:tcPr>
          <w:p w14:paraId="0E7E26D1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8A3C8D7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Knot remove</w:t>
            </w:r>
          </w:p>
        </w:tc>
        <w:tc>
          <w:tcPr>
            <w:tcW w:w="1843" w:type="dxa"/>
          </w:tcPr>
          <w:p w14:paraId="303D0E4A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11F5CDF" w14:textId="315A04A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5B1A1AD8" w14:textId="6571AC6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5E5C9A53" w14:textId="771AD2E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199412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180C7F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33B9A97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0F65A806" w14:textId="3F18C13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9EBB7C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D5E09A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BA4355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A15FD70" w14:textId="4D726D46" w:rsidTr="00777A39">
        <w:trPr>
          <w:trHeight w:val="490"/>
        </w:trPr>
        <w:tc>
          <w:tcPr>
            <w:tcW w:w="988" w:type="dxa"/>
          </w:tcPr>
          <w:p w14:paraId="4DAB8786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87B0FB3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Vaginal gauze packing</w:t>
            </w:r>
          </w:p>
        </w:tc>
        <w:tc>
          <w:tcPr>
            <w:tcW w:w="1843" w:type="dxa"/>
          </w:tcPr>
          <w:p w14:paraId="54F10922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549F9860" w14:textId="3DF8479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7E1B831" w14:textId="78DFA82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34160EB5" w14:textId="1384C76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D3F16E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04EACB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32E178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085FBF38" w14:textId="74A7C49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C378C8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9D6EA3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4E3833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53360AC8" w14:textId="5DB61524" w:rsidTr="00777A39">
        <w:trPr>
          <w:trHeight w:val="490"/>
        </w:trPr>
        <w:tc>
          <w:tcPr>
            <w:tcW w:w="988" w:type="dxa"/>
          </w:tcPr>
          <w:p w14:paraId="18A8A3F5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8A6A18F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ewborn nursing care</w:t>
            </w:r>
          </w:p>
        </w:tc>
        <w:tc>
          <w:tcPr>
            <w:tcW w:w="1843" w:type="dxa"/>
          </w:tcPr>
          <w:p w14:paraId="3742A567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points if there is a </w:t>
            </w:r>
          </w:p>
          <w:p w14:paraId="2EA31DD0" w14:textId="12D033F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F98D5D0" w14:textId="5866528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4B909D3A" w14:textId="5964157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5EC8F5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AB7537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14:paraId="624C8D6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5F43CB34" w14:textId="7A491F8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6D7787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2D55E57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350C27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52DEB07" w14:textId="15E5EBDD" w:rsidTr="00777A39">
        <w:trPr>
          <w:trHeight w:val="490"/>
        </w:trPr>
        <w:tc>
          <w:tcPr>
            <w:tcW w:w="988" w:type="dxa"/>
          </w:tcPr>
          <w:p w14:paraId="5B487D69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13. Admission and discharge </w:t>
            </w:r>
          </w:p>
        </w:tc>
        <w:tc>
          <w:tcPr>
            <w:tcW w:w="1275" w:type="dxa"/>
          </w:tcPr>
          <w:p w14:paraId="07000E6C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admission</w:t>
            </w:r>
          </w:p>
        </w:tc>
        <w:tc>
          <w:tcPr>
            <w:tcW w:w="1843" w:type="dxa"/>
          </w:tcPr>
          <w:p w14:paraId="2F308427" w14:textId="349DB0E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AB681C">
              <w:rPr>
                <w:rFonts w:ascii="Times New Roman" w:hAnsi="Times New Roman" w:cs="Times New Roman"/>
                <w:sz w:val="12"/>
                <w:szCs w:val="12"/>
              </w:rPr>
              <w:t>Five points for inpatients</w:t>
            </w:r>
          </w:p>
        </w:tc>
        <w:tc>
          <w:tcPr>
            <w:tcW w:w="567" w:type="dxa"/>
          </w:tcPr>
          <w:p w14:paraId="67EF0BEA" w14:textId="7D72563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28360094" w14:textId="554F8D5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1. Special treatment</w:t>
            </w:r>
          </w:p>
        </w:tc>
        <w:tc>
          <w:tcPr>
            <w:tcW w:w="1275" w:type="dxa"/>
          </w:tcPr>
          <w:p w14:paraId="3AC1023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admission</w:t>
            </w:r>
          </w:p>
        </w:tc>
        <w:tc>
          <w:tcPr>
            <w:tcW w:w="1843" w:type="dxa"/>
          </w:tcPr>
          <w:p w14:paraId="0D11075B" w14:textId="276BC48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 xml:space="preserve">Inpatient nursing information survey sheet, physical measurement, education, </w:t>
            </w:r>
            <w:proofErr w:type="spellStart"/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etc</w:t>
            </w:r>
            <w:proofErr w:type="spellEnd"/>
          </w:p>
        </w:tc>
        <w:tc>
          <w:tcPr>
            <w:tcW w:w="709" w:type="dxa"/>
          </w:tcPr>
          <w:p w14:paraId="18C0E165" w14:textId="6EB21B26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</w:p>
        </w:tc>
        <w:tc>
          <w:tcPr>
            <w:tcW w:w="850" w:type="dxa"/>
          </w:tcPr>
          <w:p w14:paraId="197EA04B" w14:textId="2DD9D4A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10. Admission management</w:t>
            </w:r>
          </w:p>
        </w:tc>
        <w:tc>
          <w:tcPr>
            <w:tcW w:w="1418" w:type="dxa"/>
          </w:tcPr>
          <w:p w14:paraId="29D82C7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ursing admission</w:t>
            </w:r>
          </w:p>
        </w:tc>
        <w:tc>
          <w:tcPr>
            <w:tcW w:w="1559" w:type="dxa"/>
          </w:tcPr>
          <w:p w14:paraId="30962CA4" w14:textId="5A195B4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 xml:space="preserve">Inpatient nursing information survey sheet, physical measurement,  education, </w:t>
            </w:r>
            <w:proofErr w:type="spellStart"/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etc</w:t>
            </w:r>
            <w:proofErr w:type="spellEnd"/>
          </w:p>
        </w:tc>
        <w:tc>
          <w:tcPr>
            <w:tcW w:w="572" w:type="dxa"/>
          </w:tcPr>
          <w:p w14:paraId="0C3B61A1" w14:textId="19CF8F0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5</w:t>
            </w:r>
          </w:p>
        </w:tc>
      </w:tr>
      <w:tr w:rsidR="008733EB" w:rsidRPr="00BE398D" w14:paraId="7A9E81F7" w14:textId="0DE24D9B" w:rsidTr="00777A39">
        <w:trPr>
          <w:trHeight w:val="477"/>
        </w:trPr>
        <w:tc>
          <w:tcPr>
            <w:tcW w:w="988" w:type="dxa"/>
          </w:tcPr>
          <w:p w14:paraId="2D9E4EAD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D3D023D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ansfer/discharge nursing</w:t>
            </w:r>
          </w:p>
        </w:tc>
        <w:tc>
          <w:tcPr>
            <w:tcW w:w="1843" w:type="dxa"/>
          </w:tcPr>
          <w:p w14:paraId="10E0D723" w14:textId="0BDFF63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hree points for t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ransfer/discharge nursing</w:t>
            </w:r>
          </w:p>
        </w:tc>
        <w:tc>
          <w:tcPr>
            <w:tcW w:w="567" w:type="dxa"/>
          </w:tcPr>
          <w:p w14:paraId="64E906F0" w14:textId="29F48321" w:rsidR="008733EB" w:rsidRPr="00AB681C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188BAB44" w14:textId="58A8F5C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135FFA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Transfer/discharge nursing</w:t>
            </w:r>
          </w:p>
        </w:tc>
        <w:tc>
          <w:tcPr>
            <w:tcW w:w="1843" w:type="dxa"/>
          </w:tcPr>
          <w:p w14:paraId="69A41A94" w14:textId="0C7B8A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 xml:space="preserve">Transfer nursing: Transfer between wards, discharge nursing: discharge education and administrative affairs, </w:t>
            </w:r>
            <w:proofErr w:type="spellStart"/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etc</w:t>
            </w:r>
            <w:proofErr w:type="spellEnd"/>
          </w:p>
        </w:tc>
        <w:tc>
          <w:tcPr>
            <w:tcW w:w="709" w:type="dxa"/>
          </w:tcPr>
          <w:p w14:paraId="497EF5EF" w14:textId="4DF1B3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</w:t>
            </w:r>
          </w:p>
        </w:tc>
        <w:tc>
          <w:tcPr>
            <w:tcW w:w="850" w:type="dxa"/>
          </w:tcPr>
          <w:p w14:paraId="4F9DB376" w14:textId="3A938C6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FFA912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3DC7EDA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9F5F2C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3732AE38" w14:textId="75CFFDBD" w:rsidTr="00777A39">
        <w:trPr>
          <w:trHeight w:val="239"/>
        </w:trPr>
        <w:tc>
          <w:tcPr>
            <w:tcW w:w="988" w:type="dxa"/>
          </w:tcPr>
          <w:p w14:paraId="2DECDEFC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33345EE" w14:textId="5761B890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nd-of-life care</w:t>
            </w:r>
          </w:p>
        </w:tc>
        <w:tc>
          <w:tcPr>
            <w:tcW w:w="1843" w:type="dxa"/>
          </w:tcPr>
          <w:p w14:paraId="423EE8AE" w14:textId="0BD8DEE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AB681C">
              <w:rPr>
                <w:rFonts w:ascii="Times New Roman" w:hAnsi="Times New Roman" w:cs="Times New Roman"/>
                <w:sz w:val="12"/>
                <w:szCs w:val="12"/>
              </w:rPr>
              <w:t xml:space="preserve">Five points if you are registered for the management of 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nd-of-</w:t>
            </w:r>
            <w:r w:rsidRPr="00BE398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life </w:t>
            </w:r>
          </w:p>
        </w:tc>
        <w:tc>
          <w:tcPr>
            <w:tcW w:w="567" w:type="dxa"/>
          </w:tcPr>
          <w:p w14:paraId="7E6C2513" w14:textId="19EB543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lastRenderedPageBreak/>
              <w:t>5</w:t>
            </w:r>
          </w:p>
        </w:tc>
        <w:tc>
          <w:tcPr>
            <w:tcW w:w="851" w:type="dxa"/>
          </w:tcPr>
          <w:p w14:paraId="110EBA3E" w14:textId="5ABC21D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D0B9CE2" w14:textId="5AF2473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nd-of-life care</w:t>
            </w:r>
          </w:p>
        </w:tc>
        <w:tc>
          <w:tcPr>
            <w:tcW w:w="1843" w:type="dxa"/>
          </w:tcPr>
          <w:p w14:paraId="2B64A4C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6DA58130" w14:textId="4C7254D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5</w:t>
            </w:r>
          </w:p>
        </w:tc>
        <w:tc>
          <w:tcPr>
            <w:tcW w:w="850" w:type="dxa"/>
          </w:tcPr>
          <w:p w14:paraId="418E8B6E" w14:textId="26AD9E7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487C23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746447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DBDF03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274AF37E" w14:textId="35C038B5" w:rsidTr="00777A39">
        <w:trPr>
          <w:trHeight w:val="994"/>
        </w:trPr>
        <w:tc>
          <w:tcPr>
            <w:tcW w:w="988" w:type="dxa"/>
          </w:tcPr>
          <w:p w14:paraId="2E5265F3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lastRenderedPageBreak/>
              <w:t>14. Others (Education, emotional support, and other things)</w:t>
            </w:r>
          </w:p>
        </w:tc>
        <w:tc>
          <w:tcPr>
            <w:tcW w:w="1275" w:type="dxa"/>
          </w:tcPr>
          <w:p w14:paraId="2A1DD952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ducation (15 minutes or more) </w:t>
            </w:r>
          </w:p>
        </w:tc>
        <w:tc>
          <w:tcPr>
            <w:tcW w:w="1843" w:type="dxa"/>
          </w:tcPr>
          <w:p w14:paraId="4CE1BBD3" w14:textId="6A65592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7F795D2B" w14:textId="4D1AC0F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5626E18D" w14:textId="15D74B8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2. Education/ emotional support</w:t>
            </w:r>
          </w:p>
        </w:tc>
        <w:tc>
          <w:tcPr>
            <w:tcW w:w="1275" w:type="dxa"/>
          </w:tcPr>
          <w:p w14:paraId="2CA7B1FE" w14:textId="7ADD962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ducation (15 minutes or more) </w:t>
            </w:r>
          </w:p>
        </w:tc>
        <w:tc>
          <w:tcPr>
            <w:tcW w:w="1843" w:type="dxa"/>
          </w:tcPr>
          <w:p w14:paraId="18F9FFD5" w14:textId="5492DA6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Patient education by disease</w:t>
            </w:r>
          </w:p>
        </w:tc>
        <w:tc>
          <w:tcPr>
            <w:tcW w:w="709" w:type="dxa"/>
          </w:tcPr>
          <w:p w14:paraId="7655424E" w14:textId="2952397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386439F6" w14:textId="015A0A9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kern w:val="0"/>
                <w:sz w:val="12"/>
                <w:szCs w:val="12"/>
              </w:rPr>
              <w:t>11. Education/ emotional support</w:t>
            </w:r>
          </w:p>
        </w:tc>
        <w:tc>
          <w:tcPr>
            <w:tcW w:w="1418" w:type="dxa"/>
          </w:tcPr>
          <w:p w14:paraId="7810604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Education(15 minutes or more) </w:t>
            </w:r>
          </w:p>
        </w:tc>
        <w:tc>
          <w:tcPr>
            <w:tcW w:w="1559" w:type="dxa"/>
          </w:tcPr>
          <w:p w14:paraId="2A4C3D5D" w14:textId="042C28E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7639F0">
              <w:rPr>
                <w:rFonts w:ascii="Times New Roman" w:hAnsi="Times New Roman" w:cs="Times New Roman"/>
                <w:sz w:val="12"/>
                <w:szCs w:val="12"/>
              </w:rPr>
              <w:t>Patient education by disease</w:t>
            </w:r>
          </w:p>
        </w:tc>
        <w:tc>
          <w:tcPr>
            <w:tcW w:w="572" w:type="dxa"/>
          </w:tcPr>
          <w:p w14:paraId="49DAE8CF" w14:textId="2D292FA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</w:tr>
      <w:tr w:rsidR="008733EB" w:rsidRPr="00BE398D" w14:paraId="68BCA724" w14:textId="1ED3EE51" w:rsidTr="00777A39">
        <w:trPr>
          <w:trHeight w:val="980"/>
        </w:trPr>
        <w:tc>
          <w:tcPr>
            <w:tcW w:w="988" w:type="dxa"/>
          </w:tcPr>
          <w:p w14:paraId="016BDEF3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254D045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motional support for the patient and family (more than 15 minutes)</w:t>
            </w:r>
          </w:p>
        </w:tc>
        <w:tc>
          <w:tcPr>
            <w:tcW w:w="1843" w:type="dxa"/>
          </w:tcPr>
          <w:p w14:paraId="1D9BB2DD" w14:textId="166A286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68BE8DE9" w14:textId="019D2C1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2AC69F31" w14:textId="6DF846B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0D5DBA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motional support for the patient and family (more than 15 minutes)</w:t>
            </w:r>
          </w:p>
        </w:tc>
        <w:tc>
          <w:tcPr>
            <w:tcW w:w="1843" w:type="dxa"/>
          </w:tcPr>
          <w:p w14:paraId="0BF5571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35B92F49" w14:textId="5272A57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0" w:type="dxa"/>
          </w:tcPr>
          <w:p w14:paraId="47586461" w14:textId="3FDDA96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50FC31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Emotional support for the patient and family (more than 15 minutes)</w:t>
            </w:r>
          </w:p>
        </w:tc>
        <w:tc>
          <w:tcPr>
            <w:tcW w:w="1559" w:type="dxa"/>
          </w:tcPr>
          <w:p w14:paraId="436A4DB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6034AA2A" w14:textId="20170E4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2</w:t>
            </w:r>
          </w:p>
        </w:tc>
      </w:tr>
      <w:tr w:rsidR="008733EB" w:rsidRPr="00BE398D" w14:paraId="72100417" w14:textId="70574958" w:rsidTr="00777A39">
        <w:trPr>
          <w:trHeight w:val="490"/>
        </w:trPr>
        <w:tc>
          <w:tcPr>
            <w:tcW w:w="988" w:type="dxa"/>
          </w:tcPr>
          <w:p w14:paraId="28650318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6348297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mmunication Disorder Nursing</w:t>
            </w:r>
          </w:p>
        </w:tc>
        <w:tc>
          <w:tcPr>
            <w:tcW w:w="1843" w:type="dxa"/>
          </w:tcPr>
          <w:p w14:paraId="4AF5F18D" w14:textId="001BB61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hre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32D9BD9D" w14:textId="422456E8" w:rsidR="008733EB" w:rsidRPr="00AB681C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6782B0A5" w14:textId="715707F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BBFA95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mmunication Disorder Nursing</w:t>
            </w:r>
          </w:p>
        </w:tc>
        <w:tc>
          <w:tcPr>
            <w:tcW w:w="1843" w:type="dxa"/>
          </w:tcPr>
          <w:p w14:paraId="5F263D5B" w14:textId="48CD1BC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8733EB">
              <w:rPr>
                <w:rFonts w:ascii="Times New Roman" w:hAnsi="Times New Roman" w:cs="Times New Roman"/>
                <w:sz w:val="12"/>
                <w:szCs w:val="12"/>
              </w:rPr>
              <w:t>When communicating with a patient with visual/aural/verbal loss requires more time and effort than an average patient</w:t>
            </w:r>
          </w:p>
        </w:tc>
        <w:tc>
          <w:tcPr>
            <w:tcW w:w="709" w:type="dxa"/>
          </w:tcPr>
          <w:p w14:paraId="6F5E606A" w14:textId="1342213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0" w:type="dxa"/>
          </w:tcPr>
          <w:p w14:paraId="22CF808A" w14:textId="1C57CCF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D82E82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Communication Disorder Nursing</w:t>
            </w:r>
          </w:p>
        </w:tc>
        <w:tc>
          <w:tcPr>
            <w:tcW w:w="1559" w:type="dxa"/>
          </w:tcPr>
          <w:p w14:paraId="5FA5AAD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1977C93" w14:textId="2F8BEBD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3</w:t>
            </w:r>
          </w:p>
        </w:tc>
      </w:tr>
      <w:tr w:rsidR="008733EB" w:rsidRPr="00BE398D" w14:paraId="7D25374F" w14:textId="2E9A22E7" w:rsidTr="00777A39">
        <w:trPr>
          <w:trHeight w:val="239"/>
        </w:trPr>
        <w:tc>
          <w:tcPr>
            <w:tcW w:w="988" w:type="dxa"/>
          </w:tcPr>
          <w:p w14:paraId="6B79D8D8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C80C54A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Dialysis Nursing</w:t>
            </w:r>
          </w:p>
        </w:tc>
        <w:tc>
          <w:tcPr>
            <w:tcW w:w="1843" w:type="dxa"/>
          </w:tcPr>
          <w:p w14:paraId="3D85ACEF" w14:textId="68063CC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0DDEAB27" w14:textId="5256A8F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331D743C" w14:textId="664C0813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C00FF2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57CEDCF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95FD22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D4987D0" w14:textId="12A5B00E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8EBE7B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A39C50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4548272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8E816CB" w14:textId="7F5E977F" w:rsidTr="00777A39">
        <w:trPr>
          <w:trHeight w:val="251"/>
        </w:trPr>
        <w:tc>
          <w:tcPr>
            <w:tcW w:w="988" w:type="dxa"/>
          </w:tcPr>
          <w:p w14:paraId="17C7DE1E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9A0E7A8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reast Nursing</w:t>
            </w:r>
          </w:p>
        </w:tc>
        <w:tc>
          <w:tcPr>
            <w:tcW w:w="1843" w:type="dxa"/>
          </w:tcPr>
          <w:p w14:paraId="07EBCED4" w14:textId="56F5017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11D8E81D" w14:textId="0122204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5CE4122A" w14:textId="3258C06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499B1F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62F8F6E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EDD0A9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74C5ED8" w14:textId="6C0D8CB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7DF345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AE6EF4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8755DD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78580D52" w14:textId="1D70B7B2" w:rsidTr="00777A39">
        <w:trPr>
          <w:trHeight w:val="239"/>
        </w:trPr>
        <w:tc>
          <w:tcPr>
            <w:tcW w:w="988" w:type="dxa"/>
          </w:tcPr>
          <w:p w14:paraId="2ABF4922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07655999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uterine massage</w:t>
            </w:r>
          </w:p>
        </w:tc>
        <w:tc>
          <w:tcPr>
            <w:tcW w:w="1843" w:type="dxa"/>
          </w:tcPr>
          <w:p w14:paraId="165A7D8D" w14:textId="6B7EC23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wo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 nursing prescription</w:t>
            </w:r>
          </w:p>
        </w:tc>
        <w:tc>
          <w:tcPr>
            <w:tcW w:w="567" w:type="dxa"/>
          </w:tcPr>
          <w:p w14:paraId="35AB53A0" w14:textId="78EE3D8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562AF78E" w14:textId="494D4DB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967EC8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2A8183C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67DD2E2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32EA1777" w14:textId="60EC64A0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599305F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0843DD9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E99A17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565BA70" w14:textId="5E217644" w:rsidTr="00777A39">
        <w:trPr>
          <w:trHeight w:val="239"/>
        </w:trPr>
        <w:tc>
          <w:tcPr>
            <w:tcW w:w="988" w:type="dxa"/>
          </w:tcPr>
          <w:p w14:paraId="6503FF05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55B42F3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Postural drainage</w:t>
            </w:r>
          </w:p>
        </w:tc>
        <w:tc>
          <w:tcPr>
            <w:tcW w:w="1843" w:type="dxa"/>
          </w:tcPr>
          <w:p w14:paraId="13B28B70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1ADFC676" w14:textId="439BF804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7BC0E69F" w14:textId="5186915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79243FD6" w14:textId="08B3FB6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EB1F39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C026BE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E179DB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0BDAFBFE" w14:textId="2B4195A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B01F6C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4C2E53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3E173D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276EE842" w14:textId="6A3F10F1" w:rsidTr="00777A39">
        <w:trPr>
          <w:trHeight w:val="742"/>
        </w:trPr>
        <w:tc>
          <w:tcPr>
            <w:tcW w:w="988" w:type="dxa"/>
          </w:tcPr>
          <w:p w14:paraId="6AAE3BB8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935E44D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Infant phototherapy/infant circumcision</w:t>
            </w:r>
          </w:p>
        </w:tc>
        <w:tc>
          <w:tcPr>
            <w:tcW w:w="1843" w:type="dxa"/>
          </w:tcPr>
          <w:p w14:paraId="1007FEEF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0067D375" w14:textId="1DCBC01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1F20FBB8" w14:textId="2C95CF3C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63842B5F" w14:textId="325C6F2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080CDB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738696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F7C23F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48604556" w14:textId="3B0AFC4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3050D10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1079D1C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2C72A70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53219BF" w14:textId="2ACE43A1" w:rsidTr="00777A39">
        <w:trPr>
          <w:trHeight w:val="490"/>
        </w:trPr>
        <w:tc>
          <w:tcPr>
            <w:tcW w:w="988" w:type="dxa"/>
          </w:tcPr>
          <w:p w14:paraId="64D0FE19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40B0E1EB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 xml:space="preserve">Pediatric febrile seizure </w:t>
            </w:r>
          </w:p>
        </w:tc>
        <w:tc>
          <w:tcPr>
            <w:tcW w:w="1843" w:type="dxa"/>
          </w:tcPr>
          <w:p w14:paraId="5BB11295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54502A7B" w14:textId="3322C45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03D6AB02" w14:textId="57D2C16D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5CD7D03B" w14:textId="4F657F6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E5C5BC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7DC6C94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FF1EC2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83A7E53" w14:textId="487D09E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70CE822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605509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54F1167B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230096B9" w14:textId="609C1696" w:rsidTr="00777A39">
        <w:trPr>
          <w:trHeight w:val="490"/>
        </w:trPr>
        <w:tc>
          <w:tcPr>
            <w:tcW w:w="988" w:type="dxa"/>
          </w:tcPr>
          <w:p w14:paraId="4E129378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9B04FB1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Breastfeeding management</w:t>
            </w:r>
          </w:p>
        </w:tc>
        <w:tc>
          <w:tcPr>
            <w:tcW w:w="1843" w:type="dxa"/>
          </w:tcPr>
          <w:p w14:paraId="67E858F3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53D034F4" w14:textId="57A9410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EA4E193" w14:textId="1331D40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3BEDFEC3" w14:textId="5D6B0B7F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45340ED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04735E8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DD6D010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78EEA5E0" w14:textId="7EFEBE48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65E842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F1B52B4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640B7E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69CF5D8F" w14:textId="5206EE03" w:rsidTr="00777A39">
        <w:trPr>
          <w:trHeight w:val="490"/>
        </w:trPr>
        <w:tc>
          <w:tcPr>
            <w:tcW w:w="988" w:type="dxa"/>
          </w:tcPr>
          <w:p w14:paraId="68A306DB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514ADC9E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Seizure disorder nursing care</w:t>
            </w:r>
          </w:p>
        </w:tc>
        <w:tc>
          <w:tcPr>
            <w:tcW w:w="1843" w:type="dxa"/>
          </w:tcPr>
          <w:p w14:paraId="77AEA526" w14:textId="77777777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n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21F39EA2" w14:textId="34DBF3F9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 xml:space="preserve">nursing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cord</w:t>
            </w:r>
          </w:p>
        </w:tc>
        <w:tc>
          <w:tcPr>
            <w:tcW w:w="567" w:type="dxa"/>
          </w:tcPr>
          <w:p w14:paraId="1E1B1271" w14:textId="752B70EB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3FFE8A2A" w14:textId="466EA775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23075543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44D105A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2DF496A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6B5EA34F" w14:textId="04F8ABB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28AC01D7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6EE5C82C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003D2D16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4001FED7" w14:textId="10112739" w:rsidTr="00777A39">
        <w:trPr>
          <w:trHeight w:val="490"/>
        </w:trPr>
        <w:tc>
          <w:tcPr>
            <w:tcW w:w="988" w:type="dxa"/>
          </w:tcPr>
          <w:p w14:paraId="53452997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1F595C40" w14:textId="77777777" w:rsidR="008733EB" w:rsidRPr="00BE398D" w:rsidRDefault="008733EB" w:rsidP="00777A39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Labor and delivery nursing care</w:t>
            </w:r>
          </w:p>
        </w:tc>
        <w:tc>
          <w:tcPr>
            <w:tcW w:w="1843" w:type="dxa"/>
          </w:tcPr>
          <w:p w14:paraId="24BCAA1D" w14:textId="72E5C508" w:rsidR="008733EB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hree </w:t>
            </w: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points if there is a</w:t>
            </w:r>
          </w:p>
          <w:p w14:paraId="5F8D8EC4" w14:textId="74D6CF22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304453">
              <w:rPr>
                <w:rFonts w:ascii="Times New Roman" w:hAnsi="Times New Roman" w:cs="Times New Roman"/>
                <w:sz w:val="12"/>
                <w:szCs w:val="12"/>
              </w:rPr>
              <w:t>nursing prescription</w:t>
            </w:r>
          </w:p>
        </w:tc>
        <w:tc>
          <w:tcPr>
            <w:tcW w:w="567" w:type="dxa"/>
          </w:tcPr>
          <w:p w14:paraId="69481F88" w14:textId="73C4B831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4234C749" w14:textId="0F9F31D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7DCE12A8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1F573F7F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CD26089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65AEC0BF" w14:textId="5B10567A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7C255A31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7D1A65F5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78C6674E" w14:textId="77777777" w:rsidR="008733EB" w:rsidRPr="00BE398D" w:rsidRDefault="008733EB" w:rsidP="008733EB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733EB" w:rsidRPr="00BE398D" w14:paraId="2ABB2942" w14:textId="59DB340A" w:rsidTr="00777A39">
        <w:trPr>
          <w:trHeight w:val="477"/>
        </w:trPr>
        <w:tc>
          <w:tcPr>
            <w:tcW w:w="988" w:type="dxa"/>
          </w:tcPr>
          <w:p w14:paraId="279A4D75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659A42B1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E398D">
              <w:rPr>
                <w:rFonts w:ascii="Times New Roman" w:hAnsi="Times New Roman" w:cs="Times New Roman"/>
                <w:sz w:val="12"/>
                <w:szCs w:val="12"/>
              </w:rPr>
              <w:t>Newborn nursing care</w:t>
            </w:r>
          </w:p>
        </w:tc>
        <w:tc>
          <w:tcPr>
            <w:tcW w:w="1843" w:type="dxa"/>
          </w:tcPr>
          <w:p w14:paraId="3984D745" w14:textId="20AA6DCB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BE4F38">
              <w:rPr>
                <w:rFonts w:ascii="Times New Roman" w:hAnsi="Times New Roman" w:cs="Times New Roman"/>
                <w:sz w:val="12"/>
                <w:szCs w:val="12"/>
              </w:rPr>
              <w:t>Two points if you have a newborn registration number</w:t>
            </w:r>
          </w:p>
        </w:tc>
        <w:tc>
          <w:tcPr>
            <w:tcW w:w="567" w:type="dxa"/>
          </w:tcPr>
          <w:p w14:paraId="7081D0A1" w14:textId="3BA8CD92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69FD5B30" w14:textId="0EEE8C1C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75" w:type="dxa"/>
          </w:tcPr>
          <w:p w14:paraId="37A026F1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</w:tcPr>
          <w:p w14:paraId="312EA1AF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AF76384" w14:textId="77777777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</w:tcPr>
          <w:p w14:paraId="1602B19D" w14:textId="4DCE35EB" w:rsidR="008733EB" w:rsidRPr="00BE398D" w:rsidRDefault="008733EB" w:rsidP="008733EB">
            <w:pPr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00648125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9683681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2" w:type="dxa"/>
          </w:tcPr>
          <w:p w14:paraId="3DFFC8A8" w14:textId="77777777" w:rsidR="008733EB" w:rsidRPr="00BE398D" w:rsidRDefault="008733EB" w:rsidP="008733E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692A8106" w14:textId="77777777" w:rsidR="009E4382" w:rsidRPr="008733EB" w:rsidRDefault="002E51E1">
      <w:pPr>
        <w:rPr>
          <w:rFonts w:ascii="Times New Roman" w:hAnsi="Times New Roman" w:cs="Times New Roman"/>
          <w:sz w:val="14"/>
          <w:szCs w:val="12"/>
        </w:rPr>
      </w:pPr>
      <w:r w:rsidRPr="008733EB">
        <w:rPr>
          <w:rFonts w:ascii="Times New Roman" w:hAnsi="Times New Roman" w:cs="Times New Roman"/>
          <w:sz w:val="14"/>
          <w:szCs w:val="12"/>
        </w:rPr>
        <w:t xml:space="preserve">APCS: Asan Patient Classification System; </w:t>
      </w:r>
      <w:r w:rsidR="0057592A" w:rsidRPr="008733EB">
        <w:rPr>
          <w:rFonts w:ascii="Times New Roman" w:hAnsi="Times New Roman" w:cs="Times New Roman"/>
          <w:bCs/>
          <w:sz w:val="14"/>
          <w:szCs w:val="12"/>
        </w:rPr>
        <w:t>KPCS-1, Korean Patient Classification System-1; KPCS-GW, Korean Patient Classification System-General Ward</w:t>
      </w:r>
    </w:p>
    <w:sectPr w:rsidR="009E4382" w:rsidRPr="008733EB" w:rsidSect="00EB26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DC32E" w14:textId="77777777" w:rsidR="00804646" w:rsidRDefault="00804646" w:rsidP="002E51E1">
      <w:pPr>
        <w:spacing w:after="0" w:line="240" w:lineRule="auto"/>
      </w:pPr>
      <w:r>
        <w:separator/>
      </w:r>
    </w:p>
  </w:endnote>
  <w:endnote w:type="continuationSeparator" w:id="0">
    <w:p w14:paraId="3DB9D2A9" w14:textId="77777777" w:rsidR="00804646" w:rsidRDefault="00804646" w:rsidP="002E5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B13A2" w14:textId="77777777" w:rsidR="00804646" w:rsidRDefault="00804646" w:rsidP="002E51E1">
      <w:pPr>
        <w:spacing w:after="0" w:line="240" w:lineRule="auto"/>
      </w:pPr>
      <w:r>
        <w:separator/>
      </w:r>
    </w:p>
  </w:footnote>
  <w:footnote w:type="continuationSeparator" w:id="0">
    <w:p w14:paraId="4ECE3D27" w14:textId="77777777" w:rsidR="00804646" w:rsidRDefault="00804646" w:rsidP="002E5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84690"/>
    <w:multiLevelType w:val="hybridMultilevel"/>
    <w:tmpl w:val="30769F4C"/>
    <w:lvl w:ilvl="0" w:tplc="86EC73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DEB2B9A"/>
    <w:multiLevelType w:val="hybridMultilevel"/>
    <w:tmpl w:val="812C0DE2"/>
    <w:lvl w:ilvl="0" w:tplc="6B6ECE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NLKwtDA3NDMxNDZU0lEKTi0uzszPAykwrAUAFICSdywAAAA="/>
  </w:docVars>
  <w:rsids>
    <w:rsidRoot w:val="00EB263D"/>
    <w:rsid w:val="00007010"/>
    <w:rsid w:val="00014F0A"/>
    <w:rsid w:val="00034F8F"/>
    <w:rsid w:val="00075789"/>
    <w:rsid w:val="000E315C"/>
    <w:rsid w:val="000E47CF"/>
    <w:rsid w:val="00115D6C"/>
    <w:rsid w:val="001C2373"/>
    <w:rsid w:val="001D0752"/>
    <w:rsid w:val="001F15E7"/>
    <w:rsid w:val="001F7D04"/>
    <w:rsid w:val="002052A8"/>
    <w:rsid w:val="00251539"/>
    <w:rsid w:val="002730BB"/>
    <w:rsid w:val="002B6856"/>
    <w:rsid w:val="002C65A4"/>
    <w:rsid w:val="002E51E1"/>
    <w:rsid w:val="002E5B93"/>
    <w:rsid w:val="00304453"/>
    <w:rsid w:val="00307E70"/>
    <w:rsid w:val="0033128E"/>
    <w:rsid w:val="00346CB1"/>
    <w:rsid w:val="00374F3C"/>
    <w:rsid w:val="003D382F"/>
    <w:rsid w:val="003E2BCC"/>
    <w:rsid w:val="0044699B"/>
    <w:rsid w:val="00450657"/>
    <w:rsid w:val="004523AC"/>
    <w:rsid w:val="0049669A"/>
    <w:rsid w:val="004A115C"/>
    <w:rsid w:val="004C49BB"/>
    <w:rsid w:val="004C71BD"/>
    <w:rsid w:val="0057592A"/>
    <w:rsid w:val="0062154D"/>
    <w:rsid w:val="0062779F"/>
    <w:rsid w:val="00641D30"/>
    <w:rsid w:val="006B044A"/>
    <w:rsid w:val="006D426B"/>
    <w:rsid w:val="006E6BA7"/>
    <w:rsid w:val="007101B6"/>
    <w:rsid w:val="0074042D"/>
    <w:rsid w:val="007639F0"/>
    <w:rsid w:val="00777545"/>
    <w:rsid w:val="00777A39"/>
    <w:rsid w:val="007B4BD6"/>
    <w:rsid w:val="007D14DD"/>
    <w:rsid w:val="00804646"/>
    <w:rsid w:val="008733EB"/>
    <w:rsid w:val="00873B5F"/>
    <w:rsid w:val="008B1EE8"/>
    <w:rsid w:val="009037AB"/>
    <w:rsid w:val="00904DC1"/>
    <w:rsid w:val="00927FE4"/>
    <w:rsid w:val="00933044"/>
    <w:rsid w:val="0095474F"/>
    <w:rsid w:val="009A0366"/>
    <w:rsid w:val="009E4382"/>
    <w:rsid w:val="009F4EF0"/>
    <w:rsid w:val="00A1065D"/>
    <w:rsid w:val="00A125C3"/>
    <w:rsid w:val="00A340DC"/>
    <w:rsid w:val="00A71BC1"/>
    <w:rsid w:val="00AB681C"/>
    <w:rsid w:val="00B05CC6"/>
    <w:rsid w:val="00B1344C"/>
    <w:rsid w:val="00B20AC8"/>
    <w:rsid w:val="00BE2FAB"/>
    <w:rsid w:val="00BE398D"/>
    <w:rsid w:val="00BE4F38"/>
    <w:rsid w:val="00C12CA3"/>
    <w:rsid w:val="00C16518"/>
    <w:rsid w:val="00C3771C"/>
    <w:rsid w:val="00C60B05"/>
    <w:rsid w:val="00C743F1"/>
    <w:rsid w:val="00C96D96"/>
    <w:rsid w:val="00CC4E97"/>
    <w:rsid w:val="00CF4612"/>
    <w:rsid w:val="00D33D23"/>
    <w:rsid w:val="00D4580E"/>
    <w:rsid w:val="00D567B7"/>
    <w:rsid w:val="00D745BA"/>
    <w:rsid w:val="00D75F31"/>
    <w:rsid w:val="00D86016"/>
    <w:rsid w:val="00DA119B"/>
    <w:rsid w:val="00DE0C93"/>
    <w:rsid w:val="00E83CD9"/>
    <w:rsid w:val="00E871B2"/>
    <w:rsid w:val="00E8772E"/>
    <w:rsid w:val="00EB263D"/>
    <w:rsid w:val="00F01C92"/>
    <w:rsid w:val="00F23EF7"/>
    <w:rsid w:val="00F67973"/>
    <w:rsid w:val="00FE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D57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3B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E51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51E1"/>
  </w:style>
  <w:style w:type="paragraph" w:styleId="Footer">
    <w:name w:val="footer"/>
    <w:basedOn w:val="Normal"/>
    <w:link w:val="FooterChar"/>
    <w:uiPriority w:val="99"/>
    <w:unhideWhenUsed/>
    <w:rsid w:val="002E51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51E1"/>
  </w:style>
  <w:style w:type="paragraph" w:styleId="ListParagraph">
    <w:name w:val="List Paragraph"/>
    <w:basedOn w:val="Normal"/>
    <w:uiPriority w:val="34"/>
    <w:qFormat/>
    <w:rsid w:val="000E47CF"/>
    <w:pPr>
      <w:ind w:leftChars="400" w:left="800"/>
    </w:pPr>
  </w:style>
  <w:style w:type="paragraph" w:styleId="Revision">
    <w:name w:val="Revision"/>
    <w:hidden/>
    <w:uiPriority w:val="99"/>
    <w:semiHidden/>
    <w:rsid w:val="0095474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3B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E51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51E1"/>
  </w:style>
  <w:style w:type="paragraph" w:styleId="Footer">
    <w:name w:val="footer"/>
    <w:basedOn w:val="Normal"/>
    <w:link w:val="FooterChar"/>
    <w:uiPriority w:val="99"/>
    <w:unhideWhenUsed/>
    <w:rsid w:val="002E51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51E1"/>
  </w:style>
  <w:style w:type="paragraph" w:styleId="ListParagraph">
    <w:name w:val="List Paragraph"/>
    <w:basedOn w:val="Normal"/>
    <w:uiPriority w:val="34"/>
    <w:qFormat/>
    <w:rsid w:val="000E47CF"/>
    <w:pPr>
      <w:ind w:leftChars="400" w:left="800"/>
    </w:pPr>
  </w:style>
  <w:style w:type="paragraph" w:styleId="Revision">
    <w:name w:val="Revision"/>
    <w:hidden/>
    <w:uiPriority w:val="99"/>
    <w:semiHidden/>
    <w:rsid w:val="0095474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2755">
          <w:marLeft w:val="45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554</Words>
  <Characters>14564</Characters>
  <Application>Microsoft Office Word</Application>
  <DocSecurity>0</DocSecurity>
  <Lines>121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hoda Mae Dela Torre</cp:lastModifiedBy>
  <cp:revision>11</cp:revision>
  <dcterms:created xsi:type="dcterms:W3CDTF">2022-10-28T08:03:00Z</dcterms:created>
  <dcterms:modified xsi:type="dcterms:W3CDTF">2022-11-2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ItMTAtMDZUMDg6MTg6MjFaIiwicElEIjoiMSIsInRyYWNlSWQiOiJDMkM4MTY2OTAzOTZFMEUzQjJFMTgwQkU1NzQ1MUI1RSIsInVzZXJDb2RlIjoiTTIwMDA1OCJ9LCJub2RlMiI6eyJkc2QiOiIwMTAwMDAwMDAwMDAyODU3IiwibG9nVGltZSI6IjI</vt:lpwstr>
  </property>
</Properties>
</file>